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938E4" w14:textId="04EA58CD" w:rsidR="00B476CB" w:rsidRDefault="00B476CB" w:rsidP="00587AFD">
      <w:pPr>
        <w:pStyle w:val="a3"/>
        <w:spacing w:before="163"/>
        <w:jc w:val="center"/>
        <w:rPr>
          <w:b/>
          <w:bCs/>
          <w:sz w:val="44"/>
          <w:szCs w:val="44"/>
        </w:rPr>
      </w:pPr>
      <w:r w:rsidRPr="00B476CB">
        <w:rPr>
          <w:rFonts w:hint="eastAsia"/>
          <w:b/>
          <w:bCs/>
          <w:sz w:val="44"/>
          <w:szCs w:val="44"/>
        </w:rPr>
        <w:t>Supplementary Materials</w:t>
      </w:r>
    </w:p>
    <w:p w14:paraId="7296B588" w14:textId="77777777" w:rsidR="00587AFD" w:rsidRDefault="00587AFD" w:rsidP="00587AFD">
      <w:pPr>
        <w:pStyle w:val="a3"/>
        <w:spacing w:before="163"/>
        <w:jc w:val="center"/>
        <w:rPr>
          <w:b/>
          <w:bCs/>
          <w:sz w:val="44"/>
          <w:szCs w:val="44"/>
        </w:rPr>
      </w:pPr>
    </w:p>
    <w:p w14:paraId="3268C35E" w14:textId="77777777" w:rsidR="00587AFD" w:rsidRPr="00B476CB" w:rsidRDefault="00587AFD" w:rsidP="00587AFD">
      <w:pPr>
        <w:pStyle w:val="a3"/>
        <w:spacing w:before="163"/>
        <w:jc w:val="center"/>
        <w:rPr>
          <w:b/>
          <w:bCs/>
          <w:sz w:val="44"/>
          <w:szCs w:val="44"/>
        </w:rPr>
      </w:pPr>
    </w:p>
    <w:p w14:paraId="6E084F06" w14:textId="297F6CF3" w:rsidR="003D5A70" w:rsidRPr="00B476CB" w:rsidRDefault="00A54C66" w:rsidP="001628AA">
      <w:pPr>
        <w:spacing w:before="163"/>
        <w:ind w:firstLineChars="0" w:firstLine="0"/>
        <w:jc w:val="center"/>
        <w:rPr>
          <w:b/>
          <w:bCs/>
          <w:sz w:val="32"/>
          <w:szCs w:val="28"/>
        </w:rPr>
      </w:pPr>
      <w:r w:rsidRPr="00A54C66">
        <w:rPr>
          <w:b/>
          <w:bCs/>
          <w:sz w:val="32"/>
          <w:szCs w:val="28"/>
        </w:rPr>
        <w:t>A Body Shape Index and Epilepsy in U</w:t>
      </w:r>
      <w:r w:rsidR="00FC5600">
        <w:rPr>
          <w:rFonts w:hint="eastAsia"/>
          <w:b/>
          <w:bCs/>
          <w:sz w:val="32"/>
          <w:szCs w:val="28"/>
        </w:rPr>
        <w:t>S</w:t>
      </w:r>
      <w:r w:rsidRPr="00A54C66">
        <w:rPr>
          <w:b/>
          <w:bCs/>
          <w:sz w:val="32"/>
          <w:szCs w:val="28"/>
        </w:rPr>
        <w:t xml:space="preserve"> Adults: The Mediating Role of Depressive Symptoms</w:t>
      </w:r>
    </w:p>
    <w:p w14:paraId="21F2D79F" w14:textId="77777777" w:rsidR="005378C5" w:rsidRDefault="00B476CB" w:rsidP="00292E01">
      <w:pPr>
        <w:pStyle w:val="1"/>
        <w:numPr>
          <w:ilvl w:val="0"/>
          <w:numId w:val="0"/>
        </w:numPr>
        <w:jc w:val="center"/>
        <w:rPr>
          <w:noProof/>
        </w:rPr>
      </w:pPr>
      <w:bookmarkStart w:id="0" w:name="_Toc219843108"/>
      <w:bookmarkStart w:id="1" w:name="_Toc232373083"/>
      <w:r w:rsidRPr="00292E01">
        <w:rPr>
          <w:rFonts w:hint="eastAsia"/>
          <w:sz w:val="52"/>
          <w:szCs w:val="144"/>
        </w:rPr>
        <w:lastRenderedPageBreak/>
        <w:t>Contents</w:t>
      </w:r>
      <w:bookmarkEnd w:id="0"/>
      <w:bookmarkEnd w:id="1"/>
      <w:r w:rsidR="00F0280D" w:rsidRPr="00292E01">
        <w:rPr>
          <w:b w:val="0"/>
          <w:bCs w:val="0"/>
          <w:i/>
          <w:iCs/>
          <w:szCs w:val="24"/>
        </w:rPr>
        <w:fldChar w:fldCharType="begin"/>
      </w:r>
      <w:r w:rsidR="00F0280D" w:rsidRPr="00292E01">
        <w:rPr>
          <w:b w:val="0"/>
          <w:bCs w:val="0"/>
          <w:i/>
          <w:iCs/>
          <w:szCs w:val="24"/>
        </w:rPr>
        <w:instrText xml:space="preserve"> TOC \o "1-3" \h \z \u </w:instrText>
      </w:r>
      <w:r w:rsidR="00F0280D" w:rsidRPr="00292E01">
        <w:rPr>
          <w:b w:val="0"/>
          <w:bCs w:val="0"/>
          <w:i/>
          <w:iCs/>
          <w:szCs w:val="24"/>
        </w:rPr>
        <w:fldChar w:fldCharType="separate"/>
      </w:r>
    </w:p>
    <w:p w14:paraId="7C46ABC0" w14:textId="771B6AAE" w:rsidR="005378C5" w:rsidRDefault="005378C5">
      <w:pPr>
        <w:pStyle w:val="TOC1"/>
        <w:rPr>
          <w:rFonts w:asciiTheme="minorHAnsi" w:eastAsiaTheme="minorEastAsia" w:hAnsiTheme="minorHAnsi" w:cstheme="minorBidi" w:hint="eastAsia"/>
          <w:b w:val="0"/>
          <w:bCs w:val="0"/>
          <w:szCs w:val="24"/>
          <w:u w:val="none"/>
        </w:rPr>
      </w:pPr>
      <w:hyperlink w:anchor="_Toc232373083" w:history="1">
        <w:r w:rsidRPr="00836381">
          <w:rPr>
            <w:rStyle w:val="af0"/>
          </w:rPr>
          <w:t>Contents</w:t>
        </w:r>
        <w:r>
          <w:rPr>
            <w:rFonts w:hint="eastAsia"/>
            <w:webHidden/>
          </w:rPr>
          <w:tab/>
        </w:r>
        <w:r>
          <w:rPr>
            <w:rFonts w:hint="eastAsia"/>
            <w:webHidden/>
          </w:rPr>
          <w:fldChar w:fldCharType="begin"/>
        </w:r>
        <w:r>
          <w:rPr>
            <w:rFonts w:hint="eastAsia"/>
            <w:webHidden/>
          </w:rPr>
          <w:instrText xml:space="preserve"> </w:instrText>
        </w:r>
        <w:r>
          <w:rPr>
            <w:webHidden/>
          </w:rPr>
          <w:instrText>PAGEREF _Toc232373083 \h</w:instrText>
        </w:r>
        <w:r>
          <w:rPr>
            <w:rFonts w:hint="eastAsia"/>
            <w:webHidden/>
          </w:rPr>
          <w:instrText xml:space="preserve"> </w:instrText>
        </w:r>
        <w:r>
          <w:rPr>
            <w:rFonts w:hint="eastAsia"/>
            <w:webHidden/>
          </w:rPr>
        </w:r>
        <w:r>
          <w:rPr>
            <w:rFonts w:hint="eastAsia"/>
            <w:webHidden/>
          </w:rPr>
          <w:fldChar w:fldCharType="separate"/>
        </w:r>
        <w:r>
          <w:rPr>
            <w:webHidden/>
          </w:rPr>
          <w:t>2</w:t>
        </w:r>
        <w:r>
          <w:rPr>
            <w:rFonts w:hint="eastAsia"/>
            <w:webHidden/>
          </w:rPr>
          <w:fldChar w:fldCharType="end"/>
        </w:r>
      </w:hyperlink>
    </w:p>
    <w:p w14:paraId="3E37DF68" w14:textId="1C33BD54" w:rsidR="005378C5" w:rsidRDefault="005378C5">
      <w:pPr>
        <w:pStyle w:val="TOC1"/>
        <w:rPr>
          <w:rFonts w:asciiTheme="minorHAnsi" w:eastAsiaTheme="minorEastAsia" w:hAnsiTheme="minorHAnsi" w:cstheme="minorBidi" w:hint="eastAsia"/>
          <w:b w:val="0"/>
          <w:bCs w:val="0"/>
          <w:szCs w:val="24"/>
          <w:u w:val="none"/>
        </w:rPr>
      </w:pPr>
      <w:hyperlink w:anchor="_Toc232373084" w:history="1">
        <w:r w:rsidRPr="00836381">
          <w:rPr>
            <w:rStyle w:val="af0"/>
          </w:rPr>
          <w:t>Supplementary Materials</w:t>
        </w:r>
        <w:r>
          <w:rPr>
            <w:rFonts w:hint="eastAsia"/>
            <w:webHidden/>
          </w:rPr>
          <w:tab/>
        </w:r>
        <w:r>
          <w:rPr>
            <w:rFonts w:hint="eastAsia"/>
            <w:webHidden/>
          </w:rPr>
          <w:fldChar w:fldCharType="begin"/>
        </w:r>
        <w:r>
          <w:rPr>
            <w:rFonts w:hint="eastAsia"/>
            <w:webHidden/>
          </w:rPr>
          <w:instrText xml:space="preserve"> </w:instrText>
        </w:r>
        <w:r>
          <w:rPr>
            <w:webHidden/>
          </w:rPr>
          <w:instrText>PAGEREF _Toc232373084 \h</w:instrText>
        </w:r>
        <w:r>
          <w:rPr>
            <w:rFonts w:hint="eastAsia"/>
            <w:webHidden/>
          </w:rPr>
          <w:instrText xml:space="preserve"> </w:instrText>
        </w:r>
        <w:r>
          <w:rPr>
            <w:rFonts w:hint="eastAsia"/>
            <w:webHidden/>
          </w:rPr>
        </w:r>
        <w:r>
          <w:rPr>
            <w:rFonts w:hint="eastAsia"/>
            <w:webHidden/>
          </w:rPr>
          <w:fldChar w:fldCharType="separate"/>
        </w:r>
        <w:r>
          <w:rPr>
            <w:webHidden/>
          </w:rPr>
          <w:t>3</w:t>
        </w:r>
        <w:r>
          <w:rPr>
            <w:rFonts w:hint="eastAsia"/>
            <w:webHidden/>
          </w:rPr>
          <w:fldChar w:fldCharType="end"/>
        </w:r>
      </w:hyperlink>
    </w:p>
    <w:p w14:paraId="00827FF6" w14:textId="12BC19C5" w:rsidR="005378C5" w:rsidRDefault="005378C5">
      <w:pPr>
        <w:pStyle w:val="TOC2"/>
        <w:tabs>
          <w:tab w:val="right" w:leader="dot" w:pos="9684"/>
        </w:tabs>
        <w:spacing w:before="163"/>
        <w:ind w:firstLine="440"/>
        <w:rPr>
          <w:rFonts w:eastAsiaTheme="minorEastAsia" w:hAnsiTheme="minorHAnsi" w:hint="eastAsia"/>
          <w:b w:val="0"/>
          <w:bCs w:val="0"/>
          <w:smallCaps w:val="0"/>
          <w:noProof/>
          <w:szCs w:val="24"/>
        </w:rPr>
      </w:pPr>
      <w:hyperlink w:anchor="_Toc232373085" w:history="1">
        <w:r w:rsidRPr="00836381">
          <w:rPr>
            <w:rStyle w:val="af0"/>
            <w:noProof/>
          </w:rPr>
          <w:t>Table S1 Associations among a body shape index, depressive symptoms, and epileps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32373085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rFonts w:hint="eastAsia"/>
            <w:noProof/>
            <w:webHidden/>
          </w:rPr>
          <w:fldChar w:fldCharType="end"/>
        </w:r>
      </w:hyperlink>
    </w:p>
    <w:p w14:paraId="2973B86A" w14:textId="7AC5F93B" w:rsidR="005378C5" w:rsidRDefault="005378C5">
      <w:pPr>
        <w:pStyle w:val="TOC2"/>
        <w:tabs>
          <w:tab w:val="right" w:leader="dot" w:pos="9684"/>
        </w:tabs>
        <w:spacing w:before="163"/>
        <w:ind w:firstLine="440"/>
        <w:rPr>
          <w:rFonts w:eastAsiaTheme="minorEastAsia" w:hAnsiTheme="minorHAnsi" w:hint="eastAsia"/>
          <w:b w:val="0"/>
          <w:bCs w:val="0"/>
          <w:smallCaps w:val="0"/>
          <w:noProof/>
          <w:szCs w:val="24"/>
        </w:rPr>
      </w:pPr>
      <w:hyperlink w:anchor="_Toc232373086" w:history="1">
        <w:r w:rsidRPr="00836381">
          <w:rPr>
            <w:rStyle w:val="af0"/>
            <w:noProof/>
          </w:rPr>
          <w:t>Table S2 Subgroup analyses of the association between a body shape index and epileps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32373086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rFonts w:hint="eastAsia"/>
            <w:noProof/>
            <w:webHidden/>
          </w:rPr>
          <w:fldChar w:fldCharType="end"/>
        </w:r>
      </w:hyperlink>
    </w:p>
    <w:p w14:paraId="57768F40" w14:textId="055AD9EE" w:rsidR="005378C5" w:rsidRDefault="005378C5">
      <w:pPr>
        <w:pStyle w:val="TOC2"/>
        <w:tabs>
          <w:tab w:val="right" w:leader="dot" w:pos="9684"/>
        </w:tabs>
        <w:spacing w:before="163"/>
        <w:ind w:firstLine="440"/>
        <w:rPr>
          <w:rFonts w:eastAsiaTheme="minorEastAsia" w:hAnsiTheme="minorHAnsi" w:hint="eastAsia"/>
          <w:b w:val="0"/>
          <w:bCs w:val="0"/>
          <w:smallCaps w:val="0"/>
          <w:noProof/>
          <w:szCs w:val="24"/>
        </w:rPr>
      </w:pPr>
      <w:hyperlink w:anchor="_Toc232373087" w:history="1">
        <w:r w:rsidRPr="00836381">
          <w:rPr>
            <w:rStyle w:val="af0"/>
            <w:noProof/>
          </w:rPr>
          <w:t>Table S3 Sensitivity analysis for the associations among a body shape index, depressive symptoms, and epilepsy after multiple imputation for missing covariate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3237308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14:paraId="7A62804C" w14:textId="58E2FE4C" w:rsidR="005378C5" w:rsidRDefault="005378C5">
      <w:pPr>
        <w:pStyle w:val="TOC2"/>
        <w:tabs>
          <w:tab w:val="right" w:leader="dot" w:pos="9684"/>
        </w:tabs>
        <w:spacing w:before="163"/>
        <w:ind w:firstLine="440"/>
        <w:rPr>
          <w:rFonts w:eastAsiaTheme="minorEastAsia" w:hAnsiTheme="minorHAnsi" w:hint="eastAsia"/>
          <w:b w:val="0"/>
          <w:bCs w:val="0"/>
          <w:smallCaps w:val="0"/>
          <w:noProof/>
          <w:szCs w:val="24"/>
        </w:rPr>
      </w:pPr>
      <w:hyperlink w:anchor="_Toc232373088" w:history="1">
        <w:r w:rsidRPr="00836381">
          <w:rPr>
            <w:rStyle w:val="af0"/>
            <w:noProof/>
          </w:rPr>
          <w:t>Table S4 Table S4 Sensitivity analysis for the associations among a body shape index, depressive symptoms, and epilepsy after additionally adjusting for medical condition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3237308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rFonts w:hint="eastAsia"/>
            <w:noProof/>
            <w:webHidden/>
          </w:rPr>
          <w:fldChar w:fldCharType="end"/>
        </w:r>
      </w:hyperlink>
    </w:p>
    <w:p w14:paraId="2FE0D74D" w14:textId="6D328A86" w:rsidR="005378C5" w:rsidRDefault="005378C5">
      <w:pPr>
        <w:pStyle w:val="TOC2"/>
        <w:tabs>
          <w:tab w:val="right" w:leader="dot" w:pos="9684"/>
        </w:tabs>
        <w:spacing w:before="163"/>
        <w:ind w:firstLine="440"/>
        <w:rPr>
          <w:rFonts w:eastAsiaTheme="minorEastAsia" w:hAnsiTheme="minorHAnsi" w:hint="eastAsia"/>
          <w:b w:val="0"/>
          <w:bCs w:val="0"/>
          <w:smallCaps w:val="0"/>
          <w:noProof/>
          <w:szCs w:val="24"/>
        </w:rPr>
      </w:pPr>
      <w:hyperlink w:anchor="_Toc232373089" w:history="1">
        <w:r w:rsidRPr="00836381">
          <w:rPr>
            <w:rStyle w:val="af0"/>
            <w:noProof/>
          </w:rPr>
          <w:t>Table S5 Sensitivity analysis for the associations among a body shape index, depressive symptoms, and epilepsy after excluding participants who reported using valproate or carbamazepine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3237308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rFonts w:hint="eastAsia"/>
            <w:noProof/>
            <w:webHidden/>
          </w:rPr>
          <w:fldChar w:fldCharType="end"/>
        </w:r>
      </w:hyperlink>
    </w:p>
    <w:p w14:paraId="5FB069D5" w14:textId="61F1EB77" w:rsidR="005378C5" w:rsidRDefault="005378C5">
      <w:pPr>
        <w:pStyle w:val="TOC2"/>
        <w:tabs>
          <w:tab w:val="right" w:leader="dot" w:pos="9684"/>
        </w:tabs>
        <w:spacing w:before="163"/>
        <w:ind w:firstLine="440"/>
        <w:rPr>
          <w:rFonts w:eastAsiaTheme="minorEastAsia" w:hAnsiTheme="minorHAnsi" w:hint="eastAsia"/>
          <w:b w:val="0"/>
          <w:bCs w:val="0"/>
          <w:smallCaps w:val="0"/>
          <w:noProof/>
          <w:szCs w:val="24"/>
        </w:rPr>
      </w:pPr>
      <w:hyperlink w:anchor="_Toc232373090" w:history="1">
        <w:r w:rsidRPr="00836381">
          <w:rPr>
            <w:rStyle w:val="af0"/>
            <w:noProof/>
          </w:rPr>
          <w:t>Table S6 Survey-weighted sensitivity analysis for the associations among A Body Shape Index, depressive symptoms, and epileps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3237309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rFonts w:hint="eastAsia"/>
            <w:noProof/>
            <w:webHidden/>
          </w:rPr>
          <w:fldChar w:fldCharType="end"/>
        </w:r>
      </w:hyperlink>
    </w:p>
    <w:p w14:paraId="0DD8E773" w14:textId="5B68A5A6" w:rsidR="005378C5" w:rsidRDefault="005378C5">
      <w:pPr>
        <w:pStyle w:val="TOC2"/>
        <w:tabs>
          <w:tab w:val="right" w:leader="dot" w:pos="9684"/>
        </w:tabs>
        <w:spacing w:before="163"/>
        <w:ind w:firstLine="440"/>
        <w:rPr>
          <w:rFonts w:eastAsiaTheme="minorEastAsia" w:hAnsiTheme="minorHAnsi" w:hint="eastAsia"/>
          <w:b w:val="0"/>
          <w:bCs w:val="0"/>
          <w:smallCaps w:val="0"/>
          <w:noProof/>
          <w:szCs w:val="24"/>
        </w:rPr>
      </w:pPr>
      <w:hyperlink w:anchor="_Toc232373091" w:history="1">
        <w:r w:rsidRPr="00836381">
          <w:rPr>
            <w:rStyle w:val="af0"/>
            <w:noProof/>
          </w:rPr>
          <w:t>Table S7 Evalues for the associations among a body shape index, depressive symptoms, and epilepsy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3237309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rFonts w:hint="eastAsia"/>
            <w:noProof/>
            <w:webHidden/>
          </w:rPr>
          <w:fldChar w:fldCharType="end"/>
        </w:r>
      </w:hyperlink>
    </w:p>
    <w:p w14:paraId="234E8DEE" w14:textId="431F51B8" w:rsidR="00F0280D" w:rsidRPr="00F0280D" w:rsidRDefault="00F0280D" w:rsidP="00292E01">
      <w:pPr>
        <w:spacing w:before="163"/>
        <w:ind w:firstLineChars="0" w:firstLine="0"/>
      </w:pPr>
      <w:r w:rsidRPr="00292E01">
        <w:rPr>
          <w:rFonts w:asciiTheme="minorHAnsi" w:eastAsiaTheme="minorHAnsi"/>
          <w:b/>
          <w:bCs/>
          <w:i/>
          <w:iCs/>
          <w:sz w:val="22"/>
          <w:szCs w:val="24"/>
          <w:u w:val="single"/>
        </w:rPr>
        <w:fldChar w:fldCharType="end"/>
      </w:r>
    </w:p>
    <w:p w14:paraId="42F4400F" w14:textId="77777777" w:rsidR="00F0280D" w:rsidRDefault="00F0280D" w:rsidP="00F0280D">
      <w:pPr>
        <w:pStyle w:val="1"/>
        <w:numPr>
          <w:ilvl w:val="0"/>
          <w:numId w:val="0"/>
        </w:numPr>
      </w:pPr>
      <w:bookmarkStart w:id="2" w:name="_Toc232373084"/>
      <w:r>
        <w:rPr>
          <w:rFonts w:hint="eastAsia"/>
        </w:rPr>
        <w:lastRenderedPageBreak/>
        <w:t>Supplementary Materials</w:t>
      </w:r>
      <w:bookmarkEnd w:id="2"/>
    </w:p>
    <w:p w14:paraId="5EE3C7A5" w14:textId="7A09A76A" w:rsidR="00380BCB" w:rsidRPr="00380BCB" w:rsidRDefault="001628AA" w:rsidP="00380BCB">
      <w:pPr>
        <w:spacing w:before="163"/>
        <w:ind w:firstLineChars="0" w:firstLine="0"/>
        <w:jc w:val="center"/>
        <w:outlineLvl w:val="1"/>
        <w:rPr>
          <w:b/>
          <w:bCs/>
        </w:rPr>
      </w:pPr>
      <w:bookmarkStart w:id="3" w:name="_Toc232373085"/>
      <w:r>
        <w:rPr>
          <w:rFonts w:hint="eastAsia"/>
          <w:b/>
          <w:bCs/>
        </w:rPr>
        <w:t xml:space="preserve">Table S1 </w:t>
      </w:r>
      <w:r w:rsidR="00380BCB" w:rsidRPr="00380BCB">
        <w:rPr>
          <w:b/>
          <w:bCs/>
        </w:rPr>
        <w:t>Missingness of covariates among participants with complete data on epilepsy, depressive symptoms, and ABSI (N = 14,195)</w:t>
      </w:r>
    </w:p>
    <w:tbl>
      <w:tblPr>
        <w:tblStyle w:val="Table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20" w:firstRow="1" w:lastRow="0" w:firstColumn="0" w:lastColumn="0" w:noHBand="0" w:noVBand="0"/>
      </w:tblPr>
      <w:tblGrid>
        <w:gridCol w:w="3972"/>
        <w:gridCol w:w="1392"/>
        <w:gridCol w:w="2098"/>
        <w:gridCol w:w="2232"/>
      </w:tblGrid>
      <w:tr w:rsidR="00380BCB" w:rsidRPr="00380BCB" w14:paraId="20F3CD1E" w14:textId="77777777" w:rsidTr="00380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49" w:type="pct"/>
            <w:tcBorders>
              <w:top w:val="single" w:sz="12" w:space="0" w:color="auto"/>
              <w:bottom w:val="single" w:sz="6" w:space="0" w:color="auto"/>
            </w:tcBorders>
          </w:tcPr>
          <w:p w14:paraId="636EE991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6" w:space="0" w:color="auto"/>
            </w:tcBorders>
          </w:tcPr>
          <w:p w14:paraId="31035DB5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 w:hint="eastAsia"/>
                <w:color w:val="000000"/>
                <w:lang w:eastAsia="zh-CN"/>
              </w:rPr>
              <w:t>N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6" w:space="0" w:color="auto"/>
            </w:tcBorders>
          </w:tcPr>
          <w:p w14:paraId="692EB029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Missing, n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6" w:space="0" w:color="auto"/>
            </w:tcBorders>
          </w:tcPr>
          <w:p w14:paraId="3F28F2B5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Missing, %</w:t>
            </w:r>
          </w:p>
        </w:tc>
      </w:tr>
      <w:tr w:rsidR="00380BCB" w:rsidRPr="00380BCB" w14:paraId="6BC2E0CA" w14:textId="77777777" w:rsidTr="00380BCB">
        <w:trPr>
          <w:jc w:val="center"/>
        </w:trPr>
        <w:tc>
          <w:tcPr>
            <w:tcW w:w="2049" w:type="pct"/>
            <w:tcBorders>
              <w:top w:val="single" w:sz="6" w:space="0" w:color="auto"/>
            </w:tcBorders>
          </w:tcPr>
          <w:p w14:paraId="4410B6B0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Epilepsy</w:t>
            </w:r>
          </w:p>
        </w:tc>
        <w:tc>
          <w:tcPr>
            <w:tcW w:w="718" w:type="pct"/>
            <w:tcBorders>
              <w:top w:val="single" w:sz="6" w:space="0" w:color="auto"/>
            </w:tcBorders>
          </w:tcPr>
          <w:p w14:paraId="503D6005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  <w:tcBorders>
              <w:top w:val="single" w:sz="6" w:space="0" w:color="auto"/>
            </w:tcBorders>
          </w:tcPr>
          <w:p w14:paraId="5D9970BD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</w:t>
            </w:r>
          </w:p>
        </w:tc>
        <w:tc>
          <w:tcPr>
            <w:tcW w:w="1152" w:type="pct"/>
            <w:tcBorders>
              <w:top w:val="single" w:sz="6" w:space="0" w:color="auto"/>
            </w:tcBorders>
          </w:tcPr>
          <w:p w14:paraId="6286E317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0</w:t>
            </w:r>
          </w:p>
        </w:tc>
      </w:tr>
      <w:tr w:rsidR="00380BCB" w:rsidRPr="00380BCB" w14:paraId="3F14EE8A" w14:textId="77777777" w:rsidTr="00380BCB">
        <w:trPr>
          <w:jc w:val="center"/>
        </w:trPr>
        <w:tc>
          <w:tcPr>
            <w:tcW w:w="2049" w:type="pct"/>
          </w:tcPr>
          <w:p w14:paraId="2E3693C1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Depressive symptoms</w:t>
            </w:r>
          </w:p>
        </w:tc>
        <w:tc>
          <w:tcPr>
            <w:tcW w:w="718" w:type="pct"/>
          </w:tcPr>
          <w:p w14:paraId="7ECF1C04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6A72BB8A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</w:t>
            </w:r>
          </w:p>
        </w:tc>
        <w:tc>
          <w:tcPr>
            <w:tcW w:w="1152" w:type="pct"/>
          </w:tcPr>
          <w:p w14:paraId="4E918129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0</w:t>
            </w:r>
          </w:p>
        </w:tc>
      </w:tr>
      <w:tr w:rsidR="00380BCB" w:rsidRPr="00380BCB" w14:paraId="2717EB71" w14:textId="77777777" w:rsidTr="00380BCB">
        <w:trPr>
          <w:jc w:val="center"/>
        </w:trPr>
        <w:tc>
          <w:tcPr>
            <w:tcW w:w="2049" w:type="pct"/>
          </w:tcPr>
          <w:p w14:paraId="21100C83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ABSI</w:t>
            </w:r>
          </w:p>
        </w:tc>
        <w:tc>
          <w:tcPr>
            <w:tcW w:w="718" w:type="pct"/>
          </w:tcPr>
          <w:p w14:paraId="7FBCB209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0507092C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</w:t>
            </w:r>
          </w:p>
        </w:tc>
        <w:tc>
          <w:tcPr>
            <w:tcW w:w="1152" w:type="pct"/>
          </w:tcPr>
          <w:p w14:paraId="79F780DF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0</w:t>
            </w:r>
          </w:p>
        </w:tc>
      </w:tr>
      <w:tr w:rsidR="00380BCB" w:rsidRPr="00380BCB" w14:paraId="5C139261" w14:textId="77777777" w:rsidTr="00380BCB">
        <w:trPr>
          <w:jc w:val="center"/>
        </w:trPr>
        <w:tc>
          <w:tcPr>
            <w:tcW w:w="2049" w:type="pct"/>
          </w:tcPr>
          <w:p w14:paraId="5BB00E6A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Age</w:t>
            </w:r>
          </w:p>
        </w:tc>
        <w:tc>
          <w:tcPr>
            <w:tcW w:w="718" w:type="pct"/>
          </w:tcPr>
          <w:p w14:paraId="0C25D379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222E9011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</w:t>
            </w:r>
          </w:p>
        </w:tc>
        <w:tc>
          <w:tcPr>
            <w:tcW w:w="1152" w:type="pct"/>
          </w:tcPr>
          <w:p w14:paraId="6F599E1C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0</w:t>
            </w:r>
          </w:p>
        </w:tc>
      </w:tr>
      <w:tr w:rsidR="00380BCB" w:rsidRPr="00380BCB" w14:paraId="33DF48AA" w14:textId="77777777" w:rsidTr="00380BCB">
        <w:trPr>
          <w:jc w:val="center"/>
        </w:trPr>
        <w:tc>
          <w:tcPr>
            <w:tcW w:w="2049" w:type="pct"/>
          </w:tcPr>
          <w:p w14:paraId="75E376F7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Sex</w:t>
            </w:r>
          </w:p>
        </w:tc>
        <w:tc>
          <w:tcPr>
            <w:tcW w:w="718" w:type="pct"/>
          </w:tcPr>
          <w:p w14:paraId="3257D8DE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6F278F4B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</w:t>
            </w:r>
          </w:p>
        </w:tc>
        <w:tc>
          <w:tcPr>
            <w:tcW w:w="1152" w:type="pct"/>
          </w:tcPr>
          <w:p w14:paraId="5BB1177F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0</w:t>
            </w:r>
          </w:p>
        </w:tc>
      </w:tr>
      <w:tr w:rsidR="00380BCB" w:rsidRPr="00380BCB" w14:paraId="5E0BC5DA" w14:textId="77777777" w:rsidTr="00380BCB">
        <w:trPr>
          <w:jc w:val="center"/>
        </w:trPr>
        <w:tc>
          <w:tcPr>
            <w:tcW w:w="2049" w:type="pct"/>
          </w:tcPr>
          <w:p w14:paraId="17F38052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Ethnicity</w:t>
            </w:r>
          </w:p>
        </w:tc>
        <w:tc>
          <w:tcPr>
            <w:tcW w:w="718" w:type="pct"/>
          </w:tcPr>
          <w:p w14:paraId="738E861B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3DBB9C1D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</w:t>
            </w:r>
          </w:p>
        </w:tc>
        <w:tc>
          <w:tcPr>
            <w:tcW w:w="1152" w:type="pct"/>
          </w:tcPr>
          <w:p w14:paraId="6160EA5C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0</w:t>
            </w:r>
          </w:p>
        </w:tc>
      </w:tr>
      <w:tr w:rsidR="00380BCB" w:rsidRPr="00380BCB" w14:paraId="57CED855" w14:textId="77777777" w:rsidTr="00380BCB">
        <w:trPr>
          <w:jc w:val="center"/>
        </w:trPr>
        <w:tc>
          <w:tcPr>
            <w:tcW w:w="2049" w:type="pct"/>
          </w:tcPr>
          <w:p w14:paraId="04B234C2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Education</w:t>
            </w:r>
          </w:p>
        </w:tc>
        <w:tc>
          <w:tcPr>
            <w:tcW w:w="718" w:type="pct"/>
          </w:tcPr>
          <w:p w14:paraId="439EB3EB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3A69161D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8</w:t>
            </w:r>
          </w:p>
        </w:tc>
        <w:tc>
          <w:tcPr>
            <w:tcW w:w="1152" w:type="pct"/>
          </w:tcPr>
          <w:p w14:paraId="6C8224E8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6</w:t>
            </w:r>
          </w:p>
        </w:tc>
      </w:tr>
      <w:tr w:rsidR="00380BCB" w:rsidRPr="00380BCB" w14:paraId="24F1C15C" w14:textId="77777777" w:rsidTr="00380BCB">
        <w:trPr>
          <w:jc w:val="center"/>
        </w:trPr>
        <w:tc>
          <w:tcPr>
            <w:tcW w:w="2049" w:type="pct"/>
          </w:tcPr>
          <w:p w14:paraId="354E1F0E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Marital status</w:t>
            </w:r>
          </w:p>
        </w:tc>
        <w:tc>
          <w:tcPr>
            <w:tcW w:w="718" w:type="pct"/>
          </w:tcPr>
          <w:p w14:paraId="110A1E53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4C3A1F82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6</w:t>
            </w:r>
          </w:p>
        </w:tc>
        <w:tc>
          <w:tcPr>
            <w:tcW w:w="1152" w:type="pct"/>
          </w:tcPr>
          <w:p w14:paraId="6CD79165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4</w:t>
            </w:r>
          </w:p>
        </w:tc>
      </w:tr>
      <w:tr w:rsidR="00380BCB" w:rsidRPr="00380BCB" w14:paraId="41ADBBAE" w14:textId="77777777" w:rsidTr="00380BCB">
        <w:trPr>
          <w:jc w:val="center"/>
        </w:trPr>
        <w:tc>
          <w:tcPr>
            <w:tcW w:w="2049" w:type="pct"/>
          </w:tcPr>
          <w:p w14:paraId="6993AF06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Income</w:t>
            </w:r>
          </w:p>
        </w:tc>
        <w:tc>
          <w:tcPr>
            <w:tcW w:w="718" w:type="pct"/>
          </w:tcPr>
          <w:p w14:paraId="61AE79C1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7D81D5A0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,029</w:t>
            </w:r>
          </w:p>
        </w:tc>
        <w:tc>
          <w:tcPr>
            <w:tcW w:w="1152" w:type="pct"/>
          </w:tcPr>
          <w:p w14:paraId="78ED4645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7.25</w:t>
            </w:r>
          </w:p>
        </w:tc>
      </w:tr>
      <w:tr w:rsidR="00380BCB" w:rsidRPr="00380BCB" w14:paraId="357FA53B" w14:textId="77777777" w:rsidTr="00380BCB">
        <w:trPr>
          <w:jc w:val="center"/>
        </w:trPr>
        <w:tc>
          <w:tcPr>
            <w:tcW w:w="2049" w:type="pct"/>
          </w:tcPr>
          <w:p w14:paraId="4105CA5E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Alcohol status</w:t>
            </w:r>
          </w:p>
        </w:tc>
        <w:tc>
          <w:tcPr>
            <w:tcW w:w="718" w:type="pct"/>
          </w:tcPr>
          <w:p w14:paraId="16314EEB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7CAD4DE2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23</w:t>
            </w:r>
          </w:p>
        </w:tc>
        <w:tc>
          <w:tcPr>
            <w:tcW w:w="1152" w:type="pct"/>
          </w:tcPr>
          <w:p w14:paraId="1F91C001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16</w:t>
            </w:r>
          </w:p>
        </w:tc>
      </w:tr>
      <w:tr w:rsidR="00380BCB" w:rsidRPr="00380BCB" w14:paraId="2B9A4897" w14:textId="77777777" w:rsidTr="00380BCB">
        <w:trPr>
          <w:jc w:val="center"/>
        </w:trPr>
        <w:tc>
          <w:tcPr>
            <w:tcW w:w="2049" w:type="pct"/>
          </w:tcPr>
          <w:p w14:paraId="7CF28B1E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Smoking status</w:t>
            </w:r>
          </w:p>
        </w:tc>
        <w:tc>
          <w:tcPr>
            <w:tcW w:w="718" w:type="pct"/>
          </w:tcPr>
          <w:p w14:paraId="7FCFF10F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675FD3B1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7</w:t>
            </w:r>
          </w:p>
        </w:tc>
        <w:tc>
          <w:tcPr>
            <w:tcW w:w="1152" w:type="pct"/>
          </w:tcPr>
          <w:p w14:paraId="62492842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05</w:t>
            </w:r>
          </w:p>
        </w:tc>
      </w:tr>
      <w:tr w:rsidR="00380BCB" w:rsidRPr="00380BCB" w14:paraId="0249BF09" w14:textId="77777777" w:rsidTr="00380BCB">
        <w:trPr>
          <w:jc w:val="center"/>
        </w:trPr>
        <w:tc>
          <w:tcPr>
            <w:tcW w:w="2049" w:type="pct"/>
          </w:tcPr>
          <w:p w14:paraId="58DF8FD0" w14:textId="77777777" w:rsidR="00380BCB" w:rsidRPr="00380BCB" w:rsidRDefault="00380BCB" w:rsidP="00380BCB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Physical activity</w:t>
            </w:r>
          </w:p>
        </w:tc>
        <w:tc>
          <w:tcPr>
            <w:tcW w:w="718" w:type="pct"/>
          </w:tcPr>
          <w:p w14:paraId="139CF8EE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14195</w:t>
            </w:r>
          </w:p>
        </w:tc>
        <w:tc>
          <w:tcPr>
            <w:tcW w:w="1082" w:type="pct"/>
          </w:tcPr>
          <w:p w14:paraId="08067830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87</w:t>
            </w:r>
          </w:p>
        </w:tc>
        <w:tc>
          <w:tcPr>
            <w:tcW w:w="1152" w:type="pct"/>
          </w:tcPr>
          <w:p w14:paraId="7B3D85FA" w14:textId="77777777" w:rsidR="00380BCB" w:rsidRPr="00380BCB" w:rsidRDefault="00380BCB" w:rsidP="00380BCB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lang w:eastAsia="zh-CN"/>
              </w:rPr>
            </w:pPr>
            <w:r w:rsidRPr="00380BCB">
              <w:rPr>
                <w:rFonts w:cs="Times New Roman"/>
                <w:color w:val="000000"/>
                <w:lang w:eastAsia="zh-CN"/>
              </w:rPr>
              <w:t>0.61</w:t>
            </w:r>
          </w:p>
        </w:tc>
      </w:tr>
    </w:tbl>
    <w:p w14:paraId="62326F72" w14:textId="77777777" w:rsidR="00380BCB" w:rsidRDefault="00380BCB" w:rsidP="00380BCB">
      <w:pPr>
        <w:spacing w:before="163"/>
        <w:ind w:firstLine="480"/>
      </w:pPr>
    </w:p>
    <w:p w14:paraId="5A4AE689" w14:textId="4EE9C278" w:rsidR="001628AA" w:rsidRDefault="00380BCB" w:rsidP="00E82B46">
      <w:pPr>
        <w:pageBreakBefore/>
        <w:spacing w:before="163"/>
        <w:ind w:firstLineChars="0" w:firstLine="0"/>
        <w:jc w:val="center"/>
        <w:outlineLvl w:val="1"/>
        <w:rPr>
          <w:b/>
          <w:bCs/>
        </w:rPr>
      </w:pPr>
      <w:r>
        <w:rPr>
          <w:rFonts w:hint="eastAsia"/>
          <w:b/>
          <w:bCs/>
        </w:rPr>
        <w:lastRenderedPageBreak/>
        <w:t xml:space="preserve">Table S2 </w:t>
      </w:r>
      <w:r w:rsidR="00B476CB" w:rsidRPr="002A1596">
        <w:rPr>
          <w:b/>
          <w:bCs/>
        </w:rPr>
        <w:t xml:space="preserve">Associations among </w:t>
      </w:r>
      <w:r w:rsidR="005E401F">
        <w:rPr>
          <w:b/>
          <w:bCs/>
        </w:rPr>
        <w:t>a body shape index</w:t>
      </w:r>
      <w:r w:rsidR="00B476CB" w:rsidRPr="002A1596">
        <w:rPr>
          <w:b/>
          <w:bCs/>
        </w:rPr>
        <w:t xml:space="preserve">, depressive symptoms, and </w:t>
      </w:r>
      <w:r w:rsidR="00286308" w:rsidRPr="002A1596">
        <w:rPr>
          <w:b/>
          <w:bCs/>
        </w:rPr>
        <w:t>epilepsy</w:t>
      </w:r>
      <w:bookmarkEnd w:id="3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1233"/>
        <w:gridCol w:w="2759"/>
        <w:gridCol w:w="1041"/>
      </w:tblGrid>
      <w:tr w:rsidR="001628AA" w:rsidRPr="001628AA" w14:paraId="1C977FF4" w14:textId="77777777" w:rsidTr="007A2A25">
        <w:trPr>
          <w:trHeight w:val="270"/>
        </w:trPr>
        <w:tc>
          <w:tcPr>
            <w:tcW w:w="1202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F75B90A" w14:textId="77777777" w:rsidR="001628AA" w:rsidRPr="001628AA" w:rsidRDefault="001628AA" w:rsidP="001628A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utcome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2488363" w14:textId="77777777" w:rsidR="001628AA" w:rsidRPr="001628AA" w:rsidRDefault="001628AA" w:rsidP="001628A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xposure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2E51CC5" w14:textId="77777777" w:rsidR="001628AA" w:rsidRPr="001628AA" w:rsidRDefault="001628AA" w:rsidP="001628A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1423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92D81FF" w14:textId="2074A827" w:rsidR="001628AA" w:rsidRPr="001628AA" w:rsidRDefault="001628AA" w:rsidP="001628A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OR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(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95%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1E0D8BA" w14:textId="193236B1" w:rsidR="001628AA" w:rsidRPr="001628AA" w:rsidRDefault="001628AA" w:rsidP="001628A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</w:tr>
      <w:tr w:rsidR="007A2A25" w:rsidRPr="001628AA" w14:paraId="39FAF0A7" w14:textId="77777777" w:rsidTr="007A2A25">
        <w:trPr>
          <w:trHeight w:val="270"/>
        </w:trPr>
        <w:tc>
          <w:tcPr>
            <w:tcW w:w="1202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7B147DD1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C2BB462" w14:textId="591EB2A4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636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3B3FE61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23" w:type="pct"/>
            <w:tcBorders>
              <w:top w:val="single" w:sz="6" w:space="0" w:color="auto"/>
            </w:tcBorders>
            <w:noWrap/>
            <w:hideMark/>
          </w:tcPr>
          <w:p w14:paraId="5CA3FB77" w14:textId="3B419EC3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1.412(1.169,1.705)</w:t>
            </w:r>
          </w:p>
        </w:tc>
        <w:tc>
          <w:tcPr>
            <w:tcW w:w="537" w:type="pct"/>
            <w:tcBorders>
              <w:top w:val="single" w:sz="6" w:space="0" w:color="auto"/>
            </w:tcBorders>
            <w:noWrap/>
            <w:hideMark/>
          </w:tcPr>
          <w:p w14:paraId="19F2E68A" w14:textId="0765D4B6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2A25" w:rsidRPr="001628AA" w14:paraId="6818FE7B" w14:textId="77777777" w:rsidTr="007A2A25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6AEF08DD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6F33EA16" w14:textId="75A97E13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636" w:type="pct"/>
            <w:noWrap/>
            <w:vAlign w:val="bottom"/>
            <w:hideMark/>
          </w:tcPr>
          <w:p w14:paraId="35A84C19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23" w:type="pct"/>
            <w:noWrap/>
            <w:hideMark/>
          </w:tcPr>
          <w:p w14:paraId="612CF399" w14:textId="1AF4DB4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1.509(1.225,1.859)</w:t>
            </w:r>
          </w:p>
        </w:tc>
        <w:tc>
          <w:tcPr>
            <w:tcW w:w="537" w:type="pct"/>
            <w:noWrap/>
            <w:hideMark/>
          </w:tcPr>
          <w:p w14:paraId="148A2C05" w14:textId="005B5214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751C1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2A25" w:rsidRPr="001628AA" w14:paraId="36FC5B0B" w14:textId="77777777" w:rsidTr="007A2A25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21E7A3CE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4E83D79F" w14:textId="50959B62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636" w:type="pct"/>
            <w:noWrap/>
            <w:vAlign w:val="bottom"/>
            <w:hideMark/>
          </w:tcPr>
          <w:p w14:paraId="32F3DB09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23" w:type="pct"/>
            <w:noWrap/>
            <w:hideMark/>
          </w:tcPr>
          <w:p w14:paraId="4B1E3936" w14:textId="26DB51FE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1.461(1.188,1.798)</w:t>
            </w:r>
          </w:p>
        </w:tc>
        <w:tc>
          <w:tcPr>
            <w:tcW w:w="537" w:type="pct"/>
            <w:noWrap/>
            <w:hideMark/>
          </w:tcPr>
          <w:p w14:paraId="6185B344" w14:textId="260D709F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751C1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2A25" w:rsidRPr="001628AA" w14:paraId="6730CCEA" w14:textId="77777777" w:rsidTr="007A2A25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0A3D7690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72FA2350" w14:textId="679F7821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636" w:type="pct"/>
            <w:noWrap/>
            <w:vAlign w:val="bottom"/>
            <w:hideMark/>
          </w:tcPr>
          <w:p w14:paraId="0129AC54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23" w:type="pct"/>
            <w:noWrap/>
            <w:hideMark/>
          </w:tcPr>
          <w:p w14:paraId="4D1B8471" w14:textId="2C43123A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1.385(1.121,1.713)</w:t>
            </w:r>
          </w:p>
        </w:tc>
        <w:tc>
          <w:tcPr>
            <w:tcW w:w="537" w:type="pct"/>
            <w:noWrap/>
            <w:hideMark/>
          </w:tcPr>
          <w:p w14:paraId="33B4D0BF" w14:textId="568C0AA9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0.003</w:t>
            </w:r>
          </w:p>
        </w:tc>
      </w:tr>
      <w:tr w:rsidR="007A2A25" w:rsidRPr="001628AA" w14:paraId="40AA1368" w14:textId="77777777" w:rsidTr="007A2A25">
        <w:trPr>
          <w:trHeight w:val="270"/>
        </w:trPr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563211C9" w14:textId="657928E3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59E1319F" w14:textId="38CB5D10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bottom"/>
            <w:hideMark/>
          </w:tcPr>
          <w:p w14:paraId="2F39864A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23" w:type="pct"/>
            <w:shd w:val="clear" w:color="auto" w:fill="F2F2F2" w:themeFill="background1" w:themeFillShade="F2"/>
            <w:noWrap/>
            <w:hideMark/>
          </w:tcPr>
          <w:p w14:paraId="66B71940" w14:textId="73509BED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1.196(1.125,1.271)</w:t>
            </w:r>
          </w:p>
        </w:tc>
        <w:tc>
          <w:tcPr>
            <w:tcW w:w="537" w:type="pct"/>
            <w:shd w:val="clear" w:color="auto" w:fill="F2F2F2" w:themeFill="background1" w:themeFillShade="F2"/>
            <w:noWrap/>
            <w:hideMark/>
          </w:tcPr>
          <w:p w14:paraId="19508BF0" w14:textId="087AEBE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4E6F5F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2A25" w:rsidRPr="001628AA" w14:paraId="36DDA572" w14:textId="77777777" w:rsidTr="007A2A25">
        <w:trPr>
          <w:trHeight w:val="270"/>
        </w:trPr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57B741DD" w14:textId="6C1C720F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2C66A742" w14:textId="4F145AB9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bottom"/>
            <w:hideMark/>
          </w:tcPr>
          <w:p w14:paraId="792B5EFF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23" w:type="pct"/>
            <w:shd w:val="clear" w:color="auto" w:fill="F2F2F2" w:themeFill="background1" w:themeFillShade="F2"/>
            <w:noWrap/>
            <w:hideMark/>
          </w:tcPr>
          <w:p w14:paraId="51D197CA" w14:textId="26D40B6F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1.295(1.211,1.384)</w:t>
            </w:r>
          </w:p>
        </w:tc>
        <w:tc>
          <w:tcPr>
            <w:tcW w:w="537" w:type="pct"/>
            <w:shd w:val="clear" w:color="auto" w:fill="F2F2F2" w:themeFill="background1" w:themeFillShade="F2"/>
            <w:noWrap/>
            <w:hideMark/>
          </w:tcPr>
          <w:p w14:paraId="70B90B87" w14:textId="3C03BF01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4E6F5F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2A25" w:rsidRPr="001628AA" w14:paraId="26D6111D" w14:textId="77777777" w:rsidTr="007A2A25">
        <w:trPr>
          <w:trHeight w:val="270"/>
        </w:trPr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7020E56C" w14:textId="20DD1C32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390E465D" w14:textId="4180B53D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bottom"/>
            <w:hideMark/>
          </w:tcPr>
          <w:p w14:paraId="73AE2770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23" w:type="pct"/>
            <w:shd w:val="clear" w:color="auto" w:fill="F2F2F2" w:themeFill="background1" w:themeFillShade="F2"/>
            <w:noWrap/>
            <w:hideMark/>
          </w:tcPr>
          <w:p w14:paraId="22345473" w14:textId="33772DB5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1.214(1.135,1.300)</w:t>
            </w:r>
          </w:p>
        </w:tc>
        <w:tc>
          <w:tcPr>
            <w:tcW w:w="537" w:type="pct"/>
            <w:shd w:val="clear" w:color="auto" w:fill="F2F2F2" w:themeFill="background1" w:themeFillShade="F2"/>
            <w:noWrap/>
            <w:hideMark/>
          </w:tcPr>
          <w:p w14:paraId="4C989352" w14:textId="416E0BCE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4E6F5F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2A25" w:rsidRPr="001628AA" w14:paraId="0843D613" w14:textId="77777777" w:rsidTr="007A2A25">
        <w:trPr>
          <w:trHeight w:val="270"/>
        </w:trPr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7D5B5AA6" w14:textId="6443DD7E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34B19FB2" w14:textId="3541EB1A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bottom"/>
            <w:hideMark/>
          </w:tcPr>
          <w:p w14:paraId="1D484037" w14:textId="77777777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23" w:type="pct"/>
            <w:shd w:val="clear" w:color="auto" w:fill="F2F2F2" w:themeFill="background1" w:themeFillShade="F2"/>
            <w:noWrap/>
            <w:hideMark/>
          </w:tcPr>
          <w:p w14:paraId="24DF42F8" w14:textId="19EB9A28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37E06">
              <w:t>1.161(1.083,1.244)</w:t>
            </w:r>
          </w:p>
        </w:tc>
        <w:tc>
          <w:tcPr>
            <w:tcW w:w="537" w:type="pct"/>
            <w:shd w:val="clear" w:color="auto" w:fill="F2F2F2" w:themeFill="background1" w:themeFillShade="F2"/>
            <w:noWrap/>
            <w:hideMark/>
          </w:tcPr>
          <w:p w14:paraId="2418F8C4" w14:textId="47435786" w:rsidR="007A2A25" w:rsidRPr="001628AA" w:rsidRDefault="007A2A25" w:rsidP="007A2A2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4E6F5F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587AFD" w:rsidRPr="001628AA" w14:paraId="4AEE6BFA" w14:textId="77777777" w:rsidTr="007A2A25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2D784B47" w14:textId="77777777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7AECBB5B" w14:textId="64B04C3F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636" w:type="pct"/>
            <w:noWrap/>
            <w:vAlign w:val="bottom"/>
            <w:hideMark/>
          </w:tcPr>
          <w:p w14:paraId="66DC86B8" w14:textId="77777777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23" w:type="pct"/>
            <w:noWrap/>
            <w:hideMark/>
          </w:tcPr>
          <w:p w14:paraId="0CED6BE9" w14:textId="0EB0C772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64A4A">
              <w:t>3.143(1.986,4.974)</w:t>
            </w:r>
          </w:p>
        </w:tc>
        <w:tc>
          <w:tcPr>
            <w:tcW w:w="537" w:type="pct"/>
            <w:noWrap/>
            <w:hideMark/>
          </w:tcPr>
          <w:p w14:paraId="0B5193E7" w14:textId="4C5FAC84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27238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587AFD" w:rsidRPr="001628AA" w14:paraId="1E694F44" w14:textId="77777777" w:rsidTr="007A2A25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37B122D9" w14:textId="77777777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2192AE2F" w14:textId="2BEA9D90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636" w:type="pct"/>
            <w:noWrap/>
            <w:vAlign w:val="bottom"/>
            <w:hideMark/>
          </w:tcPr>
          <w:p w14:paraId="13310244" w14:textId="77777777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23" w:type="pct"/>
            <w:noWrap/>
            <w:hideMark/>
          </w:tcPr>
          <w:p w14:paraId="37699606" w14:textId="709E1EB8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64A4A">
              <w:t>3.114(1.961,4.947)</w:t>
            </w:r>
          </w:p>
        </w:tc>
        <w:tc>
          <w:tcPr>
            <w:tcW w:w="537" w:type="pct"/>
            <w:noWrap/>
            <w:hideMark/>
          </w:tcPr>
          <w:p w14:paraId="68AD30AE" w14:textId="3C4D77AD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27238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587AFD" w:rsidRPr="001628AA" w14:paraId="1ABF4B57" w14:textId="77777777" w:rsidTr="007A2A25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4912959B" w14:textId="77777777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69023419" w14:textId="64AE1FDE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636" w:type="pct"/>
            <w:noWrap/>
            <w:vAlign w:val="bottom"/>
            <w:hideMark/>
          </w:tcPr>
          <w:p w14:paraId="1495864A" w14:textId="77777777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23" w:type="pct"/>
            <w:noWrap/>
            <w:hideMark/>
          </w:tcPr>
          <w:p w14:paraId="33A9CE9A" w14:textId="4DF88EB9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64A4A">
              <w:t>2.413(1.502,3.879)</w:t>
            </w:r>
          </w:p>
        </w:tc>
        <w:tc>
          <w:tcPr>
            <w:tcW w:w="537" w:type="pct"/>
            <w:noWrap/>
            <w:hideMark/>
          </w:tcPr>
          <w:p w14:paraId="1467B028" w14:textId="0AD31FAF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27238"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587AFD" w:rsidRPr="001628AA" w14:paraId="6C6D7BD5" w14:textId="77777777" w:rsidTr="007A2A25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37BA0167" w14:textId="77777777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75D49A1E" w14:textId="10748CFD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636" w:type="pct"/>
            <w:noWrap/>
            <w:vAlign w:val="bottom"/>
            <w:hideMark/>
          </w:tcPr>
          <w:p w14:paraId="78295899" w14:textId="77777777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23" w:type="pct"/>
            <w:noWrap/>
            <w:hideMark/>
          </w:tcPr>
          <w:p w14:paraId="5D6598A5" w14:textId="3DE09FFD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64A4A">
              <w:t>2.281(1.412,3.686)</w:t>
            </w:r>
          </w:p>
        </w:tc>
        <w:tc>
          <w:tcPr>
            <w:tcW w:w="537" w:type="pct"/>
            <w:noWrap/>
            <w:hideMark/>
          </w:tcPr>
          <w:p w14:paraId="1D9DDB98" w14:textId="0F5DDBAB" w:rsidR="00587AFD" w:rsidRPr="001628AA" w:rsidRDefault="00587AFD" w:rsidP="00587AF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64A4A">
              <w:t>0.001</w:t>
            </w:r>
          </w:p>
        </w:tc>
      </w:tr>
    </w:tbl>
    <w:p w14:paraId="30D8177B" w14:textId="19774C51" w:rsidR="001628AA" w:rsidRPr="00B476CB" w:rsidRDefault="00B476CB" w:rsidP="00B476CB">
      <w:pPr>
        <w:pStyle w:val="Legend"/>
      </w:pPr>
      <w:r>
        <w:t xml:space="preserve">Model 1 was unadjusted. Model 2 adjusted for age, sex, and </w:t>
      </w:r>
      <w:r w:rsidR="006F1E71">
        <w:t>ethnicity</w:t>
      </w:r>
      <w:r>
        <w:t xml:space="preserve">. Model 3 further adjusted for marital status, education level, and household income. Model 4 additionally adjusted for smoking status, alcohol consumption, </w:t>
      </w:r>
      <w:r w:rsidR="005E401F">
        <w:t>and physical activity</w:t>
      </w:r>
      <w:r>
        <w:t>.</w:t>
      </w:r>
      <w:r>
        <w:rPr>
          <w:rFonts w:hint="eastAsia"/>
        </w:rPr>
        <w:t xml:space="preserve"> Abbreviation: </w:t>
      </w:r>
      <w:r w:rsidR="005E401F">
        <w:t>ABSI</w:t>
      </w:r>
      <w:r>
        <w:rPr>
          <w:rFonts w:hint="eastAsia"/>
        </w:rPr>
        <w:t xml:space="preserve">, </w:t>
      </w:r>
      <w:r w:rsidR="005E401F">
        <w:t>a body shape index</w:t>
      </w:r>
      <w:r>
        <w:rPr>
          <w:rFonts w:hint="eastAsia"/>
        </w:rPr>
        <w:t>; OR, odds ratio; CI, confidence interval.</w:t>
      </w:r>
    </w:p>
    <w:p w14:paraId="2785CEF3" w14:textId="15029022" w:rsidR="001628AA" w:rsidRDefault="001628AA" w:rsidP="00F0280D">
      <w:pPr>
        <w:pageBreakBefore/>
        <w:spacing w:before="163"/>
        <w:ind w:firstLineChars="0" w:firstLine="0"/>
        <w:jc w:val="center"/>
        <w:outlineLvl w:val="1"/>
        <w:rPr>
          <w:b/>
          <w:bCs/>
        </w:rPr>
      </w:pPr>
      <w:bookmarkStart w:id="4" w:name="_Toc232373086"/>
      <w:r>
        <w:rPr>
          <w:rFonts w:hint="eastAsia"/>
          <w:b/>
          <w:bCs/>
        </w:rPr>
        <w:lastRenderedPageBreak/>
        <w:t>Table S</w:t>
      </w:r>
      <w:r w:rsidR="00E82B46">
        <w:rPr>
          <w:rFonts w:hint="eastAsia"/>
          <w:b/>
          <w:bCs/>
        </w:rPr>
        <w:t>3</w:t>
      </w:r>
      <w:r w:rsidR="00286308">
        <w:rPr>
          <w:rFonts w:hint="eastAsia"/>
          <w:b/>
          <w:bCs/>
        </w:rPr>
        <w:t xml:space="preserve"> </w:t>
      </w:r>
      <w:r w:rsidR="00286308" w:rsidRPr="00974D34">
        <w:rPr>
          <w:b/>
          <w:bCs/>
        </w:rPr>
        <w:t xml:space="preserve">Subgroup analyses of the association between </w:t>
      </w:r>
      <w:r w:rsidR="005E401F">
        <w:rPr>
          <w:b/>
          <w:bCs/>
        </w:rPr>
        <w:t>a body shape index</w:t>
      </w:r>
      <w:r w:rsidR="00286308" w:rsidRPr="00974D34">
        <w:rPr>
          <w:b/>
          <w:bCs/>
        </w:rPr>
        <w:t xml:space="preserve"> and epilepsy</w:t>
      </w:r>
      <w:bookmarkEnd w:id="4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21"/>
        <w:gridCol w:w="3372"/>
        <w:gridCol w:w="1462"/>
        <w:gridCol w:w="1239"/>
      </w:tblGrid>
      <w:tr w:rsidR="001628AA" w:rsidRPr="001628AA" w14:paraId="7DAA7568" w14:textId="77777777" w:rsidTr="00F105B0">
        <w:trPr>
          <w:trHeight w:val="285"/>
          <w:jc w:val="center"/>
        </w:trPr>
        <w:tc>
          <w:tcPr>
            <w:tcW w:w="186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92D765" w14:textId="07714BFE" w:rsidR="001628AA" w:rsidRPr="001628AA" w:rsidRDefault="001628AA" w:rsidP="001628AA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105B0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Subgroup</w:t>
            </w:r>
          </w:p>
        </w:tc>
        <w:tc>
          <w:tcPr>
            <w:tcW w:w="173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8F320A5" w14:textId="053FFF7B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105B0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OR </w:t>
            </w:r>
            <w:r w:rsidRPr="00F105B0"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(</w:t>
            </w:r>
            <w:r w:rsidRPr="00F105B0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95%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I</w:t>
            </w:r>
            <w:r w:rsidRPr="00F105B0"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381EE1" w14:textId="4FB39008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F105B0">
              <w:rPr>
                <w:rFonts w:eastAsia="等线" w:cs="Times New Roman" w:hint="eastAsia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E05556A" w14:textId="7337DF78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105B0">
              <w:rPr>
                <w:rFonts w:eastAsia="等线" w:cs="Times New Roman" w:hint="eastAsia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  <w:r w:rsidRPr="00F105B0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:vertAlign w:val="subscript"/>
                <w14:ligatures w14:val="none"/>
              </w:rPr>
              <w:t>int</w:t>
            </w:r>
          </w:p>
        </w:tc>
      </w:tr>
      <w:tr w:rsidR="001628AA" w:rsidRPr="001628AA" w14:paraId="5B2B4883" w14:textId="77777777" w:rsidTr="00F105B0">
        <w:trPr>
          <w:trHeight w:val="285"/>
          <w:jc w:val="center"/>
        </w:trPr>
        <w:tc>
          <w:tcPr>
            <w:tcW w:w="1868" w:type="pct"/>
            <w:tcBorders>
              <w:top w:val="single" w:sz="6" w:space="0" w:color="auto"/>
            </w:tcBorders>
            <w:noWrap/>
            <w:vAlign w:val="center"/>
          </w:tcPr>
          <w:p w14:paraId="6E987BAF" w14:textId="40C37029" w:rsidR="001628AA" w:rsidRPr="00F105B0" w:rsidRDefault="001628AA" w:rsidP="001628AA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ge</w:t>
            </w:r>
          </w:p>
        </w:tc>
        <w:tc>
          <w:tcPr>
            <w:tcW w:w="1739" w:type="pct"/>
            <w:tcBorders>
              <w:top w:val="single" w:sz="6" w:space="0" w:color="auto"/>
            </w:tcBorders>
            <w:noWrap/>
            <w:vAlign w:val="center"/>
          </w:tcPr>
          <w:p w14:paraId="6ACDE879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54" w:type="pct"/>
            <w:tcBorders>
              <w:top w:val="single" w:sz="6" w:space="0" w:color="auto"/>
            </w:tcBorders>
            <w:noWrap/>
            <w:vAlign w:val="center"/>
          </w:tcPr>
          <w:p w14:paraId="785C6C8E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639" w:type="pct"/>
            <w:tcBorders>
              <w:top w:val="single" w:sz="6" w:space="0" w:color="auto"/>
            </w:tcBorders>
            <w:noWrap/>
            <w:vAlign w:val="center"/>
          </w:tcPr>
          <w:p w14:paraId="0CBD7482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38AFB739" w14:textId="77777777" w:rsidTr="00F856E4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2EF39594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&lt;65</w:t>
            </w:r>
          </w:p>
        </w:tc>
        <w:tc>
          <w:tcPr>
            <w:tcW w:w="1739" w:type="pct"/>
            <w:noWrap/>
            <w:hideMark/>
          </w:tcPr>
          <w:p w14:paraId="0FAFA368" w14:textId="0D34B12D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00C72">
              <w:t>1.465(1.155,1.858)</w:t>
            </w:r>
          </w:p>
        </w:tc>
        <w:tc>
          <w:tcPr>
            <w:tcW w:w="754" w:type="pct"/>
            <w:noWrap/>
            <w:hideMark/>
          </w:tcPr>
          <w:p w14:paraId="601C7A69" w14:textId="2978A608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00C72">
              <w:t>0.002</w:t>
            </w:r>
          </w:p>
        </w:tc>
        <w:tc>
          <w:tcPr>
            <w:tcW w:w="639" w:type="pct"/>
            <w:noWrap/>
            <w:hideMark/>
          </w:tcPr>
          <w:p w14:paraId="3F90FFBC" w14:textId="7E2F4744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00C72">
              <w:t>0.335</w:t>
            </w:r>
          </w:p>
        </w:tc>
      </w:tr>
      <w:tr w:rsidR="00CE7F68" w:rsidRPr="001628AA" w14:paraId="751053FC" w14:textId="77777777" w:rsidTr="00F856E4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70C8A2A4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≥65</w:t>
            </w:r>
          </w:p>
        </w:tc>
        <w:tc>
          <w:tcPr>
            <w:tcW w:w="1739" w:type="pct"/>
            <w:noWrap/>
            <w:hideMark/>
          </w:tcPr>
          <w:p w14:paraId="22FAFA97" w14:textId="57A780A1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00C72">
              <w:t>1.231(0.768,1.972)</w:t>
            </w:r>
          </w:p>
        </w:tc>
        <w:tc>
          <w:tcPr>
            <w:tcW w:w="754" w:type="pct"/>
            <w:noWrap/>
            <w:hideMark/>
          </w:tcPr>
          <w:p w14:paraId="116C2822" w14:textId="73A457C9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00C72">
              <w:t>0.388</w:t>
            </w:r>
          </w:p>
        </w:tc>
        <w:tc>
          <w:tcPr>
            <w:tcW w:w="639" w:type="pct"/>
            <w:noWrap/>
            <w:hideMark/>
          </w:tcPr>
          <w:p w14:paraId="7D4C5972" w14:textId="5929F0D0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1628AA" w:rsidRPr="001628AA" w14:paraId="472D5DB8" w14:textId="77777777" w:rsidTr="00F105B0">
        <w:trPr>
          <w:trHeight w:val="285"/>
          <w:jc w:val="center"/>
        </w:trPr>
        <w:tc>
          <w:tcPr>
            <w:tcW w:w="1868" w:type="pct"/>
            <w:noWrap/>
            <w:vAlign w:val="center"/>
          </w:tcPr>
          <w:p w14:paraId="6616B702" w14:textId="72E9965E" w:rsidR="001628AA" w:rsidRPr="00F105B0" w:rsidRDefault="00F105B0" w:rsidP="001628AA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105B0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G</w:t>
            </w:r>
            <w:r w:rsidR="001628AA" w:rsidRPr="001628AA"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nder</w:t>
            </w:r>
          </w:p>
        </w:tc>
        <w:tc>
          <w:tcPr>
            <w:tcW w:w="1739" w:type="pct"/>
            <w:noWrap/>
            <w:vAlign w:val="center"/>
          </w:tcPr>
          <w:p w14:paraId="1077B427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54" w:type="pct"/>
            <w:noWrap/>
            <w:vAlign w:val="center"/>
          </w:tcPr>
          <w:p w14:paraId="5B46E946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639" w:type="pct"/>
            <w:noWrap/>
            <w:vAlign w:val="center"/>
          </w:tcPr>
          <w:p w14:paraId="4A70099B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1A39F2B6" w14:textId="77777777" w:rsidTr="00B527F4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60359458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1739" w:type="pct"/>
            <w:noWrap/>
            <w:hideMark/>
          </w:tcPr>
          <w:p w14:paraId="7179AE7E" w14:textId="0AA5D333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B704EE">
              <w:t>1.198(0.905,1.587)</w:t>
            </w:r>
          </w:p>
        </w:tc>
        <w:tc>
          <w:tcPr>
            <w:tcW w:w="754" w:type="pct"/>
            <w:noWrap/>
            <w:hideMark/>
          </w:tcPr>
          <w:p w14:paraId="6427FC1A" w14:textId="2B414922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B704EE">
              <w:t>0.206</w:t>
            </w:r>
          </w:p>
        </w:tc>
        <w:tc>
          <w:tcPr>
            <w:tcW w:w="639" w:type="pct"/>
            <w:noWrap/>
            <w:hideMark/>
          </w:tcPr>
          <w:p w14:paraId="6CFF53AD" w14:textId="3EFE8044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B704EE">
              <w:t>0.09</w:t>
            </w:r>
            <w:r w:rsidR="00587AFD">
              <w:rPr>
                <w:rFonts w:hint="eastAsia"/>
              </w:rPr>
              <w:t>0</w:t>
            </w:r>
          </w:p>
        </w:tc>
      </w:tr>
      <w:tr w:rsidR="00CE7F68" w:rsidRPr="001628AA" w14:paraId="37B22965" w14:textId="77777777" w:rsidTr="00B527F4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28F22984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Male</w:t>
            </w:r>
          </w:p>
        </w:tc>
        <w:tc>
          <w:tcPr>
            <w:tcW w:w="1739" w:type="pct"/>
            <w:noWrap/>
            <w:hideMark/>
          </w:tcPr>
          <w:p w14:paraId="1C445CCB" w14:textId="02975F23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B704EE">
              <w:t>1.732(1.259,2.382)</w:t>
            </w:r>
          </w:p>
        </w:tc>
        <w:tc>
          <w:tcPr>
            <w:tcW w:w="754" w:type="pct"/>
            <w:noWrap/>
            <w:hideMark/>
          </w:tcPr>
          <w:p w14:paraId="05A8A6CD" w14:textId="4359C34E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B704EE">
              <w:t>0.001</w:t>
            </w:r>
          </w:p>
        </w:tc>
        <w:tc>
          <w:tcPr>
            <w:tcW w:w="639" w:type="pct"/>
            <w:noWrap/>
            <w:hideMark/>
          </w:tcPr>
          <w:p w14:paraId="3213ABCA" w14:textId="39084D74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1628AA" w:rsidRPr="001628AA" w14:paraId="6CC68EDE" w14:textId="77777777" w:rsidTr="00F105B0">
        <w:trPr>
          <w:trHeight w:val="285"/>
          <w:jc w:val="center"/>
        </w:trPr>
        <w:tc>
          <w:tcPr>
            <w:tcW w:w="1868" w:type="pct"/>
            <w:noWrap/>
            <w:vAlign w:val="center"/>
          </w:tcPr>
          <w:p w14:paraId="5288576E" w14:textId="5B0D2E76" w:rsidR="001628AA" w:rsidRPr="00F105B0" w:rsidRDefault="006F1E71" w:rsidP="001628AA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Ethnicity</w:t>
            </w:r>
          </w:p>
        </w:tc>
        <w:tc>
          <w:tcPr>
            <w:tcW w:w="1739" w:type="pct"/>
            <w:noWrap/>
            <w:vAlign w:val="center"/>
          </w:tcPr>
          <w:p w14:paraId="538EFA87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54" w:type="pct"/>
            <w:noWrap/>
            <w:vAlign w:val="center"/>
          </w:tcPr>
          <w:p w14:paraId="2F2DF019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639" w:type="pct"/>
            <w:noWrap/>
            <w:vAlign w:val="center"/>
          </w:tcPr>
          <w:p w14:paraId="1060CDDF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14266EE2" w14:textId="77777777" w:rsidTr="007B696A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58D829CD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Mexican American</w:t>
            </w:r>
          </w:p>
        </w:tc>
        <w:tc>
          <w:tcPr>
            <w:tcW w:w="1739" w:type="pct"/>
            <w:noWrap/>
            <w:hideMark/>
          </w:tcPr>
          <w:p w14:paraId="7E5A1417" w14:textId="5D12E68F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1.072(0.558,2.058)</w:t>
            </w:r>
          </w:p>
        </w:tc>
        <w:tc>
          <w:tcPr>
            <w:tcW w:w="754" w:type="pct"/>
            <w:noWrap/>
            <w:hideMark/>
          </w:tcPr>
          <w:p w14:paraId="60C1BF79" w14:textId="2FFE2A59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0.835</w:t>
            </w:r>
          </w:p>
        </w:tc>
        <w:tc>
          <w:tcPr>
            <w:tcW w:w="639" w:type="pct"/>
            <w:noWrap/>
            <w:hideMark/>
          </w:tcPr>
          <w:p w14:paraId="03DB6E63" w14:textId="6073367F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0.58</w:t>
            </w:r>
            <w:r w:rsidR="00587AFD">
              <w:rPr>
                <w:rFonts w:hint="eastAsia"/>
              </w:rPr>
              <w:t>0</w:t>
            </w:r>
          </w:p>
        </w:tc>
      </w:tr>
      <w:tr w:rsidR="00CE7F68" w:rsidRPr="001628AA" w14:paraId="6C864EA9" w14:textId="77777777" w:rsidTr="007B696A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16CEE468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Non-Hispanic White</w:t>
            </w:r>
          </w:p>
        </w:tc>
        <w:tc>
          <w:tcPr>
            <w:tcW w:w="1739" w:type="pct"/>
            <w:noWrap/>
            <w:hideMark/>
          </w:tcPr>
          <w:p w14:paraId="347066B8" w14:textId="282CED2C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1.329(0.977,1.806)</w:t>
            </w:r>
          </w:p>
        </w:tc>
        <w:tc>
          <w:tcPr>
            <w:tcW w:w="754" w:type="pct"/>
            <w:noWrap/>
            <w:hideMark/>
          </w:tcPr>
          <w:p w14:paraId="57216EC5" w14:textId="5AA0F096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0.07</w:t>
            </w:r>
          </w:p>
        </w:tc>
        <w:tc>
          <w:tcPr>
            <w:tcW w:w="639" w:type="pct"/>
            <w:noWrap/>
            <w:hideMark/>
          </w:tcPr>
          <w:p w14:paraId="38A351CF" w14:textId="0E903894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4D3276B5" w14:textId="77777777" w:rsidTr="007B696A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0F17248B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Non-Hispanic Black</w:t>
            </w:r>
          </w:p>
        </w:tc>
        <w:tc>
          <w:tcPr>
            <w:tcW w:w="1739" w:type="pct"/>
            <w:noWrap/>
            <w:hideMark/>
          </w:tcPr>
          <w:p w14:paraId="6547B6DF" w14:textId="307EADC4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1.988(1.286,3.072)</w:t>
            </w:r>
          </w:p>
        </w:tc>
        <w:tc>
          <w:tcPr>
            <w:tcW w:w="754" w:type="pct"/>
            <w:noWrap/>
            <w:hideMark/>
          </w:tcPr>
          <w:p w14:paraId="0B3F7F2D" w14:textId="683B367D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0.002</w:t>
            </w:r>
          </w:p>
        </w:tc>
        <w:tc>
          <w:tcPr>
            <w:tcW w:w="639" w:type="pct"/>
            <w:noWrap/>
            <w:hideMark/>
          </w:tcPr>
          <w:p w14:paraId="1DFEA5FC" w14:textId="4DD74CA6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7BFC24DA" w14:textId="77777777" w:rsidTr="007B696A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153A89EC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Other</w:t>
            </w:r>
          </w:p>
        </w:tc>
        <w:tc>
          <w:tcPr>
            <w:tcW w:w="1739" w:type="pct"/>
            <w:noWrap/>
            <w:hideMark/>
          </w:tcPr>
          <w:p w14:paraId="2E5EC8F0" w14:textId="50CB0445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1.401(0.844,2.325)</w:t>
            </w:r>
          </w:p>
        </w:tc>
        <w:tc>
          <w:tcPr>
            <w:tcW w:w="754" w:type="pct"/>
            <w:noWrap/>
            <w:hideMark/>
          </w:tcPr>
          <w:p w14:paraId="054F5EA8" w14:textId="31C2A232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66349">
              <w:t>0.192</w:t>
            </w:r>
          </w:p>
        </w:tc>
        <w:tc>
          <w:tcPr>
            <w:tcW w:w="639" w:type="pct"/>
            <w:noWrap/>
            <w:hideMark/>
          </w:tcPr>
          <w:p w14:paraId="50EF00BD" w14:textId="57A44FB3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1628AA" w:rsidRPr="001628AA" w14:paraId="48B556D9" w14:textId="77777777" w:rsidTr="00F105B0">
        <w:trPr>
          <w:trHeight w:val="285"/>
          <w:jc w:val="center"/>
        </w:trPr>
        <w:tc>
          <w:tcPr>
            <w:tcW w:w="1868" w:type="pct"/>
            <w:noWrap/>
            <w:vAlign w:val="center"/>
          </w:tcPr>
          <w:p w14:paraId="1B32B469" w14:textId="0EADA5E4" w:rsidR="001628AA" w:rsidRPr="00F105B0" w:rsidRDefault="00F105B0" w:rsidP="001628AA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105B0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Income</w:t>
            </w:r>
          </w:p>
        </w:tc>
        <w:tc>
          <w:tcPr>
            <w:tcW w:w="1739" w:type="pct"/>
            <w:noWrap/>
            <w:vAlign w:val="center"/>
          </w:tcPr>
          <w:p w14:paraId="033FD75F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54" w:type="pct"/>
            <w:noWrap/>
            <w:vAlign w:val="center"/>
          </w:tcPr>
          <w:p w14:paraId="433605F8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639" w:type="pct"/>
            <w:noWrap/>
            <w:vAlign w:val="center"/>
          </w:tcPr>
          <w:p w14:paraId="0A8FC641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0FCA157C" w14:textId="77777777" w:rsidTr="00302CD9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7B06538F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PLI ≤ 1.3</w:t>
            </w:r>
          </w:p>
        </w:tc>
        <w:tc>
          <w:tcPr>
            <w:tcW w:w="1739" w:type="pct"/>
            <w:noWrap/>
            <w:hideMark/>
          </w:tcPr>
          <w:p w14:paraId="62D994B5" w14:textId="42F90144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F5332">
              <w:t>1.401(1.064,1.844)</w:t>
            </w:r>
          </w:p>
        </w:tc>
        <w:tc>
          <w:tcPr>
            <w:tcW w:w="754" w:type="pct"/>
            <w:noWrap/>
            <w:hideMark/>
          </w:tcPr>
          <w:p w14:paraId="502ADB90" w14:textId="05B72E24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F5332">
              <w:t>0.016</w:t>
            </w:r>
          </w:p>
        </w:tc>
        <w:tc>
          <w:tcPr>
            <w:tcW w:w="639" w:type="pct"/>
            <w:noWrap/>
            <w:hideMark/>
          </w:tcPr>
          <w:p w14:paraId="17360E2A" w14:textId="448B8EF7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F5332">
              <w:t>0.37</w:t>
            </w:r>
            <w:r w:rsidR="00587AFD">
              <w:rPr>
                <w:rFonts w:hint="eastAsia"/>
              </w:rPr>
              <w:t>0</w:t>
            </w:r>
          </w:p>
        </w:tc>
      </w:tr>
      <w:tr w:rsidR="00CE7F68" w:rsidRPr="001628AA" w14:paraId="1E6BA0D5" w14:textId="77777777" w:rsidTr="00302CD9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2A6F49E0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1.3&lt;PLI ≤ 1.85</w:t>
            </w:r>
          </w:p>
        </w:tc>
        <w:tc>
          <w:tcPr>
            <w:tcW w:w="1739" w:type="pct"/>
            <w:noWrap/>
            <w:hideMark/>
          </w:tcPr>
          <w:p w14:paraId="63D5BA01" w14:textId="598F59A5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F5332">
              <w:t>2.152(1.217,3.806)</w:t>
            </w:r>
          </w:p>
        </w:tc>
        <w:tc>
          <w:tcPr>
            <w:tcW w:w="754" w:type="pct"/>
            <w:noWrap/>
            <w:hideMark/>
          </w:tcPr>
          <w:p w14:paraId="194DB3B3" w14:textId="1A4F4209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F5332">
              <w:t>0.008</w:t>
            </w:r>
          </w:p>
        </w:tc>
        <w:tc>
          <w:tcPr>
            <w:tcW w:w="639" w:type="pct"/>
            <w:noWrap/>
            <w:hideMark/>
          </w:tcPr>
          <w:p w14:paraId="54F38CC1" w14:textId="5592663C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7D4818CF" w14:textId="77777777" w:rsidTr="00302CD9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7970145D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PLI&gt;1.85</w:t>
            </w:r>
          </w:p>
        </w:tc>
        <w:tc>
          <w:tcPr>
            <w:tcW w:w="1739" w:type="pct"/>
            <w:noWrap/>
            <w:hideMark/>
          </w:tcPr>
          <w:p w14:paraId="2D8EC7F9" w14:textId="75B2D29F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F5332">
              <w:t>1.133(0.743,1.727)</w:t>
            </w:r>
          </w:p>
        </w:tc>
        <w:tc>
          <w:tcPr>
            <w:tcW w:w="754" w:type="pct"/>
            <w:noWrap/>
            <w:hideMark/>
          </w:tcPr>
          <w:p w14:paraId="599A772B" w14:textId="07788AF8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EF5332">
              <w:t>0.562</w:t>
            </w:r>
          </w:p>
        </w:tc>
        <w:tc>
          <w:tcPr>
            <w:tcW w:w="639" w:type="pct"/>
            <w:noWrap/>
            <w:hideMark/>
          </w:tcPr>
          <w:p w14:paraId="15DA930D" w14:textId="6C68EE53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1628AA" w:rsidRPr="001628AA" w14:paraId="222E00C8" w14:textId="77777777" w:rsidTr="00F105B0">
        <w:trPr>
          <w:trHeight w:val="285"/>
          <w:jc w:val="center"/>
        </w:trPr>
        <w:tc>
          <w:tcPr>
            <w:tcW w:w="1868" w:type="pct"/>
            <w:noWrap/>
            <w:vAlign w:val="center"/>
          </w:tcPr>
          <w:p w14:paraId="146B1C16" w14:textId="2DF56A1C" w:rsidR="001628AA" w:rsidRPr="00F105B0" w:rsidRDefault="00F105B0" w:rsidP="001628AA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105B0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A</w:t>
            </w:r>
            <w:r w:rsidR="001628AA" w:rsidRPr="001628AA"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lcohol</w:t>
            </w:r>
            <w:r w:rsidRPr="00F105B0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="001628AA" w:rsidRPr="001628AA"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tatus</w:t>
            </w:r>
          </w:p>
        </w:tc>
        <w:tc>
          <w:tcPr>
            <w:tcW w:w="1739" w:type="pct"/>
            <w:noWrap/>
            <w:vAlign w:val="center"/>
          </w:tcPr>
          <w:p w14:paraId="6C21477D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54" w:type="pct"/>
            <w:noWrap/>
            <w:vAlign w:val="center"/>
          </w:tcPr>
          <w:p w14:paraId="53C07BE6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639" w:type="pct"/>
            <w:noWrap/>
            <w:vAlign w:val="center"/>
          </w:tcPr>
          <w:p w14:paraId="1A5DF934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495FBE0F" w14:textId="77777777" w:rsidTr="00A76BA6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5EFF6A6C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Current</w:t>
            </w:r>
          </w:p>
        </w:tc>
        <w:tc>
          <w:tcPr>
            <w:tcW w:w="1739" w:type="pct"/>
            <w:noWrap/>
            <w:hideMark/>
          </w:tcPr>
          <w:p w14:paraId="19889C15" w14:textId="2B681E26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F0462">
              <w:t>1.361(1.034,1.791)</w:t>
            </w:r>
          </w:p>
        </w:tc>
        <w:tc>
          <w:tcPr>
            <w:tcW w:w="754" w:type="pct"/>
            <w:noWrap/>
            <w:hideMark/>
          </w:tcPr>
          <w:p w14:paraId="28D8893A" w14:textId="04BD4BE3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F0462">
              <w:t>0.028</w:t>
            </w:r>
          </w:p>
        </w:tc>
        <w:tc>
          <w:tcPr>
            <w:tcW w:w="639" w:type="pct"/>
            <w:noWrap/>
            <w:hideMark/>
          </w:tcPr>
          <w:p w14:paraId="1615475F" w14:textId="5849AD9C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F0462">
              <w:t>0.757</w:t>
            </w:r>
          </w:p>
        </w:tc>
      </w:tr>
      <w:tr w:rsidR="00CE7F68" w:rsidRPr="001628AA" w14:paraId="39F6F4A8" w14:textId="77777777" w:rsidTr="00A76BA6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31A0001F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Never</w:t>
            </w:r>
          </w:p>
        </w:tc>
        <w:tc>
          <w:tcPr>
            <w:tcW w:w="1739" w:type="pct"/>
            <w:noWrap/>
            <w:hideMark/>
          </w:tcPr>
          <w:p w14:paraId="11FB7E86" w14:textId="23434592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F0462">
              <w:t>1.199(0.688,2.090)</w:t>
            </w:r>
          </w:p>
        </w:tc>
        <w:tc>
          <w:tcPr>
            <w:tcW w:w="754" w:type="pct"/>
            <w:noWrap/>
            <w:hideMark/>
          </w:tcPr>
          <w:p w14:paraId="7831962B" w14:textId="72051599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F0462">
              <w:t>0.521</w:t>
            </w:r>
          </w:p>
        </w:tc>
        <w:tc>
          <w:tcPr>
            <w:tcW w:w="639" w:type="pct"/>
            <w:noWrap/>
            <w:hideMark/>
          </w:tcPr>
          <w:p w14:paraId="215AF85E" w14:textId="108BE0E3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71370D69" w14:textId="77777777" w:rsidTr="00A76BA6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5F3F9232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Previous</w:t>
            </w:r>
          </w:p>
        </w:tc>
        <w:tc>
          <w:tcPr>
            <w:tcW w:w="1739" w:type="pct"/>
            <w:noWrap/>
            <w:hideMark/>
          </w:tcPr>
          <w:p w14:paraId="2D2C8555" w14:textId="735F589F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F0462">
              <w:t>1.692(1.112,2.573)</w:t>
            </w:r>
          </w:p>
        </w:tc>
        <w:tc>
          <w:tcPr>
            <w:tcW w:w="754" w:type="pct"/>
            <w:noWrap/>
            <w:hideMark/>
          </w:tcPr>
          <w:p w14:paraId="2003D7E9" w14:textId="0CCA81BF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AF0462">
              <w:t>0.014</w:t>
            </w:r>
          </w:p>
        </w:tc>
        <w:tc>
          <w:tcPr>
            <w:tcW w:w="639" w:type="pct"/>
            <w:noWrap/>
            <w:hideMark/>
          </w:tcPr>
          <w:p w14:paraId="4E7ECACE" w14:textId="613F2C52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1628AA" w:rsidRPr="001628AA" w14:paraId="5D7674A5" w14:textId="77777777" w:rsidTr="00F105B0">
        <w:trPr>
          <w:trHeight w:val="285"/>
          <w:jc w:val="center"/>
        </w:trPr>
        <w:tc>
          <w:tcPr>
            <w:tcW w:w="1868" w:type="pct"/>
            <w:noWrap/>
            <w:vAlign w:val="center"/>
          </w:tcPr>
          <w:p w14:paraId="1441B5BB" w14:textId="434065D7" w:rsidR="001628AA" w:rsidRPr="00F105B0" w:rsidRDefault="00F105B0" w:rsidP="001628AA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F105B0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S</w:t>
            </w:r>
            <w:r w:rsidR="001628AA" w:rsidRPr="001628AA">
              <w:rPr>
                <w:rFonts w:eastAsia="等线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k</w:t>
            </w:r>
            <w:r w:rsidRPr="00F105B0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ing status</w:t>
            </w:r>
          </w:p>
        </w:tc>
        <w:tc>
          <w:tcPr>
            <w:tcW w:w="1739" w:type="pct"/>
            <w:noWrap/>
            <w:vAlign w:val="center"/>
          </w:tcPr>
          <w:p w14:paraId="37E58520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54" w:type="pct"/>
            <w:noWrap/>
            <w:vAlign w:val="center"/>
          </w:tcPr>
          <w:p w14:paraId="7B30ED52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639" w:type="pct"/>
            <w:noWrap/>
            <w:vAlign w:val="center"/>
          </w:tcPr>
          <w:p w14:paraId="1F0D54AF" w14:textId="77777777" w:rsidR="001628AA" w:rsidRPr="001628AA" w:rsidRDefault="001628AA" w:rsidP="00F105B0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71366853" w14:textId="77777777" w:rsidTr="0093086B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773E3283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Current</w:t>
            </w:r>
          </w:p>
        </w:tc>
        <w:tc>
          <w:tcPr>
            <w:tcW w:w="1739" w:type="pct"/>
            <w:noWrap/>
            <w:hideMark/>
          </w:tcPr>
          <w:p w14:paraId="27657D3E" w14:textId="261161DB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DE057A">
              <w:t>1.290(0.869,1.917)</w:t>
            </w:r>
          </w:p>
        </w:tc>
        <w:tc>
          <w:tcPr>
            <w:tcW w:w="754" w:type="pct"/>
            <w:noWrap/>
            <w:hideMark/>
          </w:tcPr>
          <w:p w14:paraId="7B828E7C" w14:textId="5729BBD1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DE057A">
              <w:t>0.207</w:t>
            </w:r>
          </w:p>
        </w:tc>
        <w:tc>
          <w:tcPr>
            <w:tcW w:w="639" w:type="pct"/>
            <w:noWrap/>
            <w:hideMark/>
          </w:tcPr>
          <w:p w14:paraId="5AA11884" w14:textId="4B6DAE41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DE057A">
              <w:t>0.574</w:t>
            </w:r>
          </w:p>
        </w:tc>
      </w:tr>
      <w:tr w:rsidR="00CE7F68" w:rsidRPr="001628AA" w14:paraId="1AAE6E9E" w14:textId="77777777" w:rsidTr="0093086B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18978004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Never</w:t>
            </w:r>
          </w:p>
        </w:tc>
        <w:tc>
          <w:tcPr>
            <w:tcW w:w="1739" w:type="pct"/>
            <w:noWrap/>
            <w:hideMark/>
          </w:tcPr>
          <w:p w14:paraId="059B434B" w14:textId="53E00F53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DE057A">
              <w:t>1.402(1.037,1.896)</w:t>
            </w:r>
          </w:p>
        </w:tc>
        <w:tc>
          <w:tcPr>
            <w:tcW w:w="754" w:type="pct"/>
            <w:noWrap/>
            <w:hideMark/>
          </w:tcPr>
          <w:p w14:paraId="30714E3E" w14:textId="2E114D19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DE057A">
              <w:t>0.028</w:t>
            </w:r>
          </w:p>
        </w:tc>
        <w:tc>
          <w:tcPr>
            <w:tcW w:w="639" w:type="pct"/>
            <w:noWrap/>
            <w:hideMark/>
          </w:tcPr>
          <w:p w14:paraId="05D36AA2" w14:textId="4F94270C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CE7F68" w:rsidRPr="001628AA" w14:paraId="4C0C5E7B" w14:textId="77777777" w:rsidTr="0093086B">
        <w:trPr>
          <w:trHeight w:val="285"/>
          <w:jc w:val="center"/>
        </w:trPr>
        <w:tc>
          <w:tcPr>
            <w:tcW w:w="1868" w:type="pct"/>
            <w:noWrap/>
            <w:vAlign w:val="center"/>
            <w:hideMark/>
          </w:tcPr>
          <w:p w14:paraId="7453A6BF" w14:textId="77777777" w:rsidR="00CE7F68" w:rsidRPr="001628AA" w:rsidRDefault="00CE7F68" w:rsidP="00CE7F68">
            <w:pPr>
              <w:widowControl/>
              <w:spacing w:beforeLines="0" w:before="0" w:line="240" w:lineRule="auto"/>
              <w:ind w:leftChars="100" w:left="240"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  <w:t>Quit</w:t>
            </w:r>
          </w:p>
        </w:tc>
        <w:tc>
          <w:tcPr>
            <w:tcW w:w="1739" w:type="pct"/>
            <w:noWrap/>
            <w:hideMark/>
          </w:tcPr>
          <w:p w14:paraId="4D043C89" w14:textId="72867BCA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DE057A">
              <w:t>1.686(1.072,2.650)</w:t>
            </w:r>
          </w:p>
        </w:tc>
        <w:tc>
          <w:tcPr>
            <w:tcW w:w="754" w:type="pct"/>
            <w:noWrap/>
            <w:hideMark/>
          </w:tcPr>
          <w:p w14:paraId="3693296A" w14:textId="5AF88448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  <w:r w:rsidRPr="00DE057A">
              <w:t>0.024</w:t>
            </w:r>
          </w:p>
        </w:tc>
        <w:tc>
          <w:tcPr>
            <w:tcW w:w="639" w:type="pct"/>
            <w:noWrap/>
            <w:hideMark/>
          </w:tcPr>
          <w:p w14:paraId="46A89296" w14:textId="01AAC85C" w:rsidR="00CE7F68" w:rsidRPr="001628AA" w:rsidRDefault="00CE7F68" w:rsidP="00CE7F6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</w:tbl>
    <w:p w14:paraId="06089415" w14:textId="709D9A44" w:rsidR="00883D95" w:rsidRPr="00B476CB" w:rsidRDefault="00883D95" w:rsidP="00883D95">
      <w:pPr>
        <w:pStyle w:val="Legend"/>
      </w:pPr>
      <w:r>
        <w:t xml:space="preserve">Model adjusted for age, sex, </w:t>
      </w:r>
      <w:r w:rsidR="006F1E71">
        <w:t>ethnicity</w:t>
      </w:r>
      <w:r>
        <w:rPr>
          <w:rFonts w:hint="eastAsia"/>
        </w:rPr>
        <w:t xml:space="preserve">, </w:t>
      </w:r>
      <w:r>
        <w:t>marital status, education level, household income</w:t>
      </w:r>
      <w:r>
        <w:rPr>
          <w:rFonts w:hint="eastAsia"/>
        </w:rPr>
        <w:t xml:space="preserve">, </w:t>
      </w:r>
      <w:r>
        <w:t xml:space="preserve">smoking status, alcohol consumption, </w:t>
      </w:r>
      <w:r w:rsidR="005E401F">
        <w:t>and physical activity</w:t>
      </w:r>
      <w:r>
        <w:t>.</w:t>
      </w:r>
      <w:r>
        <w:rPr>
          <w:rFonts w:hint="eastAsia"/>
        </w:rPr>
        <w:t xml:space="preserve"> </w:t>
      </w:r>
      <w:r w:rsidR="006B101B">
        <w:rPr>
          <w:rFonts w:hint="eastAsia"/>
        </w:rPr>
        <w:t xml:space="preserve">Abbreviation: </w:t>
      </w:r>
      <w:r w:rsidR="006B101B">
        <w:t>ABSI</w:t>
      </w:r>
      <w:r w:rsidR="006B101B">
        <w:rPr>
          <w:rFonts w:hint="eastAsia"/>
        </w:rPr>
        <w:t xml:space="preserve">, </w:t>
      </w:r>
      <w:r w:rsidR="006B101B">
        <w:t>a body shape index</w:t>
      </w:r>
      <w:r w:rsidR="006B101B">
        <w:rPr>
          <w:rFonts w:hint="eastAsia"/>
        </w:rPr>
        <w:t>; OR, odds ratio; CI, confidence interval.</w:t>
      </w:r>
    </w:p>
    <w:p w14:paraId="1C820852" w14:textId="77777777" w:rsidR="001628AA" w:rsidRPr="00883D95" w:rsidRDefault="001628AA" w:rsidP="001628AA">
      <w:pPr>
        <w:spacing w:before="163"/>
        <w:ind w:firstLineChars="0" w:firstLine="0"/>
        <w:jc w:val="center"/>
        <w:rPr>
          <w:b/>
          <w:bCs/>
        </w:rPr>
      </w:pPr>
    </w:p>
    <w:p w14:paraId="3EC007A7" w14:textId="69155A4E" w:rsidR="00826386" w:rsidRDefault="00826386" w:rsidP="00826386">
      <w:pPr>
        <w:pageBreakBefore/>
        <w:spacing w:before="163"/>
        <w:ind w:firstLineChars="0" w:firstLine="0"/>
        <w:jc w:val="center"/>
        <w:outlineLvl w:val="1"/>
        <w:rPr>
          <w:b/>
          <w:bCs/>
        </w:rPr>
      </w:pPr>
      <w:bookmarkStart w:id="5" w:name="_Toc232373087"/>
      <w:r>
        <w:rPr>
          <w:rFonts w:hint="eastAsia"/>
          <w:b/>
          <w:bCs/>
        </w:rPr>
        <w:lastRenderedPageBreak/>
        <w:t>Table S</w:t>
      </w:r>
      <w:r w:rsidR="00E82B46">
        <w:rPr>
          <w:rFonts w:hint="eastAsia"/>
          <w:b/>
          <w:bCs/>
        </w:rPr>
        <w:t>4</w:t>
      </w:r>
      <w:r>
        <w:rPr>
          <w:rFonts w:hint="eastAsia"/>
          <w:b/>
          <w:bCs/>
        </w:rPr>
        <w:t xml:space="preserve"> Sensitivity analysis for the a</w:t>
      </w:r>
      <w:r w:rsidRPr="002A1596">
        <w:rPr>
          <w:b/>
          <w:bCs/>
        </w:rPr>
        <w:t xml:space="preserve">ssociations among </w:t>
      </w:r>
      <w:r>
        <w:rPr>
          <w:b/>
          <w:bCs/>
        </w:rPr>
        <w:t>a body shape index</w:t>
      </w:r>
      <w:r w:rsidRPr="002A1596">
        <w:rPr>
          <w:b/>
          <w:bCs/>
        </w:rPr>
        <w:t>, depressive symptoms, and epilepsy</w:t>
      </w:r>
      <w:r>
        <w:rPr>
          <w:rFonts w:hint="eastAsia"/>
          <w:b/>
          <w:bCs/>
        </w:rPr>
        <w:t xml:space="preserve"> after multiple imputation for missing covariates</w:t>
      </w:r>
      <w:bookmarkEnd w:id="5"/>
    </w:p>
    <w:tbl>
      <w:tblPr>
        <w:tblW w:w="482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2330"/>
        <w:gridCol w:w="1025"/>
        <w:gridCol w:w="2780"/>
        <w:gridCol w:w="892"/>
      </w:tblGrid>
      <w:tr w:rsidR="00826386" w:rsidRPr="001628AA" w14:paraId="654E82F2" w14:textId="77777777" w:rsidTr="007B28A8">
        <w:trPr>
          <w:trHeight w:val="270"/>
        </w:trPr>
        <w:tc>
          <w:tcPr>
            <w:tcW w:w="124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7F26A3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utcome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9E24E18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xposure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9DAE7CD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DFB91B1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OR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(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95%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711148E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</w:tr>
      <w:tr w:rsidR="00826386" w:rsidRPr="001628AA" w14:paraId="06DA7FA8" w14:textId="77777777" w:rsidTr="007B28A8">
        <w:trPr>
          <w:trHeight w:val="270"/>
        </w:trPr>
        <w:tc>
          <w:tcPr>
            <w:tcW w:w="124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0026565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46F8813F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46833882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tcBorders>
              <w:top w:val="single" w:sz="6" w:space="0" w:color="auto"/>
            </w:tcBorders>
            <w:noWrap/>
            <w:hideMark/>
          </w:tcPr>
          <w:p w14:paraId="331BBF46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1.413(1.171,1.707)</w:t>
            </w:r>
          </w:p>
        </w:tc>
        <w:tc>
          <w:tcPr>
            <w:tcW w:w="477" w:type="pct"/>
            <w:tcBorders>
              <w:top w:val="single" w:sz="6" w:space="0" w:color="auto"/>
            </w:tcBorders>
            <w:noWrap/>
            <w:hideMark/>
          </w:tcPr>
          <w:p w14:paraId="4A85B76C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46901510" w14:textId="77777777" w:rsidTr="007B28A8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07600635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09DADF3F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2CB32C02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noWrap/>
            <w:hideMark/>
          </w:tcPr>
          <w:p w14:paraId="70AC2470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1.510(1.226,1.860)</w:t>
            </w:r>
          </w:p>
        </w:tc>
        <w:tc>
          <w:tcPr>
            <w:tcW w:w="477" w:type="pct"/>
            <w:noWrap/>
            <w:hideMark/>
          </w:tcPr>
          <w:p w14:paraId="16FEC31E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7709EA95" w14:textId="77777777" w:rsidTr="007B28A8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2084E560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25605032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7AF14A1A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noWrap/>
            <w:hideMark/>
          </w:tcPr>
          <w:p w14:paraId="15B4D3A4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1.462(1.189,1.799)</w:t>
            </w:r>
          </w:p>
        </w:tc>
        <w:tc>
          <w:tcPr>
            <w:tcW w:w="477" w:type="pct"/>
            <w:noWrap/>
            <w:hideMark/>
          </w:tcPr>
          <w:p w14:paraId="5527E85C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2BA687C5" w14:textId="77777777" w:rsidTr="007B28A8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52795C2D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14D2028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57B839F4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noWrap/>
            <w:hideMark/>
          </w:tcPr>
          <w:p w14:paraId="51942CF7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1.385(1.120,1.712)</w:t>
            </w:r>
          </w:p>
        </w:tc>
        <w:tc>
          <w:tcPr>
            <w:tcW w:w="477" w:type="pct"/>
            <w:noWrap/>
            <w:hideMark/>
          </w:tcPr>
          <w:p w14:paraId="3C8DEC14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0.003</w:t>
            </w:r>
          </w:p>
        </w:tc>
      </w:tr>
      <w:tr w:rsidR="00826386" w:rsidRPr="001628AA" w14:paraId="2ED6EC64" w14:textId="77777777" w:rsidTr="007B28A8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2EB35580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30E3ED89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331C7909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665C270F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1.193(1.122,1.268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78534DA7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58E54FD8" w14:textId="77777777" w:rsidTr="007B28A8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06378163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1A6B6A44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25D86821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7A1F8104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1.291(1.207,1.380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25A57E26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0CA15DDC" w14:textId="77777777" w:rsidTr="007B28A8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7034FBB7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3BA98B0D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72483707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5774086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1.211(1.131,1.296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1973DAE6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0237DFBB" w14:textId="77777777" w:rsidTr="007B28A8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259A6C28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30340CF4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57E1BEFC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0A68BB4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3C32B9">
              <w:t>1.161(1.083,1.245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6EE5D561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5E669571" w14:textId="77777777" w:rsidTr="007B28A8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348EB538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61CAE63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3FEF61D1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noWrap/>
            <w:hideMark/>
          </w:tcPr>
          <w:p w14:paraId="5D88567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0584C">
              <w:t>3.156(1.994,4.994)</w:t>
            </w:r>
          </w:p>
        </w:tc>
        <w:tc>
          <w:tcPr>
            <w:tcW w:w="477" w:type="pct"/>
            <w:noWrap/>
            <w:hideMark/>
          </w:tcPr>
          <w:p w14:paraId="526A986E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2E20E4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48D30105" w14:textId="77777777" w:rsidTr="007B28A8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207FF5F5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680B6CAD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19551D4A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noWrap/>
            <w:hideMark/>
          </w:tcPr>
          <w:p w14:paraId="71515DB2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0584C">
              <w:t>3.126(1.968,4.966)</w:t>
            </w:r>
          </w:p>
        </w:tc>
        <w:tc>
          <w:tcPr>
            <w:tcW w:w="477" w:type="pct"/>
            <w:noWrap/>
            <w:hideMark/>
          </w:tcPr>
          <w:p w14:paraId="5984703F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2E20E4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1195B163" w14:textId="77777777" w:rsidTr="007B28A8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61DAF861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287779B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0A85C245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noWrap/>
            <w:hideMark/>
          </w:tcPr>
          <w:p w14:paraId="487A818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0584C">
              <w:t>2.424(1.508,3.896)</w:t>
            </w:r>
          </w:p>
        </w:tc>
        <w:tc>
          <w:tcPr>
            <w:tcW w:w="477" w:type="pct"/>
            <w:noWrap/>
            <w:hideMark/>
          </w:tcPr>
          <w:p w14:paraId="1EC89F58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2E20E4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26386" w:rsidRPr="001628AA" w14:paraId="5A495F36" w14:textId="77777777" w:rsidTr="007B28A8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36C2E235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6D6CCA6A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019E496F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noWrap/>
            <w:hideMark/>
          </w:tcPr>
          <w:p w14:paraId="3073E3CB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0584C">
              <w:t>2.277(1.407,3.685)</w:t>
            </w:r>
          </w:p>
        </w:tc>
        <w:tc>
          <w:tcPr>
            <w:tcW w:w="477" w:type="pct"/>
            <w:noWrap/>
            <w:hideMark/>
          </w:tcPr>
          <w:p w14:paraId="68F6ACA0" w14:textId="77777777" w:rsidR="00826386" w:rsidRPr="001628AA" w:rsidRDefault="00826386" w:rsidP="007B28A8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A0584C">
              <w:t>0.001</w:t>
            </w:r>
          </w:p>
        </w:tc>
      </w:tr>
    </w:tbl>
    <w:p w14:paraId="4BD67E1F" w14:textId="77777777" w:rsidR="00826386" w:rsidRPr="00B476CB" w:rsidRDefault="00826386" w:rsidP="00826386">
      <w:pPr>
        <w:pStyle w:val="Legend"/>
      </w:pPr>
      <w:r>
        <w:t>Model 1 was unadjusted. Model 2 adjusted for age, sex, and ethnicity or ethnicity. Model 3 further adjusted for marital status, education level, and household income. Model 4 additionally adjusted for smoking status, alcohol consumption, and physical activity.</w:t>
      </w:r>
      <w:r>
        <w:rPr>
          <w:rFonts w:hint="eastAsia"/>
        </w:rPr>
        <w:t xml:space="preserve"> Abbreviation: </w:t>
      </w:r>
      <w:r>
        <w:t>ABSI</w:t>
      </w:r>
      <w:r>
        <w:rPr>
          <w:rFonts w:hint="eastAsia"/>
        </w:rPr>
        <w:t xml:space="preserve">, </w:t>
      </w:r>
      <w:r>
        <w:t>a body shape index</w:t>
      </w:r>
      <w:r>
        <w:rPr>
          <w:rFonts w:hint="eastAsia"/>
        </w:rPr>
        <w:t>; OR, odds ratio; CI, confidence interval.</w:t>
      </w:r>
    </w:p>
    <w:p w14:paraId="49860CF1" w14:textId="05C2F897" w:rsidR="00D55727" w:rsidRDefault="00D55727" w:rsidP="008212ED">
      <w:pPr>
        <w:pageBreakBefore/>
        <w:spacing w:before="163"/>
        <w:ind w:firstLineChars="0" w:firstLine="0"/>
        <w:jc w:val="center"/>
        <w:outlineLvl w:val="1"/>
        <w:rPr>
          <w:b/>
          <w:bCs/>
        </w:rPr>
      </w:pPr>
      <w:bookmarkStart w:id="6" w:name="_Toc232373088"/>
      <w:r>
        <w:rPr>
          <w:rFonts w:hint="eastAsia"/>
          <w:b/>
          <w:bCs/>
        </w:rPr>
        <w:lastRenderedPageBreak/>
        <w:t>Table S</w:t>
      </w:r>
      <w:r w:rsidR="00E82B46">
        <w:rPr>
          <w:rFonts w:hint="eastAsia"/>
          <w:b/>
          <w:bCs/>
        </w:rPr>
        <w:t>5</w:t>
      </w:r>
      <w:r>
        <w:rPr>
          <w:rFonts w:hint="eastAsia"/>
          <w:b/>
          <w:bCs/>
        </w:rPr>
        <w:t xml:space="preserve"> </w:t>
      </w:r>
      <w:r w:rsidR="00286308">
        <w:rPr>
          <w:rFonts w:hint="eastAsia"/>
          <w:b/>
          <w:bCs/>
        </w:rPr>
        <w:t xml:space="preserve">Sensitivity </w:t>
      </w:r>
      <w:r w:rsidR="00CE7F68">
        <w:rPr>
          <w:rFonts w:hint="eastAsia"/>
          <w:b/>
          <w:bCs/>
        </w:rPr>
        <w:t>an</w:t>
      </w:r>
      <w:r w:rsidR="00286308">
        <w:rPr>
          <w:rFonts w:hint="eastAsia"/>
          <w:b/>
          <w:bCs/>
        </w:rPr>
        <w:t>alysis for the a</w:t>
      </w:r>
      <w:r w:rsidR="00286308" w:rsidRPr="002A1596">
        <w:rPr>
          <w:b/>
          <w:bCs/>
        </w:rPr>
        <w:t xml:space="preserve">ssociations among </w:t>
      </w:r>
      <w:r w:rsidR="005E401F">
        <w:rPr>
          <w:b/>
          <w:bCs/>
        </w:rPr>
        <w:t>a body shape index</w:t>
      </w:r>
      <w:r w:rsidR="00286308" w:rsidRPr="002A1596">
        <w:rPr>
          <w:b/>
          <w:bCs/>
        </w:rPr>
        <w:t>, depressive symptoms, and epilepsy</w:t>
      </w:r>
      <w:r w:rsidR="00286308">
        <w:rPr>
          <w:rFonts w:hint="eastAsia"/>
          <w:b/>
          <w:bCs/>
        </w:rPr>
        <w:t xml:space="preserve"> after additio</w:t>
      </w:r>
      <w:r w:rsidR="00094800">
        <w:rPr>
          <w:rFonts w:hint="eastAsia"/>
          <w:b/>
          <w:bCs/>
        </w:rPr>
        <w:t>na</w:t>
      </w:r>
      <w:r w:rsidR="00286308">
        <w:rPr>
          <w:rFonts w:hint="eastAsia"/>
          <w:b/>
          <w:bCs/>
        </w:rPr>
        <w:t xml:space="preserve">lly adjusting for </w:t>
      </w:r>
      <w:r w:rsidR="00286308">
        <w:rPr>
          <w:b/>
          <w:bCs/>
        </w:rPr>
        <w:t>medical</w:t>
      </w:r>
      <w:r w:rsidR="00286308">
        <w:rPr>
          <w:rFonts w:hint="eastAsia"/>
          <w:b/>
          <w:bCs/>
        </w:rPr>
        <w:t xml:space="preserve"> conditions</w:t>
      </w:r>
      <w:bookmarkEnd w:id="6"/>
    </w:p>
    <w:tbl>
      <w:tblPr>
        <w:tblW w:w="482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2330"/>
        <w:gridCol w:w="1025"/>
        <w:gridCol w:w="2780"/>
        <w:gridCol w:w="892"/>
      </w:tblGrid>
      <w:tr w:rsidR="00D55727" w:rsidRPr="001628AA" w14:paraId="5F45DBF4" w14:textId="77777777" w:rsidTr="0021431A">
        <w:trPr>
          <w:trHeight w:val="270"/>
        </w:trPr>
        <w:tc>
          <w:tcPr>
            <w:tcW w:w="124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6AB4647" w14:textId="77777777" w:rsidR="00D55727" w:rsidRPr="001628AA" w:rsidRDefault="00D55727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utcome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3B3EBA1" w14:textId="77777777" w:rsidR="00D55727" w:rsidRPr="001628AA" w:rsidRDefault="00D55727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xposure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8637787" w14:textId="77777777" w:rsidR="00D55727" w:rsidRPr="001628AA" w:rsidRDefault="00D55727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AED2911" w14:textId="53FFD9FF" w:rsidR="00D55727" w:rsidRPr="001628AA" w:rsidRDefault="00D55727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OR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(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95%</w:t>
            </w:r>
            <w:r w:rsidR="003253FA"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74D65C4" w14:textId="77777777" w:rsidR="00D55727" w:rsidRPr="001628AA" w:rsidRDefault="00D55727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 </w:t>
            </w:r>
            <w:r w:rsidRPr="001628AA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</w:tr>
      <w:tr w:rsidR="0021431A" w:rsidRPr="001628AA" w14:paraId="4049B66F" w14:textId="77777777" w:rsidTr="0021431A">
        <w:trPr>
          <w:trHeight w:val="270"/>
        </w:trPr>
        <w:tc>
          <w:tcPr>
            <w:tcW w:w="124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61411FC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B02AB12" w14:textId="0A4DC6F5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0697FB2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tcBorders>
              <w:top w:val="single" w:sz="6" w:space="0" w:color="auto"/>
            </w:tcBorders>
            <w:noWrap/>
            <w:hideMark/>
          </w:tcPr>
          <w:p w14:paraId="7A54A54E" w14:textId="68E2062A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1.413(1.171,1.707)</w:t>
            </w:r>
          </w:p>
        </w:tc>
        <w:tc>
          <w:tcPr>
            <w:tcW w:w="477" w:type="pct"/>
            <w:tcBorders>
              <w:top w:val="single" w:sz="6" w:space="0" w:color="auto"/>
            </w:tcBorders>
            <w:noWrap/>
            <w:hideMark/>
          </w:tcPr>
          <w:p w14:paraId="1C5692C8" w14:textId="111752D1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46AF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7CBBFE23" w14:textId="77777777" w:rsidTr="0021431A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66E88781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01A34F23" w14:textId="1082BC09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711F9B13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noWrap/>
            <w:hideMark/>
          </w:tcPr>
          <w:p w14:paraId="648D0BEE" w14:textId="7933EB58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1.510(1.226,1.860)</w:t>
            </w:r>
          </w:p>
        </w:tc>
        <w:tc>
          <w:tcPr>
            <w:tcW w:w="477" w:type="pct"/>
            <w:noWrap/>
            <w:hideMark/>
          </w:tcPr>
          <w:p w14:paraId="120FA1B9" w14:textId="52FF3C1B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46AF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2BB7CBDF" w14:textId="77777777" w:rsidTr="0021431A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53116CF0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5E8D2680" w14:textId="4726AA69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680AEB3E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noWrap/>
            <w:hideMark/>
          </w:tcPr>
          <w:p w14:paraId="05EF9533" w14:textId="32180574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1.462(1.189,1.799)</w:t>
            </w:r>
          </w:p>
        </w:tc>
        <w:tc>
          <w:tcPr>
            <w:tcW w:w="477" w:type="pct"/>
            <w:noWrap/>
            <w:hideMark/>
          </w:tcPr>
          <w:p w14:paraId="533B79AD" w14:textId="53B3540A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46AF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55385DAA" w14:textId="77777777" w:rsidTr="0021431A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451504AD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52613272" w14:textId="6EDB8663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75D911D5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noWrap/>
            <w:hideMark/>
          </w:tcPr>
          <w:p w14:paraId="238E1117" w14:textId="401C1BB6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1.385(1.120,1.712)</w:t>
            </w:r>
          </w:p>
        </w:tc>
        <w:tc>
          <w:tcPr>
            <w:tcW w:w="477" w:type="pct"/>
            <w:noWrap/>
            <w:hideMark/>
          </w:tcPr>
          <w:p w14:paraId="1C326AD0" w14:textId="260079F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0.003</w:t>
            </w:r>
          </w:p>
        </w:tc>
      </w:tr>
      <w:tr w:rsidR="0021431A" w:rsidRPr="001628AA" w14:paraId="00B8E8A1" w14:textId="77777777" w:rsidTr="0021431A">
        <w:trPr>
          <w:trHeight w:val="270"/>
        </w:trPr>
        <w:tc>
          <w:tcPr>
            <w:tcW w:w="1245" w:type="pct"/>
            <w:noWrap/>
            <w:vAlign w:val="bottom"/>
          </w:tcPr>
          <w:p w14:paraId="7B949158" w14:textId="4FF6754A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</w:tcPr>
          <w:p w14:paraId="0D98E9EA" w14:textId="3CFE8235" w:rsidR="0021431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</w:tcPr>
          <w:p w14:paraId="3E525CBF" w14:textId="5E8750B8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486" w:type="pct"/>
            <w:noWrap/>
          </w:tcPr>
          <w:p w14:paraId="78BCE1B3" w14:textId="7B53C54E" w:rsidR="0021431A" w:rsidRPr="00674974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F52A9">
              <w:t>1.268(1.020,1.577)</w:t>
            </w:r>
          </w:p>
        </w:tc>
        <w:tc>
          <w:tcPr>
            <w:tcW w:w="477" w:type="pct"/>
            <w:noWrap/>
          </w:tcPr>
          <w:p w14:paraId="012B99D3" w14:textId="57C5339A" w:rsidR="0021431A" w:rsidRPr="00674974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</w:pPr>
            <w:r w:rsidRPr="00BF52A9">
              <w:t>0.033</w:t>
            </w:r>
          </w:p>
        </w:tc>
      </w:tr>
      <w:tr w:rsidR="0021431A" w:rsidRPr="001628AA" w14:paraId="0CBE9B04" w14:textId="77777777" w:rsidTr="0021431A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6E6E341F" w14:textId="439ADEF9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14D282A6" w14:textId="2A2D4F2A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6AEAD7AB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4E60B242" w14:textId="59E7D46E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1.193(1.122,1.268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6EA3609F" w14:textId="7403B752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DE700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26CCDDBF" w14:textId="77777777" w:rsidTr="0021431A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074DA79F" w14:textId="7D44EBAC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492436F5" w14:textId="4A0D0CE4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0D5D37B0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4C2E16E1" w14:textId="635B34E6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1.291(1.207,1.380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1F309B91" w14:textId="116C3F8A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DE700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4D06B43E" w14:textId="77777777" w:rsidTr="0021431A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1C63BA96" w14:textId="499EB54F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38F9C9EF" w14:textId="325FF59A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61C4AD90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5143620D" w14:textId="523E4BC5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1.211(1.131,1.296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2115666A" w14:textId="0547798B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DE700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5B7F1743" w14:textId="77777777" w:rsidTr="0021431A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153D9028" w14:textId="1F62C4BB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75D01C01" w14:textId="7A260324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4BCF4B86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6A912294" w14:textId="4B7CFE9E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1.161(1.083,1.245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5CE86BDE" w14:textId="22E58238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DE700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763CF267" w14:textId="77777777" w:rsidTr="0021431A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</w:tcPr>
          <w:p w14:paraId="3E038A8D" w14:textId="6AF01947" w:rsidR="0021431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</w:tcPr>
          <w:p w14:paraId="28E7181E" w14:textId="1806B6C0" w:rsidR="0021431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</w:tcPr>
          <w:p w14:paraId="44950905" w14:textId="47D5AF9E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</w:tcPr>
          <w:p w14:paraId="2487E1A8" w14:textId="16F32126" w:rsidR="0021431A" w:rsidRPr="00674974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F52A9">
              <w:t>1.101(1.025,1.182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</w:tcPr>
          <w:p w14:paraId="0BE89F89" w14:textId="084B77B7" w:rsidR="0021431A" w:rsidRPr="0019006F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0.008</w:t>
            </w:r>
          </w:p>
        </w:tc>
      </w:tr>
      <w:tr w:rsidR="0021431A" w:rsidRPr="001628AA" w14:paraId="7B028EBB" w14:textId="77777777" w:rsidTr="0021431A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35AC4998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2D902768" w14:textId="54914DC8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0E449CCC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noWrap/>
            <w:hideMark/>
          </w:tcPr>
          <w:p w14:paraId="793FF3AE" w14:textId="1B2C5454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926DA">
              <w:t>3.156(1.994,4.994)</w:t>
            </w:r>
          </w:p>
        </w:tc>
        <w:tc>
          <w:tcPr>
            <w:tcW w:w="477" w:type="pct"/>
            <w:noWrap/>
            <w:hideMark/>
          </w:tcPr>
          <w:p w14:paraId="2574558B" w14:textId="1D7931D1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E8705B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545F68ED" w14:textId="77777777" w:rsidTr="0021431A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2C2AA8F3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7BA0466B" w14:textId="77521011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4EBA7666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noWrap/>
            <w:hideMark/>
          </w:tcPr>
          <w:p w14:paraId="625D06E3" w14:textId="53B53D10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926DA">
              <w:t>3.126(1.968,4.966)</w:t>
            </w:r>
          </w:p>
        </w:tc>
        <w:tc>
          <w:tcPr>
            <w:tcW w:w="477" w:type="pct"/>
            <w:noWrap/>
            <w:hideMark/>
          </w:tcPr>
          <w:p w14:paraId="25DE1885" w14:textId="335F9AB9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E8705B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5C81165D" w14:textId="77777777" w:rsidTr="0021431A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6B49384B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73017A2C" w14:textId="74A51CF3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1AB8DD9A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noWrap/>
            <w:hideMark/>
          </w:tcPr>
          <w:p w14:paraId="411A1AE9" w14:textId="590473E0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926DA">
              <w:t>2.424(1.508,3.896)</w:t>
            </w:r>
          </w:p>
        </w:tc>
        <w:tc>
          <w:tcPr>
            <w:tcW w:w="477" w:type="pct"/>
            <w:noWrap/>
            <w:hideMark/>
          </w:tcPr>
          <w:p w14:paraId="21873ECE" w14:textId="4E4BFB72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E8705B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21431A" w:rsidRPr="001628AA" w14:paraId="79A6C3E9" w14:textId="77777777" w:rsidTr="0021431A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5F43CA18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46ACF287" w14:textId="2F7CF142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73E10FE3" w14:textId="77777777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noWrap/>
            <w:hideMark/>
          </w:tcPr>
          <w:p w14:paraId="1C2B786B" w14:textId="69A88631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926DA">
              <w:t>2.277(1.407,3.685)</w:t>
            </w:r>
          </w:p>
        </w:tc>
        <w:tc>
          <w:tcPr>
            <w:tcW w:w="477" w:type="pct"/>
            <w:noWrap/>
            <w:hideMark/>
          </w:tcPr>
          <w:p w14:paraId="4AB76B93" w14:textId="50A92712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926DA">
              <w:t>0.001</w:t>
            </w:r>
          </w:p>
        </w:tc>
      </w:tr>
      <w:tr w:rsidR="0021431A" w:rsidRPr="001628AA" w14:paraId="1B00E177" w14:textId="77777777" w:rsidTr="0021431A">
        <w:trPr>
          <w:trHeight w:val="270"/>
        </w:trPr>
        <w:tc>
          <w:tcPr>
            <w:tcW w:w="1245" w:type="pct"/>
            <w:noWrap/>
            <w:vAlign w:val="bottom"/>
          </w:tcPr>
          <w:p w14:paraId="2ACD9381" w14:textId="05088383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</w:tcPr>
          <w:p w14:paraId="2BA083CC" w14:textId="32A9EE77" w:rsidR="0021431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</w:tcPr>
          <w:p w14:paraId="47ECEAF9" w14:textId="16AC908D" w:rsidR="0021431A" w:rsidRPr="001628AA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486" w:type="pct"/>
            <w:noWrap/>
          </w:tcPr>
          <w:p w14:paraId="66FF1F55" w14:textId="044CB18A" w:rsidR="0021431A" w:rsidRPr="004F61F1" w:rsidRDefault="0021431A" w:rsidP="0021431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6926DA">
              <w:t>1.962(1.204,3.197)</w:t>
            </w:r>
          </w:p>
        </w:tc>
        <w:tc>
          <w:tcPr>
            <w:tcW w:w="477" w:type="pct"/>
            <w:noWrap/>
          </w:tcPr>
          <w:p w14:paraId="6461E7A7" w14:textId="0D43AB77" w:rsidR="0021431A" w:rsidRPr="0019006F" w:rsidRDefault="0021431A" w:rsidP="0021431A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926DA">
              <w:t>0.007</w:t>
            </w:r>
          </w:p>
        </w:tc>
      </w:tr>
    </w:tbl>
    <w:p w14:paraId="03E39BD1" w14:textId="4A93295C" w:rsidR="00DC283F" w:rsidRDefault="00DC283F" w:rsidP="00DC283F">
      <w:pPr>
        <w:pStyle w:val="Legend"/>
      </w:pPr>
      <w:r>
        <w:t xml:space="preserve">Model 1 was </w:t>
      </w:r>
      <w:r w:rsidR="007962E7">
        <w:t>unadjusted</w:t>
      </w:r>
      <w:r>
        <w:t xml:space="preserve">. Model 2 adjusted for age, sex, and ethnicity. Model 3 further adjusted for marital status, education level, and household income. Model 4 </w:t>
      </w:r>
      <w:r w:rsidR="007962E7">
        <w:t>additionally</w:t>
      </w:r>
      <w:r>
        <w:t xml:space="preserve"> adjusted for smoking status, alcohol consumption, </w:t>
      </w:r>
      <w:r w:rsidR="005E401F">
        <w:t>and physical activity</w:t>
      </w:r>
      <w:r>
        <w:t>.</w:t>
      </w:r>
      <w:r>
        <w:rPr>
          <w:rFonts w:hint="eastAsia"/>
        </w:rPr>
        <w:t xml:space="preserve"> </w:t>
      </w:r>
      <w:r w:rsidR="00FD26A9">
        <w:t>Model 4 additionally adjusted for</w:t>
      </w:r>
      <w:r w:rsidR="00FD26A9">
        <w:rPr>
          <w:rFonts w:hint="eastAsia"/>
        </w:rPr>
        <w:t xml:space="preserve"> </w:t>
      </w:r>
      <w:r w:rsidR="00FD26A9" w:rsidRPr="00FD26A9">
        <w:t>hypertension, diabetes, and hyperlipidemia</w:t>
      </w:r>
      <w:r w:rsidR="00FD26A9">
        <w:rPr>
          <w:rFonts w:hint="eastAsia"/>
        </w:rPr>
        <w:t>.</w:t>
      </w:r>
      <w:r w:rsidR="00FD26A9" w:rsidRPr="00FD26A9">
        <w:t xml:space="preserve"> </w:t>
      </w:r>
      <w:r w:rsidR="008645B3">
        <w:rPr>
          <w:rFonts w:hint="eastAsia"/>
        </w:rPr>
        <w:t xml:space="preserve">Abbreviation: </w:t>
      </w:r>
      <w:r w:rsidR="008645B3">
        <w:t>ABSI</w:t>
      </w:r>
      <w:r w:rsidR="008645B3">
        <w:rPr>
          <w:rFonts w:hint="eastAsia"/>
        </w:rPr>
        <w:t xml:space="preserve">, </w:t>
      </w:r>
      <w:r w:rsidR="008645B3">
        <w:t>a body shape index</w:t>
      </w:r>
      <w:r w:rsidR="008645B3">
        <w:rPr>
          <w:rFonts w:hint="eastAsia"/>
        </w:rPr>
        <w:t>; OR, odds ratio; CI, confidence interval.</w:t>
      </w:r>
    </w:p>
    <w:p w14:paraId="4E77D98C" w14:textId="2BCC5308" w:rsidR="008212ED" w:rsidRDefault="008212ED" w:rsidP="008212ED">
      <w:pPr>
        <w:pageBreakBefore/>
        <w:spacing w:before="163"/>
        <w:ind w:firstLineChars="0" w:firstLine="0"/>
        <w:jc w:val="center"/>
        <w:outlineLvl w:val="1"/>
        <w:rPr>
          <w:b/>
          <w:bCs/>
        </w:rPr>
      </w:pPr>
      <w:bookmarkStart w:id="7" w:name="_Toc232373089"/>
      <w:r>
        <w:rPr>
          <w:rFonts w:hint="eastAsia"/>
          <w:b/>
          <w:bCs/>
        </w:rPr>
        <w:lastRenderedPageBreak/>
        <w:t>Table S</w:t>
      </w:r>
      <w:r w:rsidR="00E82B46">
        <w:rPr>
          <w:rFonts w:hint="eastAsia"/>
          <w:b/>
          <w:bCs/>
        </w:rPr>
        <w:t>6</w:t>
      </w:r>
      <w:r>
        <w:rPr>
          <w:rFonts w:hint="eastAsia"/>
          <w:b/>
          <w:bCs/>
        </w:rPr>
        <w:t xml:space="preserve"> Sensitivity analysis for the a</w:t>
      </w:r>
      <w:r w:rsidRPr="002A1596">
        <w:rPr>
          <w:b/>
          <w:bCs/>
        </w:rPr>
        <w:t xml:space="preserve">ssociations among </w:t>
      </w:r>
      <w:r>
        <w:rPr>
          <w:b/>
          <w:bCs/>
        </w:rPr>
        <w:t>a body shape index</w:t>
      </w:r>
      <w:r w:rsidRPr="002A1596">
        <w:rPr>
          <w:b/>
          <w:bCs/>
        </w:rPr>
        <w:t>, depressive symptoms, and epilepsy</w:t>
      </w:r>
      <w:r>
        <w:rPr>
          <w:rFonts w:hint="eastAsia"/>
          <w:b/>
          <w:bCs/>
        </w:rPr>
        <w:t xml:space="preserve"> after </w:t>
      </w:r>
      <w:r w:rsidR="00FD26A9" w:rsidRPr="00FD26A9">
        <w:rPr>
          <w:b/>
          <w:bCs/>
        </w:rPr>
        <w:t>excluding participants who reported using valproate or carbamazepine</w:t>
      </w:r>
      <w:bookmarkEnd w:id="7"/>
    </w:p>
    <w:tbl>
      <w:tblPr>
        <w:tblW w:w="482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2330"/>
        <w:gridCol w:w="1025"/>
        <w:gridCol w:w="2780"/>
        <w:gridCol w:w="892"/>
      </w:tblGrid>
      <w:tr w:rsidR="008212ED" w:rsidRPr="001628AA" w14:paraId="2631D501" w14:textId="77777777" w:rsidTr="00073C9D">
        <w:trPr>
          <w:trHeight w:val="270"/>
        </w:trPr>
        <w:tc>
          <w:tcPr>
            <w:tcW w:w="124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6E19E15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utcome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87A7DBE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xposure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E36D45E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87DD4D1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OR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(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95%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E5A3862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 </w:t>
            </w:r>
            <w:r w:rsidRPr="001628AA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</w:tr>
      <w:tr w:rsidR="00FD26A9" w:rsidRPr="001628AA" w14:paraId="4A1E42A4" w14:textId="77777777" w:rsidTr="00073C9D">
        <w:trPr>
          <w:trHeight w:val="270"/>
        </w:trPr>
        <w:tc>
          <w:tcPr>
            <w:tcW w:w="124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60C55330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0D1551C0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05EDE927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tcBorders>
              <w:top w:val="single" w:sz="6" w:space="0" w:color="auto"/>
            </w:tcBorders>
            <w:noWrap/>
            <w:hideMark/>
          </w:tcPr>
          <w:p w14:paraId="13162BB4" w14:textId="00D4F7A4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9571AC">
              <w:t>1.460(1.202,1.774)</w:t>
            </w:r>
          </w:p>
        </w:tc>
        <w:tc>
          <w:tcPr>
            <w:tcW w:w="477" w:type="pct"/>
            <w:tcBorders>
              <w:top w:val="single" w:sz="6" w:space="0" w:color="auto"/>
            </w:tcBorders>
            <w:noWrap/>
            <w:hideMark/>
          </w:tcPr>
          <w:p w14:paraId="54974426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46AF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D26A9" w:rsidRPr="001628AA" w14:paraId="4474558A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05EF6972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4CACE20D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1F68E9F0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noWrap/>
            <w:hideMark/>
          </w:tcPr>
          <w:p w14:paraId="16E34E2B" w14:textId="29DD0E76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9571AC">
              <w:t>1.558(1.257,1.932)</w:t>
            </w:r>
          </w:p>
        </w:tc>
        <w:tc>
          <w:tcPr>
            <w:tcW w:w="477" w:type="pct"/>
            <w:noWrap/>
            <w:hideMark/>
          </w:tcPr>
          <w:p w14:paraId="293A8105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46AF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D26A9" w:rsidRPr="001628AA" w14:paraId="5B9C2E29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3E0255DE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7AA4EB1B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23DC5343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noWrap/>
            <w:hideMark/>
          </w:tcPr>
          <w:p w14:paraId="5672ECE8" w14:textId="7D90C4CE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9571AC">
              <w:t>1.500(1.211,1.857)</w:t>
            </w:r>
          </w:p>
        </w:tc>
        <w:tc>
          <w:tcPr>
            <w:tcW w:w="477" w:type="pct"/>
            <w:noWrap/>
            <w:hideMark/>
          </w:tcPr>
          <w:p w14:paraId="11F769A2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F46AF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D26A9" w:rsidRPr="001628AA" w14:paraId="6036F608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11A3D196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54AC102D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67F58063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noWrap/>
            <w:hideMark/>
          </w:tcPr>
          <w:p w14:paraId="504B4156" w14:textId="3077A84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9571AC">
              <w:t>1.422(1.142,1.770)</w:t>
            </w:r>
          </w:p>
        </w:tc>
        <w:tc>
          <w:tcPr>
            <w:tcW w:w="477" w:type="pct"/>
            <w:noWrap/>
            <w:hideMark/>
          </w:tcPr>
          <w:p w14:paraId="7216653E" w14:textId="5F6F939F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F52A9">
              <w:t>0.00</w:t>
            </w:r>
            <w:r>
              <w:rPr>
                <w:rFonts w:hint="eastAsia"/>
              </w:rPr>
              <w:t>2</w:t>
            </w:r>
          </w:p>
        </w:tc>
      </w:tr>
      <w:tr w:rsidR="00FD26A9" w:rsidRPr="001628AA" w14:paraId="1519CACA" w14:textId="77777777" w:rsidTr="00073C9D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0F8EA3AA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6E2978C3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480AC009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5F75E206" w14:textId="2C5BC7D8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9571AC">
              <w:t>1.198(1.126,1.273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486CE854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DE700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D26A9" w:rsidRPr="001628AA" w14:paraId="32579F21" w14:textId="77777777" w:rsidTr="00073C9D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19856CEB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2EB03C6D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3A0AFF42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52EF62C3" w14:textId="3D7A5A45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9571AC">
              <w:t>1.296(1.212,1.386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44ACC03C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DE700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D26A9" w:rsidRPr="001628AA" w14:paraId="015F569D" w14:textId="77777777" w:rsidTr="00073C9D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66808CF4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6CAC4FEB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2982DE10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1C8DD0AD" w14:textId="252759F8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9571AC">
              <w:t>1.216(1.136,1.302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078B2D8E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DE700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FD26A9" w:rsidRPr="001628AA" w14:paraId="6E631BF9" w14:textId="77777777" w:rsidTr="00073C9D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418A7716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78076DB8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50091245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070EC699" w14:textId="06D52C9B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9571AC">
              <w:t>1.165(1.087,1.250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5CE593C7" w14:textId="77777777" w:rsidR="00FD26A9" w:rsidRPr="001628AA" w:rsidRDefault="00FD26A9" w:rsidP="00FD26A9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DE700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E05F7" w:rsidRPr="001628AA" w14:paraId="75EF7654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211F19B2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4129833A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709C1F6F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noWrap/>
            <w:hideMark/>
          </w:tcPr>
          <w:p w14:paraId="306EDD96" w14:textId="5CADC6F1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7E6F32">
              <w:t>3.448(2.168,5.482)</w:t>
            </w:r>
          </w:p>
        </w:tc>
        <w:tc>
          <w:tcPr>
            <w:tcW w:w="477" w:type="pct"/>
            <w:noWrap/>
            <w:hideMark/>
          </w:tcPr>
          <w:p w14:paraId="28378B80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E8705B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E05F7" w:rsidRPr="001628AA" w14:paraId="58ED73FE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7E9B63A1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2A4A2614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79A39A37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noWrap/>
            <w:hideMark/>
          </w:tcPr>
          <w:p w14:paraId="14601EBA" w14:textId="0D081E28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7E6F32">
              <w:t>3.410(2.136,5.442)</w:t>
            </w:r>
          </w:p>
        </w:tc>
        <w:tc>
          <w:tcPr>
            <w:tcW w:w="477" w:type="pct"/>
            <w:noWrap/>
            <w:hideMark/>
          </w:tcPr>
          <w:p w14:paraId="46878B07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E8705B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E05F7" w:rsidRPr="001628AA" w14:paraId="306056D4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2887B90E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79D3297F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34EBDE0E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noWrap/>
            <w:hideMark/>
          </w:tcPr>
          <w:p w14:paraId="57B28EBC" w14:textId="51146A0E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7E6F32">
              <w:t>2.634(1.630,4.255)</w:t>
            </w:r>
          </w:p>
        </w:tc>
        <w:tc>
          <w:tcPr>
            <w:tcW w:w="477" w:type="pct"/>
            <w:noWrap/>
            <w:hideMark/>
          </w:tcPr>
          <w:p w14:paraId="781A9F5B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E8705B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8E05F7" w:rsidRPr="001628AA" w14:paraId="7AD617E0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7AEFC4B9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5B5AF8DF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4C0A7307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noWrap/>
            <w:hideMark/>
          </w:tcPr>
          <w:p w14:paraId="47EBC296" w14:textId="7AA524D1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7E6F32">
              <w:t>2.472(1.520,4.021)</w:t>
            </w:r>
          </w:p>
        </w:tc>
        <w:tc>
          <w:tcPr>
            <w:tcW w:w="477" w:type="pct"/>
            <w:noWrap/>
            <w:hideMark/>
          </w:tcPr>
          <w:p w14:paraId="3A94D5AD" w14:textId="77777777" w:rsidR="008E05F7" w:rsidRPr="001628AA" w:rsidRDefault="008E05F7" w:rsidP="008E05F7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926DA">
              <w:t>0.001</w:t>
            </w:r>
          </w:p>
        </w:tc>
      </w:tr>
    </w:tbl>
    <w:p w14:paraId="70FBB77D" w14:textId="77777777" w:rsidR="008212ED" w:rsidRPr="00B476CB" w:rsidRDefault="008212ED" w:rsidP="008212ED">
      <w:pPr>
        <w:pStyle w:val="Legend"/>
      </w:pPr>
      <w:r>
        <w:t>Model 1 was unadjusted. Model 2 adjusted for age, sex, and ethnicity. Model 3 further adjusted for marital status, education level, and household income. Model 4 additionally adjusted for smoking status, alcohol consumption, and physical activity.</w:t>
      </w:r>
      <w:r>
        <w:rPr>
          <w:rFonts w:hint="eastAsia"/>
        </w:rPr>
        <w:t xml:space="preserve"> Abbreviation: </w:t>
      </w:r>
      <w:r>
        <w:t>ABSI</w:t>
      </w:r>
      <w:r>
        <w:rPr>
          <w:rFonts w:hint="eastAsia"/>
        </w:rPr>
        <w:t xml:space="preserve">, </w:t>
      </w:r>
      <w:r>
        <w:t>a body shape index</w:t>
      </w:r>
      <w:r>
        <w:rPr>
          <w:rFonts w:hint="eastAsia"/>
        </w:rPr>
        <w:t>; OR, odds ratio; CI, confidence interval.</w:t>
      </w:r>
    </w:p>
    <w:p w14:paraId="5882C7B3" w14:textId="414448E9" w:rsidR="008212ED" w:rsidRDefault="008212ED" w:rsidP="008212ED">
      <w:pPr>
        <w:pageBreakBefore/>
        <w:spacing w:before="163"/>
        <w:ind w:firstLineChars="0" w:firstLine="0"/>
        <w:jc w:val="center"/>
        <w:outlineLvl w:val="1"/>
        <w:rPr>
          <w:b/>
          <w:bCs/>
        </w:rPr>
      </w:pPr>
      <w:bookmarkStart w:id="8" w:name="_Toc232373090"/>
      <w:r>
        <w:rPr>
          <w:rFonts w:hint="eastAsia"/>
          <w:b/>
          <w:bCs/>
        </w:rPr>
        <w:lastRenderedPageBreak/>
        <w:t>Table S</w:t>
      </w:r>
      <w:r w:rsidR="00E82B46">
        <w:rPr>
          <w:rFonts w:hint="eastAsia"/>
          <w:b/>
          <w:bCs/>
        </w:rPr>
        <w:t>7</w:t>
      </w:r>
      <w:r>
        <w:rPr>
          <w:rFonts w:hint="eastAsia"/>
          <w:b/>
          <w:bCs/>
        </w:rPr>
        <w:t xml:space="preserve"> </w:t>
      </w:r>
      <w:r w:rsidR="008E05F7" w:rsidRPr="008E05F7">
        <w:rPr>
          <w:b/>
          <w:bCs/>
        </w:rPr>
        <w:t>Survey-weighted sensitivity analysis for the associations among A Body Shape Index, depressive symptoms, and epilepsy</w:t>
      </w:r>
      <w:bookmarkEnd w:id="8"/>
    </w:p>
    <w:tbl>
      <w:tblPr>
        <w:tblW w:w="482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2330"/>
        <w:gridCol w:w="1023"/>
        <w:gridCol w:w="2722"/>
        <w:gridCol w:w="952"/>
      </w:tblGrid>
      <w:tr w:rsidR="008212ED" w:rsidRPr="001628AA" w14:paraId="412B2111" w14:textId="77777777" w:rsidTr="00073C9D">
        <w:trPr>
          <w:trHeight w:val="270"/>
        </w:trPr>
        <w:tc>
          <w:tcPr>
            <w:tcW w:w="124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C33FAA4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utcome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1232C89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xposure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D705E23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AD81A6F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OR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(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95%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F7B1D98" w14:textId="77777777" w:rsidR="008212ED" w:rsidRPr="001628AA" w:rsidRDefault="008212ED" w:rsidP="00073C9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 </w:t>
            </w:r>
            <w:r w:rsidRPr="001628AA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</w:tr>
      <w:tr w:rsidR="005378C5" w:rsidRPr="001628AA" w14:paraId="3747412D" w14:textId="77777777" w:rsidTr="00073C9D">
        <w:trPr>
          <w:trHeight w:val="270"/>
        </w:trPr>
        <w:tc>
          <w:tcPr>
            <w:tcW w:w="124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2EA062A4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9F502C5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27782D90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tcBorders>
              <w:top w:val="single" w:sz="6" w:space="0" w:color="auto"/>
            </w:tcBorders>
            <w:noWrap/>
            <w:hideMark/>
          </w:tcPr>
          <w:p w14:paraId="4878B9AA" w14:textId="3AEC9242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234 (1.054-1.444)</w:t>
            </w:r>
          </w:p>
        </w:tc>
        <w:tc>
          <w:tcPr>
            <w:tcW w:w="477" w:type="pct"/>
            <w:tcBorders>
              <w:top w:val="single" w:sz="6" w:space="0" w:color="auto"/>
            </w:tcBorders>
            <w:noWrap/>
            <w:hideMark/>
          </w:tcPr>
          <w:p w14:paraId="5A778C1E" w14:textId="29424E6A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12</w:t>
            </w:r>
          </w:p>
        </w:tc>
      </w:tr>
      <w:tr w:rsidR="005378C5" w:rsidRPr="001628AA" w14:paraId="3E466F59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439C32DD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5A58281E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0307ECF4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noWrap/>
            <w:hideMark/>
          </w:tcPr>
          <w:p w14:paraId="621A0F40" w14:textId="32269035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345 (1.12</w:t>
            </w:r>
            <w:r>
              <w:rPr>
                <w:rFonts w:hint="eastAsia"/>
              </w:rPr>
              <w:t>0</w:t>
            </w:r>
            <w:r w:rsidRPr="00C9591F">
              <w:t>-1.616)</w:t>
            </w:r>
          </w:p>
        </w:tc>
        <w:tc>
          <w:tcPr>
            <w:tcW w:w="477" w:type="pct"/>
            <w:noWrap/>
            <w:hideMark/>
          </w:tcPr>
          <w:p w14:paraId="1CC7F674" w14:textId="7958E23F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03</w:t>
            </w:r>
          </w:p>
        </w:tc>
      </w:tr>
      <w:tr w:rsidR="005378C5" w:rsidRPr="001628AA" w14:paraId="101BE9E0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2F2A6D71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09B5662A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0F1D1222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noWrap/>
            <w:hideMark/>
          </w:tcPr>
          <w:p w14:paraId="694D50A8" w14:textId="4A6185F2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284 (1.084-1.522)</w:t>
            </w:r>
          </w:p>
        </w:tc>
        <w:tc>
          <w:tcPr>
            <w:tcW w:w="477" w:type="pct"/>
            <w:noWrap/>
            <w:hideMark/>
          </w:tcPr>
          <w:p w14:paraId="561C209C" w14:textId="6A22707A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06</w:t>
            </w:r>
          </w:p>
        </w:tc>
      </w:tr>
      <w:tr w:rsidR="005378C5" w:rsidRPr="001628AA" w14:paraId="48091898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19E7EAC1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7125A050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noWrap/>
            <w:vAlign w:val="bottom"/>
            <w:hideMark/>
          </w:tcPr>
          <w:p w14:paraId="4B8411BA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noWrap/>
            <w:hideMark/>
          </w:tcPr>
          <w:p w14:paraId="24A8DF5E" w14:textId="0C771FE4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179 (0.986-1.41</w:t>
            </w:r>
            <w:r>
              <w:rPr>
                <w:rFonts w:hint="eastAsia"/>
              </w:rPr>
              <w:t>0</w:t>
            </w:r>
            <w:r w:rsidRPr="00C9591F">
              <w:t>)</w:t>
            </w:r>
          </w:p>
        </w:tc>
        <w:tc>
          <w:tcPr>
            <w:tcW w:w="477" w:type="pct"/>
            <w:noWrap/>
            <w:hideMark/>
          </w:tcPr>
          <w:p w14:paraId="7D8DE7F8" w14:textId="237F9324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78</w:t>
            </w:r>
          </w:p>
        </w:tc>
      </w:tr>
      <w:tr w:rsidR="005378C5" w:rsidRPr="001628AA" w14:paraId="4CA2DEB5" w14:textId="77777777" w:rsidTr="00073C9D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359A9381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06199CD3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1FA1FFC7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24DE46D1" w14:textId="5EEA3A3E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159 (1.055-1.274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7E4F8B60" w14:textId="7875EE92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04</w:t>
            </w:r>
          </w:p>
        </w:tc>
      </w:tr>
      <w:tr w:rsidR="005378C5" w:rsidRPr="001628AA" w14:paraId="403C84F4" w14:textId="77777777" w:rsidTr="00073C9D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1F4690E9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7131F53C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249A00A6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4317B1E7" w14:textId="57E96023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253 (1.139-1.379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7F10BD56" w14:textId="1697C04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hint="eastAsia"/>
              </w:rPr>
              <w:t>,&lt;0.001</w:t>
            </w:r>
          </w:p>
        </w:tc>
      </w:tr>
      <w:tr w:rsidR="005378C5" w:rsidRPr="001628AA" w14:paraId="2DF7333F" w14:textId="77777777" w:rsidTr="00073C9D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6CC55017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689E7F2F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23821F98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5202C4D0" w14:textId="537E8256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172 (1.065-1.291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4F453B0D" w14:textId="3904C3F2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02</w:t>
            </w:r>
          </w:p>
        </w:tc>
      </w:tr>
      <w:tr w:rsidR="005378C5" w:rsidRPr="001628AA" w14:paraId="63C628A4" w14:textId="77777777" w:rsidTr="00073C9D">
        <w:trPr>
          <w:trHeight w:val="270"/>
        </w:trPr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7F75C356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45" w:type="pct"/>
            <w:shd w:val="clear" w:color="auto" w:fill="F2F2F2" w:themeFill="background1" w:themeFillShade="F2"/>
            <w:noWrap/>
            <w:vAlign w:val="bottom"/>
            <w:hideMark/>
          </w:tcPr>
          <w:p w14:paraId="63D3B712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48" w:type="pct"/>
            <w:shd w:val="clear" w:color="auto" w:fill="F2F2F2" w:themeFill="background1" w:themeFillShade="F2"/>
            <w:noWrap/>
            <w:vAlign w:val="bottom"/>
            <w:hideMark/>
          </w:tcPr>
          <w:p w14:paraId="4C231F0E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shd w:val="clear" w:color="auto" w:fill="F2F2F2" w:themeFill="background1" w:themeFillShade="F2"/>
            <w:noWrap/>
            <w:hideMark/>
          </w:tcPr>
          <w:p w14:paraId="7A6B3D0A" w14:textId="0C623D85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082 (0.978-1.198)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hideMark/>
          </w:tcPr>
          <w:p w14:paraId="7F11AA7B" w14:textId="13A32210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134</w:t>
            </w:r>
          </w:p>
        </w:tc>
      </w:tr>
      <w:tr w:rsidR="005378C5" w:rsidRPr="001628AA" w14:paraId="00AA8E2C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3920AFA4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35FEFA59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11D70505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486" w:type="pct"/>
            <w:noWrap/>
            <w:hideMark/>
          </w:tcPr>
          <w:p w14:paraId="00E85EBF" w14:textId="69F1E79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2.837 (1.478-5.447)</w:t>
            </w:r>
          </w:p>
        </w:tc>
        <w:tc>
          <w:tcPr>
            <w:tcW w:w="477" w:type="pct"/>
            <w:noWrap/>
            <w:hideMark/>
          </w:tcPr>
          <w:p w14:paraId="6D877543" w14:textId="5F34FA92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03</w:t>
            </w:r>
          </w:p>
        </w:tc>
      </w:tr>
      <w:tr w:rsidR="005378C5" w:rsidRPr="001628AA" w14:paraId="2CADC502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2A1CCC2F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2DD1E245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67E24313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486" w:type="pct"/>
            <w:noWrap/>
            <w:hideMark/>
          </w:tcPr>
          <w:p w14:paraId="6E341577" w14:textId="027E2932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2.905 (1.521-5.546)</w:t>
            </w:r>
          </w:p>
        </w:tc>
        <w:tc>
          <w:tcPr>
            <w:tcW w:w="477" w:type="pct"/>
            <w:noWrap/>
            <w:hideMark/>
          </w:tcPr>
          <w:p w14:paraId="5F286B6B" w14:textId="2164DFA2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02</w:t>
            </w:r>
          </w:p>
        </w:tc>
      </w:tr>
      <w:tr w:rsidR="005378C5" w:rsidRPr="001628AA" w14:paraId="094DD9D2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216BAF1A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3B2935F6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3707FD14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  <w:tc>
          <w:tcPr>
            <w:tcW w:w="1486" w:type="pct"/>
            <w:noWrap/>
            <w:hideMark/>
          </w:tcPr>
          <w:p w14:paraId="4884B285" w14:textId="09D00AC8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2.034 (1.022-4.045)</w:t>
            </w:r>
          </w:p>
        </w:tc>
        <w:tc>
          <w:tcPr>
            <w:tcW w:w="477" w:type="pct"/>
            <w:noWrap/>
            <w:hideMark/>
          </w:tcPr>
          <w:p w14:paraId="25C17262" w14:textId="114FDA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49</w:t>
            </w:r>
          </w:p>
        </w:tc>
      </w:tr>
      <w:tr w:rsidR="005378C5" w:rsidRPr="001628AA" w14:paraId="023AC968" w14:textId="77777777" w:rsidTr="00073C9D">
        <w:trPr>
          <w:trHeight w:val="270"/>
        </w:trPr>
        <w:tc>
          <w:tcPr>
            <w:tcW w:w="1245" w:type="pct"/>
            <w:noWrap/>
            <w:vAlign w:val="bottom"/>
            <w:hideMark/>
          </w:tcPr>
          <w:p w14:paraId="0AA9F3F5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45" w:type="pct"/>
            <w:noWrap/>
            <w:vAlign w:val="bottom"/>
            <w:hideMark/>
          </w:tcPr>
          <w:p w14:paraId="3500A6FE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48" w:type="pct"/>
            <w:noWrap/>
            <w:vAlign w:val="bottom"/>
            <w:hideMark/>
          </w:tcPr>
          <w:p w14:paraId="75131F75" w14:textId="77777777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486" w:type="pct"/>
            <w:noWrap/>
            <w:hideMark/>
          </w:tcPr>
          <w:p w14:paraId="79AACCC1" w14:textId="3132CAFC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1.953 (0.977-3.906)</w:t>
            </w:r>
          </w:p>
        </w:tc>
        <w:tc>
          <w:tcPr>
            <w:tcW w:w="477" w:type="pct"/>
            <w:noWrap/>
            <w:hideMark/>
          </w:tcPr>
          <w:p w14:paraId="287DEEB1" w14:textId="54007F75" w:rsidR="005378C5" w:rsidRPr="001628AA" w:rsidRDefault="005378C5" w:rsidP="005378C5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C9591F">
              <w:t>0.065</w:t>
            </w:r>
          </w:p>
        </w:tc>
      </w:tr>
    </w:tbl>
    <w:p w14:paraId="21552BA9" w14:textId="77777777" w:rsidR="008212ED" w:rsidRPr="00B476CB" w:rsidRDefault="008212ED" w:rsidP="008212ED">
      <w:pPr>
        <w:pStyle w:val="Legend"/>
      </w:pPr>
      <w:r>
        <w:t>Model 1 was unadjusted. Model 2 adjusted for age, sex, and ethnicity. Model 3 further adjusted for marital status, education level, and household income. Model 4 additionally adjusted for smoking status, alcohol consumption, and physical activity.</w:t>
      </w:r>
      <w:r>
        <w:rPr>
          <w:rFonts w:hint="eastAsia"/>
        </w:rPr>
        <w:t xml:space="preserve"> Abbreviation: </w:t>
      </w:r>
      <w:r>
        <w:t>ABSI</w:t>
      </w:r>
      <w:r>
        <w:rPr>
          <w:rFonts w:hint="eastAsia"/>
        </w:rPr>
        <w:t xml:space="preserve">, </w:t>
      </w:r>
      <w:r>
        <w:t>a body shape index</w:t>
      </w:r>
      <w:r>
        <w:rPr>
          <w:rFonts w:hint="eastAsia"/>
        </w:rPr>
        <w:t>; OR, odds ratio; CI, confidence interval.</w:t>
      </w:r>
    </w:p>
    <w:p w14:paraId="256CE092" w14:textId="77777777" w:rsidR="008212ED" w:rsidRPr="008212ED" w:rsidRDefault="008212ED" w:rsidP="00DC283F">
      <w:pPr>
        <w:pStyle w:val="Legend"/>
      </w:pPr>
    </w:p>
    <w:p w14:paraId="6036B994" w14:textId="737595C9" w:rsidR="004B23C6" w:rsidRPr="00DC283F" w:rsidRDefault="004B23C6" w:rsidP="00F0280D">
      <w:pPr>
        <w:pageBreakBefore/>
        <w:spacing w:before="163"/>
        <w:ind w:firstLineChars="0" w:firstLine="0"/>
        <w:jc w:val="center"/>
        <w:outlineLvl w:val="1"/>
        <w:rPr>
          <w:b/>
          <w:bCs/>
        </w:rPr>
      </w:pPr>
      <w:bookmarkStart w:id="9" w:name="_Toc232373091"/>
      <w:r>
        <w:rPr>
          <w:rFonts w:hint="eastAsia"/>
          <w:b/>
          <w:bCs/>
        </w:rPr>
        <w:lastRenderedPageBreak/>
        <w:t>Table S</w:t>
      </w:r>
      <w:r w:rsidR="00E82B46">
        <w:rPr>
          <w:rFonts w:hint="eastAsia"/>
          <w:b/>
          <w:bCs/>
        </w:rPr>
        <w:t>8</w:t>
      </w:r>
      <w:r>
        <w:rPr>
          <w:rFonts w:hint="eastAsia"/>
          <w:b/>
          <w:bCs/>
        </w:rPr>
        <w:t xml:space="preserve"> </w:t>
      </w:r>
      <w:r w:rsidR="00DC283F">
        <w:rPr>
          <w:rFonts w:hint="eastAsia"/>
          <w:b/>
          <w:bCs/>
        </w:rPr>
        <w:t>Evalues for the a</w:t>
      </w:r>
      <w:r w:rsidR="00DC283F" w:rsidRPr="002A1596">
        <w:rPr>
          <w:b/>
          <w:bCs/>
        </w:rPr>
        <w:t xml:space="preserve">ssociations among </w:t>
      </w:r>
      <w:r w:rsidR="005E401F">
        <w:rPr>
          <w:b/>
          <w:bCs/>
        </w:rPr>
        <w:t>a body shape index</w:t>
      </w:r>
      <w:r w:rsidR="00DC283F" w:rsidRPr="002A1596">
        <w:rPr>
          <w:b/>
          <w:bCs/>
        </w:rPr>
        <w:t>, depressive symptoms, and epilepsy</w:t>
      </w:r>
      <w:bookmarkEnd w:id="9"/>
      <w:r w:rsidR="00DC283F">
        <w:rPr>
          <w:rFonts w:hint="eastAsia"/>
          <w:b/>
          <w:bCs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2330"/>
        <w:gridCol w:w="1023"/>
        <w:gridCol w:w="2196"/>
        <w:gridCol w:w="892"/>
        <w:gridCol w:w="923"/>
      </w:tblGrid>
      <w:tr w:rsidR="004B23C6" w:rsidRPr="001628AA" w14:paraId="44D20987" w14:textId="2927C17A" w:rsidTr="003253FA">
        <w:trPr>
          <w:trHeight w:val="270"/>
        </w:trPr>
        <w:tc>
          <w:tcPr>
            <w:tcW w:w="1202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E7A5302" w14:textId="77777777" w:rsidR="004B23C6" w:rsidRPr="001628AA" w:rsidRDefault="004B23C6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utcome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5CF5150" w14:textId="77777777" w:rsidR="004B23C6" w:rsidRPr="001628AA" w:rsidRDefault="004B23C6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xposure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D6F3EE2" w14:textId="77777777" w:rsidR="004B23C6" w:rsidRPr="001628AA" w:rsidRDefault="004B23C6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</w:t>
            </w:r>
          </w:p>
        </w:tc>
        <w:tc>
          <w:tcPr>
            <w:tcW w:w="1133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FCC2F41" w14:textId="51CDC362" w:rsidR="004B23C6" w:rsidRPr="001628AA" w:rsidRDefault="004B23C6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OR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(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95%</w:t>
            </w:r>
            <w:r w:rsidR="003253FA"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1628AA"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I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73DB192" w14:textId="295E9338" w:rsidR="004B23C6" w:rsidRPr="001628AA" w:rsidRDefault="004B23C6" w:rsidP="00082576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362ADA" w14:textId="62B24AB5" w:rsidR="004B23C6" w:rsidRDefault="004B23C6" w:rsidP="003253F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Cs w:val="24"/>
                <w14:ligatures w14:val="none"/>
              </w:rPr>
              <w:t>Evalue</w:t>
            </w:r>
          </w:p>
        </w:tc>
      </w:tr>
      <w:tr w:rsidR="000B2BAD" w:rsidRPr="001628AA" w14:paraId="1338CE7F" w14:textId="1B75A168" w:rsidTr="003253FA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47995394" w14:textId="77777777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60282FB1" w14:textId="7292E975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28" w:type="pct"/>
            <w:noWrap/>
            <w:vAlign w:val="bottom"/>
            <w:hideMark/>
          </w:tcPr>
          <w:p w14:paraId="00BA7012" w14:textId="71ECB6F4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133" w:type="pct"/>
            <w:noWrap/>
            <w:hideMark/>
          </w:tcPr>
          <w:p w14:paraId="0B6A230E" w14:textId="3C6D451C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1.412(1.169,1.705)</w:t>
            </w:r>
          </w:p>
        </w:tc>
        <w:tc>
          <w:tcPr>
            <w:tcW w:w="460" w:type="pct"/>
            <w:noWrap/>
            <w:hideMark/>
          </w:tcPr>
          <w:p w14:paraId="01CF92A1" w14:textId="7B9F1A0C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C69D1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vAlign w:val="center"/>
          </w:tcPr>
          <w:p w14:paraId="0ABDE25C" w14:textId="60920F0E" w:rsidR="000B2BAD" w:rsidRPr="001628AA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854B9">
              <w:t>2.18</w:t>
            </w:r>
          </w:p>
        </w:tc>
      </w:tr>
      <w:tr w:rsidR="000B2BAD" w:rsidRPr="001628AA" w14:paraId="25C06122" w14:textId="77777777" w:rsidTr="003253FA">
        <w:trPr>
          <w:trHeight w:val="270"/>
        </w:trPr>
        <w:tc>
          <w:tcPr>
            <w:tcW w:w="1202" w:type="pct"/>
            <w:noWrap/>
            <w:vAlign w:val="bottom"/>
          </w:tcPr>
          <w:p w14:paraId="5077984C" w14:textId="04D83EBF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</w:tcPr>
          <w:p w14:paraId="171A85DC" w14:textId="76EBDD5B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28" w:type="pct"/>
            <w:noWrap/>
            <w:vAlign w:val="bottom"/>
          </w:tcPr>
          <w:p w14:paraId="6F8E1220" w14:textId="566B6A5A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133" w:type="pct"/>
            <w:noWrap/>
          </w:tcPr>
          <w:p w14:paraId="385A4139" w14:textId="6EEA7643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1.509(1.225,1.859)</w:t>
            </w:r>
          </w:p>
        </w:tc>
        <w:tc>
          <w:tcPr>
            <w:tcW w:w="460" w:type="pct"/>
            <w:noWrap/>
          </w:tcPr>
          <w:p w14:paraId="7984FB40" w14:textId="0FBF56DA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C69D1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vAlign w:val="center"/>
          </w:tcPr>
          <w:p w14:paraId="7DA7B464" w14:textId="5E58755C" w:rsidR="000B2BAD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2.39</w:t>
            </w:r>
          </w:p>
        </w:tc>
      </w:tr>
      <w:tr w:rsidR="000B2BAD" w:rsidRPr="001628AA" w14:paraId="59A5111D" w14:textId="77777777" w:rsidTr="003253FA">
        <w:trPr>
          <w:trHeight w:val="270"/>
        </w:trPr>
        <w:tc>
          <w:tcPr>
            <w:tcW w:w="1202" w:type="pct"/>
            <w:noWrap/>
            <w:vAlign w:val="bottom"/>
          </w:tcPr>
          <w:p w14:paraId="3014381A" w14:textId="4A80CCFC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</w:tcPr>
          <w:p w14:paraId="12B91544" w14:textId="4A44ABD3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28" w:type="pct"/>
            <w:noWrap/>
            <w:vAlign w:val="bottom"/>
          </w:tcPr>
          <w:p w14:paraId="617180AE" w14:textId="1D8CC939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133" w:type="pct"/>
            <w:noWrap/>
          </w:tcPr>
          <w:p w14:paraId="5A628F24" w14:textId="144E2F8F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1.461(1.188,1.798)</w:t>
            </w:r>
          </w:p>
        </w:tc>
        <w:tc>
          <w:tcPr>
            <w:tcW w:w="460" w:type="pct"/>
            <w:noWrap/>
          </w:tcPr>
          <w:p w14:paraId="121A428E" w14:textId="037BBF90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C69D1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vAlign w:val="center"/>
          </w:tcPr>
          <w:p w14:paraId="1477F956" w14:textId="029B2C22" w:rsidR="000B2BAD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2.28</w:t>
            </w:r>
          </w:p>
        </w:tc>
      </w:tr>
      <w:tr w:rsidR="000B2BAD" w:rsidRPr="001628AA" w14:paraId="0FB858B3" w14:textId="77777777" w:rsidTr="003253FA">
        <w:trPr>
          <w:trHeight w:val="270"/>
        </w:trPr>
        <w:tc>
          <w:tcPr>
            <w:tcW w:w="1202" w:type="pct"/>
            <w:noWrap/>
            <w:vAlign w:val="bottom"/>
          </w:tcPr>
          <w:p w14:paraId="13808DF7" w14:textId="2ABC5465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</w:tcPr>
          <w:p w14:paraId="45D30496" w14:textId="15FE7DD6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28" w:type="pct"/>
            <w:noWrap/>
            <w:vAlign w:val="bottom"/>
          </w:tcPr>
          <w:p w14:paraId="4B63CFC0" w14:textId="5F2E37BB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133" w:type="pct"/>
            <w:noWrap/>
          </w:tcPr>
          <w:p w14:paraId="4F25C9BF" w14:textId="4242ADFC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1.385(1.121,1.713)</w:t>
            </w:r>
          </w:p>
        </w:tc>
        <w:tc>
          <w:tcPr>
            <w:tcW w:w="460" w:type="pct"/>
            <w:noWrap/>
          </w:tcPr>
          <w:p w14:paraId="77B98BC9" w14:textId="13197FC1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0.003</w:t>
            </w:r>
          </w:p>
        </w:tc>
        <w:tc>
          <w:tcPr>
            <w:tcW w:w="476" w:type="pct"/>
            <w:vAlign w:val="center"/>
          </w:tcPr>
          <w:p w14:paraId="24349156" w14:textId="15F8C26F" w:rsidR="000B2BAD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2.12</w:t>
            </w:r>
          </w:p>
        </w:tc>
      </w:tr>
      <w:tr w:rsidR="000B2BAD" w:rsidRPr="001628AA" w14:paraId="5CA01502" w14:textId="72A61CFB" w:rsidTr="003253FA">
        <w:trPr>
          <w:trHeight w:val="270"/>
        </w:trPr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55646F30" w14:textId="19BD6391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02" w:type="pct"/>
            <w:shd w:val="clear" w:color="auto" w:fill="F2F2F2" w:themeFill="background1" w:themeFillShade="F2"/>
            <w:noWrap/>
            <w:vAlign w:val="bottom"/>
            <w:hideMark/>
          </w:tcPr>
          <w:p w14:paraId="090A5E94" w14:textId="3C2CD433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  <w:hideMark/>
          </w:tcPr>
          <w:p w14:paraId="6DDB1AF2" w14:textId="53A85E5D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133" w:type="pct"/>
            <w:shd w:val="clear" w:color="auto" w:fill="F2F2F2" w:themeFill="background1" w:themeFillShade="F2"/>
            <w:noWrap/>
            <w:hideMark/>
          </w:tcPr>
          <w:p w14:paraId="09A5A530" w14:textId="3C784BF0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1.196(1.125,1.271)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  <w:hideMark/>
          </w:tcPr>
          <w:p w14:paraId="32BECBE0" w14:textId="41D1E776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E09F6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69B2C21E" w14:textId="790F4533" w:rsidR="000B2BAD" w:rsidRPr="001628AA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854B9">
              <w:t>1.68</w:t>
            </w:r>
          </w:p>
        </w:tc>
      </w:tr>
      <w:tr w:rsidR="000B2BAD" w:rsidRPr="001628AA" w14:paraId="235EABB9" w14:textId="77777777" w:rsidTr="003253FA">
        <w:trPr>
          <w:trHeight w:val="270"/>
        </w:trPr>
        <w:tc>
          <w:tcPr>
            <w:tcW w:w="1202" w:type="pct"/>
            <w:shd w:val="clear" w:color="auto" w:fill="F2F2F2" w:themeFill="background1" w:themeFillShade="F2"/>
            <w:noWrap/>
            <w:vAlign w:val="bottom"/>
          </w:tcPr>
          <w:p w14:paraId="4D2F3646" w14:textId="198A493C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02" w:type="pct"/>
            <w:shd w:val="clear" w:color="auto" w:fill="F2F2F2" w:themeFill="background1" w:themeFillShade="F2"/>
            <w:noWrap/>
            <w:vAlign w:val="bottom"/>
          </w:tcPr>
          <w:p w14:paraId="2741FF03" w14:textId="692837C5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14:paraId="29E0D8ED" w14:textId="0CE8D7D1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133" w:type="pct"/>
            <w:shd w:val="clear" w:color="auto" w:fill="F2F2F2" w:themeFill="background1" w:themeFillShade="F2"/>
            <w:noWrap/>
          </w:tcPr>
          <w:p w14:paraId="31EED6D6" w14:textId="3317EDF7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1.295(1.211,1.384)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</w:tcPr>
          <w:p w14:paraId="32B4A84F" w14:textId="7941F585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E09F6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57A9AD00" w14:textId="59DEAC71" w:rsidR="000B2BAD" w:rsidRPr="00B2742C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1.91</w:t>
            </w:r>
          </w:p>
        </w:tc>
      </w:tr>
      <w:tr w:rsidR="000B2BAD" w:rsidRPr="001628AA" w14:paraId="637AC400" w14:textId="77777777" w:rsidTr="003253FA">
        <w:trPr>
          <w:trHeight w:val="270"/>
        </w:trPr>
        <w:tc>
          <w:tcPr>
            <w:tcW w:w="1202" w:type="pct"/>
            <w:shd w:val="clear" w:color="auto" w:fill="F2F2F2" w:themeFill="background1" w:themeFillShade="F2"/>
            <w:noWrap/>
            <w:vAlign w:val="bottom"/>
          </w:tcPr>
          <w:p w14:paraId="6E1834AB" w14:textId="10331DA7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02" w:type="pct"/>
            <w:shd w:val="clear" w:color="auto" w:fill="F2F2F2" w:themeFill="background1" w:themeFillShade="F2"/>
            <w:noWrap/>
            <w:vAlign w:val="bottom"/>
          </w:tcPr>
          <w:p w14:paraId="31A98500" w14:textId="14053F07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14:paraId="4F6014A9" w14:textId="7677D4AC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133" w:type="pct"/>
            <w:shd w:val="clear" w:color="auto" w:fill="F2F2F2" w:themeFill="background1" w:themeFillShade="F2"/>
            <w:noWrap/>
          </w:tcPr>
          <w:p w14:paraId="3405720F" w14:textId="79B9BFC8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1.214(1.135,1.300)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</w:tcPr>
          <w:p w14:paraId="4FF57B0C" w14:textId="0BFE6884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E09F6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177E4DC9" w14:textId="4E8A3FA5" w:rsidR="000B2BAD" w:rsidRPr="00B2742C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1.72</w:t>
            </w:r>
          </w:p>
        </w:tc>
      </w:tr>
      <w:tr w:rsidR="000B2BAD" w:rsidRPr="001628AA" w14:paraId="477E0CB8" w14:textId="77777777" w:rsidTr="003253FA">
        <w:trPr>
          <w:trHeight w:val="270"/>
        </w:trPr>
        <w:tc>
          <w:tcPr>
            <w:tcW w:w="1202" w:type="pct"/>
            <w:shd w:val="clear" w:color="auto" w:fill="F2F2F2" w:themeFill="background1" w:themeFillShade="F2"/>
            <w:noWrap/>
            <w:vAlign w:val="bottom"/>
          </w:tcPr>
          <w:p w14:paraId="32D05AE2" w14:textId="1102D5F1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1202" w:type="pct"/>
            <w:shd w:val="clear" w:color="auto" w:fill="F2F2F2" w:themeFill="background1" w:themeFillShade="F2"/>
            <w:noWrap/>
            <w:vAlign w:val="bottom"/>
          </w:tcPr>
          <w:p w14:paraId="7E3B666A" w14:textId="34D6382C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BSI</w:t>
            </w:r>
          </w:p>
        </w:tc>
        <w:tc>
          <w:tcPr>
            <w:tcW w:w="528" w:type="pct"/>
            <w:shd w:val="clear" w:color="auto" w:fill="F2F2F2" w:themeFill="background1" w:themeFillShade="F2"/>
            <w:noWrap/>
            <w:vAlign w:val="bottom"/>
          </w:tcPr>
          <w:p w14:paraId="47D4FA4D" w14:textId="1935BD9D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133" w:type="pct"/>
            <w:shd w:val="clear" w:color="auto" w:fill="F2F2F2" w:themeFill="background1" w:themeFillShade="F2"/>
            <w:noWrap/>
          </w:tcPr>
          <w:p w14:paraId="5093374F" w14:textId="10F812B9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1.161(1.083,1.244)</w:t>
            </w:r>
          </w:p>
        </w:tc>
        <w:tc>
          <w:tcPr>
            <w:tcW w:w="460" w:type="pct"/>
            <w:shd w:val="clear" w:color="auto" w:fill="F2F2F2" w:themeFill="background1" w:themeFillShade="F2"/>
            <w:noWrap/>
          </w:tcPr>
          <w:p w14:paraId="3ABDBBA6" w14:textId="1F5D117F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E09F6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center"/>
          </w:tcPr>
          <w:p w14:paraId="1BD4A301" w14:textId="28B8798E" w:rsidR="000B2BAD" w:rsidRPr="00B2742C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1.59</w:t>
            </w:r>
          </w:p>
        </w:tc>
      </w:tr>
      <w:tr w:rsidR="000B2BAD" w:rsidRPr="001628AA" w14:paraId="65E6D8AA" w14:textId="43793A4C" w:rsidTr="003253FA">
        <w:trPr>
          <w:trHeight w:val="270"/>
        </w:trPr>
        <w:tc>
          <w:tcPr>
            <w:tcW w:w="1202" w:type="pct"/>
            <w:noWrap/>
            <w:vAlign w:val="bottom"/>
            <w:hideMark/>
          </w:tcPr>
          <w:p w14:paraId="512F3A82" w14:textId="77777777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  <w:hideMark/>
          </w:tcPr>
          <w:p w14:paraId="1BE46472" w14:textId="76A706DD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28" w:type="pct"/>
            <w:noWrap/>
            <w:vAlign w:val="bottom"/>
            <w:hideMark/>
          </w:tcPr>
          <w:p w14:paraId="23EE2D60" w14:textId="6C8BD4DD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133" w:type="pct"/>
            <w:noWrap/>
            <w:hideMark/>
          </w:tcPr>
          <w:p w14:paraId="034F8C0D" w14:textId="6176D47B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3.143(1.986,4.974)</w:t>
            </w:r>
          </w:p>
        </w:tc>
        <w:tc>
          <w:tcPr>
            <w:tcW w:w="460" w:type="pct"/>
            <w:noWrap/>
            <w:hideMark/>
          </w:tcPr>
          <w:p w14:paraId="1DBC8FD6" w14:textId="3090DAC2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E09F6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vAlign w:val="center"/>
          </w:tcPr>
          <w:p w14:paraId="1CBE3B25" w14:textId="75C0C5DB" w:rsidR="000B2BAD" w:rsidRPr="001628AA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B854B9">
              <w:t>5.74</w:t>
            </w:r>
          </w:p>
        </w:tc>
      </w:tr>
      <w:tr w:rsidR="000B2BAD" w:rsidRPr="001628AA" w14:paraId="04F61F2D" w14:textId="77777777" w:rsidTr="003253FA">
        <w:trPr>
          <w:trHeight w:val="270"/>
        </w:trPr>
        <w:tc>
          <w:tcPr>
            <w:tcW w:w="1202" w:type="pct"/>
            <w:noWrap/>
            <w:vAlign w:val="bottom"/>
          </w:tcPr>
          <w:p w14:paraId="0E057B3D" w14:textId="409DC64D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</w:tcPr>
          <w:p w14:paraId="03558C09" w14:textId="7FCD6151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28" w:type="pct"/>
            <w:noWrap/>
            <w:vAlign w:val="bottom"/>
          </w:tcPr>
          <w:p w14:paraId="03E9E394" w14:textId="752EC0BE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133" w:type="pct"/>
            <w:noWrap/>
          </w:tcPr>
          <w:p w14:paraId="3ECC61FC" w14:textId="27216D12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3.114(1.961,4.947)</w:t>
            </w:r>
          </w:p>
        </w:tc>
        <w:tc>
          <w:tcPr>
            <w:tcW w:w="460" w:type="pct"/>
            <w:noWrap/>
          </w:tcPr>
          <w:p w14:paraId="41D7C362" w14:textId="6B4DD7FE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E09F6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vAlign w:val="center"/>
          </w:tcPr>
          <w:p w14:paraId="0D6F6158" w14:textId="7F736501" w:rsidR="000B2BAD" w:rsidRPr="00B2742C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5.68</w:t>
            </w:r>
          </w:p>
        </w:tc>
      </w:tr>
      <w:tr w:rsidR="000B2BAD" w:rsidRPr="001628AA" w14:paraId="4AFBD282" w14:textId="77777777" w:rsidTr="003253FA">
        <w:trPr>
          <w:trHeight w:val="270"/>
        </w:trPr>
        <w:tc>
          <w:tcPr>
            <w:tcW w:w="1202" w:type="pct"/>
            <w:noWrap/>
            <w:vAlign w:val="bottom"/>
          </w:tcPr>
          <w:p w14:paraId="35198911" w14:textId="088FF8A2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</w:tcPr>
          <w:p w14:paraId="2FAC198F" w14:textId="16420E82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28" w:type="pct"/>
            <w:noWrap/>
            <w:vAlign w:val="bottom"/>
          </w:tcPr>
          <w:p w14:paraId="785D4841" w14:textId="64FBEA20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Model </w:t>
            </w:r>
            <w:r>
              <w:rPr>
                <w:rFonts w:cs="Times New Roman" w:hint="eastAsia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133" w:type="pct"/>
            <w:noWrap/>
          </w:tcPr>
          <w:p w14:paraId="2DA9E67E" w14:textId="77A872C3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2.413(1.502,3.879)</w:t>
            </w:r>
          </w:p>
        </w:tc>
        <w:tc>
          <w:tcPr>
            <w:tcW w:w="460" w:type="pct"/>
            <w:noWrap/>
          </w:tcPr>
          <w:p w14:paraId="69FC336E" w14:textId="2E80A020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6E09F6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476" w:type="pct"/>
            <w:vAlign w:val="center"/>
          </w:tcPr>
          <w:p w14:paraId="0B4E03FE" w14:textId="08F6E0B6" w:rsidR="000B2BAD" w:rsidRPr="00B2742C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4.26</w:t>
            </w:r>
          </w:p>
        </w:tc>
      </w:tr>
      <w:tr w:rsidR="000B2BAD" w:rsidRPr="001628AA" w14:paraId="3A9B430C" w14:textId="77777777" w:rsidTr="003253FA">
        <w:trPr>
          <w:trHeight w:val="270"/>
        </w:trPr>
        <w:tc>
          <w:tcPr>
            <w:tcW w:w="1202" w:type="pct"/>
            <w:noWrap/>
            <w:vAlign w:val="bottom"/>
          </w:tcPr>
          <w:p w14:paraId="06A47B82" w14:textId="6FE1DC67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Epilepsy</w:t>
            </w:r>
          </w:p>
        </w:tc>
        <w:tc>
          <w:tcPr>
            <w:tcW w:w="1202" w:type="pct"/>
            <w:noWrap/>
            <w:vAlign w:val="bottom"/>
          </w:tcPr>
          <w:p w14:paraId="6F22E99D" w14:textId="46D13D0D" w:rsidR="000B2BAD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Depressive symptoms</w:t>
            </w:r>
          </w:p>
        </w:tc>
        <w:tc>
          <w:tcPr>
            <w:tcW w:w="528" w:type="pct"/>
            <w:noWrap/>
            <w:vAlign w:val="bottom"/>
          </w:tcPr>
          <w:p w14:paraId="29691F80" w14:textId="641FE946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1628AA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odel 4</w:t>
            </w:r>
          </w:p>
        </w:tc>
        <w:tc>
          <w:tcPr>
            <w:tcW w:w="1133" w:type="pct"/>
            <w:noWrap/>
          </w:tcPr>
          <w:p w14:paraId="40EA47E5" w14:textId="197223C0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2.281(1.412,3.686)</w:t>
            </w:r>
          </w:p>
        </w:tc>
        <w:tc>
          <w:tcPr>
            <w:tcW w:w="460" w:type="pct"/>
            <w:noWrap/>
          </w:tcPr>
          <w:p w14:paraId="76D4E039" w14:textId="4AD24355" w:rsidR="000B2BAD" w:rsidRPr="001628AA" w:rsidRDefault="000B2BAD" w:rsidP="000B2BAD">
            <w:pPr>
              <w:widowControl/>
              <w:spacing w:beforeLines="0" w:before="0"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54052D">
              <w:t>0.001</w:t>
            </w:r>
          </w:p>
        </w:tc>
        <w:tc>
          <w:tcPr>
            <w:tcW w:w="476" w:type="pct"/>
            <w:vAlign w:val="center"/>
          </w:tcPr>
          <w:p w14:paraId="5FAAE836" w14:textId="021757A6" w:rsidR="000B2BAD" w:rsidRPr="00B2742C" w:rsidRDefault="000B2BAD" w:rsidP="003253FA">
            <w:pPr>
              <w:widowControl/>
              <w:spacing w:beforeLines="0" w:before="0" w:line="240" w:lineRule="auto"/>
              <w:ind w:firstLineChars="0" w:firstLine="0"/>
              <w:jc w:val="center"/>
            </w:pPr>
            <w:r w:rsidRPr="00B854B9">
              <w:t>3.99</w:t>
            </w:r>
          </w:p>
        </w:tc>
      </w:tr>
    </w:tbl>
    <w:p w14:paraId="1EB7F894" w14:textId="1B8E98B2" w:rsidR="0071650E" w:rsidRPr="0071650E" w:rsidRDefault="00DC283F" w:rsidP="0071650E">
      <w:pPr>
        <w:pStyle w:val="Legend"/>
      </w:pPr>
      <w:r>
        <w:t xml:space="preserve">Model adjusted for age, sex, </w:t>
      </w:r>
      <w:r w:rsidR="006F1E71">
        <w:t>ethnicity</w:t>
      </w:r>
      <w:r>
        <w:rPr>
          <w:rFonts w:hint="eastAsia"/>
        </w:rPr>
        <w:t xml:space="preserve">, </w:t>
      </w:r>
      <w:r>
        <w:t>marital status, education level, household income</w:t>
      </w:r>
      <w:r>
        <w:rPr>
          <w:rFonts w:hint="eastAsia"/>
        </w:rPr>
        <w:t xml:space="preserve">, </w:t>
      </w:r>
      <w:r>
        <w:t xml:space="preserve">smoking status, alcohol consumption, </w:t>
      </w:r>
      <w:r w:rsidR="005E401F">
        <w:t>and physical activity</w:t>
      </w:r>
      <w:r>
        <w:t>.</w:t>
      </w:r>
      <w:r>
        <w:rPr>
          <w:rFonts w:hint="eastAsia"/>
        </w:rPr>
        <w:t xml:space="preserve"> </w:t>
      </w:r>
      <w:r w:rsidR="005612E2">
        <w:rPr>
          <w:rFonts w:hint="eastAsia"/>
        </w:rPr>
        <w:t xml:space="preserve">Abbreviation: </w:t>
      </w:r>
      <w:r w:rsidR="005612E2">
        <w:t>ABSI</w:t>
      </w:r>
      <w:r w:rsidR="005612E2">
        <w:rPr>
          <w:rFonts w:hint="eastAsia"/>
        </w:rPr>
        <w:t xml:space="preserve">, </w:t>
      </w:r>
      <w:r w:rsidR="005612E2">
        <w:t>a body shape index</w:t>
      </w:r>
      <w:r w:rsidR="005612E2">
        <w:rPr>
          <w:rFonts w:hint="eastAsia"/>
        </w:rPr>
        <w:t>; OR, odds ratio; CI, confidence interval.</w:t>
      </w:r>
    </w:p>
    <w:sectPr w:rsidR="0071650E" w:rsidRPr="0071650E" w:rsidSect="00BA47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276" w:right="1106" w:bottom="1276" w:left="1106" w:header="680" w:footer="68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09350" w14:textId="77777777" w:rsidR="00BA373D" w:rsidRDefault="00BA373D" w:rsidP="00112072">
      <w:pPr>
        <w:spacing w:before="120"/>
        <w:ind w:firstLine="480"/>
      </w:pPr>
      <w:r>
        <w:separator/>
      </w:r>
    </w:p>
    <w:p w14:paraId="01901CAD" w14:textId="77777777" w:rsidR="00BA373D" w:rsidRDefault="00BA373D">
      <w:pPr>
        <w:spacing w:before="120"/>
        <w:ind w:firstLine="480"/>
      </w:pPr>
    </w:p>
  </w:endnote>
  <w:endnote w:type="continuationSeparator" w:id="0">
    <w:p w14:paraId="35253FBD" w14:textId="77777777" w:rsidR="00BA373D" w:rsidRDefault="00BA373D" w:rsidP="00112072">
      <w:pPr>
        <w:spacing w:before="120"/>
        <w:ind w:firstLine="480"/>
      </w:pPr>
      <w:r>
        <w:continuationSeparator/>
      </w:r>
    </w:p>
    <w:p w14:paraId="710B02AF" w14:textId="77777777" w:rsidR="00BA373D" w:rsidRDefault="00BA373D">
      <w:pPr>
        <w:spacing w:before="120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7CCAC" w14:textId="77777777" w:rsidR="00621625" w:rsidRDefault="00621625" w:rsidP="00112072">
    <w:pPr>
      <w:pStyle w:val="a8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86EBB" w14:textId="255BBB5F" w:rsidR="00621625" w:rsidRDefault="00621625" w:rsidP="002D3468">
    <w:pPr>
      <w:pStyle w:val="a8"/>
      <w:spacing w:before="120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2C6D80" w14:textId="77777777" w:rsidR="00621625" w:rsidRDefault="00621625" w:rsidP="00112072">
    <w:pPr>
      <w:pStyle w:val="a8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F0DD8" w14:textId="77777777" w:rsidR="00BA373D" w:rsidRDefault="00BA373D" w:rsidP="00112072">
      <w:pPr>
        <w:spacing w:before="120"/>
        <w:ind w:firstLine="480"/>
      </w:pPr>
      <w:r>
        <w:separator/>
      </w:r>
    </w:p>
    <w:p w14:paraId="2DE313ED" w14:textId="77777777" w:rsidR="00BA373D" w:rsidRDefault="00BA373D">
      <w:pPr>
        <w:spacing w:before="120"/>
        <w:ind w:firstLine="480"/>
      </w:pPr>
    </w:p>
  </w:footnote>
  <w:footnote w:type="continuationSeparator" w:id="0">
    <w:p w14:paraId="012F7064" w14:textId="77777777" w:rsidR="00BA373D" w:rsidRDefault="00BA373D" w:rsidP="00112072">
      <w:pPr>
        <w:spacing w:before="120"/>
        <w:ind w:firstLine="480"/>
      </w:pPr>
      <w:r>
        <w:continuationSeparator/>
      </w:r>
    </w:p>
    <w:p w14:paraId="13F767E6" w14:textId="77777777" w:rsidR="00BA373D" w:rsidRDefault="00BA373D">
      <w:pPr>
        <w:spacing w:before="120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2C0CE3" w14:textId="77777777" w:rsidR="00621625" w:rsidRDefault="00621625" w:rsidP="00112072">
    <w:pPr>
      <w:pStyle w:val="a6"/>
      <w:spacing w:before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3267A" w14:textId="09A7188B" w:rsidR="00706017" w:rsidRPr="00706017" w:rsidRDefault="00706017" w:rsidP="00713E52">
    <w:pPr>
      <w:pStyle w:val="a6"/>
      <w:spacing w:before="120"/>
      <w:ind w:firstLineChars="0" w:firstLine="0"/>
      <w:jc w:val="both"/>
      <w:rPr>
        <w:rFonts w:ascii="宋体" w:hAnsi="宋体"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A38FCE" w14:textId="77777777" w:rsidR="00621625" w:rsidRDefault="00621625" w:rsidP="00112072">
    <w:pPr>
      <w:pStyle w:val="a6"/>
      <w:spacing w:before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84CB2"/>
    <w:multiLevelType w:val="hybridMultilevel"/>
    <w:tmpl w:val="1F509FDE"/>
    <w:lvl w:ilvl="0" w:tplc="AA38A684">
      <w:start w:val="1"/>
      <w:numFmt w:val="decimal"/>
      <w:lvlText w:val="%1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B813BB"/>
    <w:multiLevelType w:val="hybridMultilevel"/>
    <w:tmpl w:val="69CADD26"/>
    <w:lvl w:ilvl="0" w:tplc="F95AB60C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" w15:restartNumberingAfterBreak="0">
    <w:nsid w:val="0CC4641E"/>
    <w:multiLevelType w:val="hybridMultilevel"/>
    <w:tmpl w:val="7708E91E"/>
    <w:lvl w:ilvl="0" w:tplc="AB44F646">
      <w:start w:val="1"/>
      <w:numFmt w:val="japaneseCounting"/>
      <w:lvlText w:val="第%1、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0DA052D8"/>
    <w:multiLevelType w:val="multilevel"/>
    <w:tmpl w:val="05D29344"/>
    <w:lvl w:ilvl="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0725EC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111432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28BB3C95"/>
    <w:multiLevelType w:val="hybridMultilevel"/>
    <w:tmpl w:val="BB7E3F94"/>
    <w:lvl w:ilvl="0" w:tplc="26362964">
      <w:start w:val="1"/>
      <w:numFmt w:val="decimal"/>
      <w:lvlText w:val="1.1.1.%1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A96404F"/>
    <w:multiLevelType w:val="multilevel"/>
    <w:tmpl w:val="877ABB14"/>
    <w:lvl w:ilvl="0">
      <w:start w:val="1"/>
      <w:numFmt w:val="decimal"/>
      <w:pStyle w:val="1-ysk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-ysk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-ysk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-ysk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3F9903F2"/>
    <w:multiLevelType w:val="multilevel"/>
    <w:tmpl w:val="58A41464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992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522B79AC"/>
    <w:multiLevelType w:val="hybridMultilevel"/>
    <w:tmpl w:val="87CE89D0"/>
    <w:lvl w:ilvl="0" w:tplc="E2F449AA">
      <w:start w:val="1"/>
      <w:numFmt w:val="japaneseCounting"/>
      <w:lvlText w:val="第%1、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B1E3734"/>
    <w:multiLevelType w:val="hybridMultilevel"/>
    <w:tmpl w:val="2990C9C2"/>
    <w:lvl w:ilvl="0" w:tplc="346EE164">
      <w:start w:val="1"/>
      <w:numFmt w:val="decimal"/>
      <w:lvlText w:val="1.%1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BFA1A8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6EF45187"/>
    <w:multiLevelType w:val="hybridMultilevel"/>
    <w:tmpl w:val="E51A949A"/>
    <w:lvl w:ilvl="0" w:tplc="04090011">
      <w:start w:val="1"/>
      <w:numFmt w:val="decimal"/>
      <w:lvlText w:val="%1)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5" w15:restartNumberingAfterBreak="0">
    <w:nsid w:val="737A4E4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74A66472"/>
    <w:multiLevelType w:val="hybridMultilevel"/>
    <w:tmpl w:val="6900A990"/>
    <w:lvl w:ilvl="0" w:tplc="4D02CD6E">
      <w:start w:val="1"/>
      <w:numFmt w:val="decimal"/>
      <w:lvlText w:val="1.1.%1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52477798">
    <w:abstractNumId w:val="8"/>
  </w:num>
  <w:num w:numId="2" w16cid:durableId="1480151871">
    <w:abstractNumId w:val="0"/>
  </w:num>
  <w:num w:numId="3" w16cid:durableId="725033265">
    <w:abstractNumId w:val="12"/>
  </w:num>
  <w:num w:numId="4" w16cid:durableId="1329594540">
    <w:abstractNumId w:val="16"/>
  </w:num>
  <w:num w:numId="5" w16cid:durableId="823160460">
    <w:abstractNumId w:val="6"/>
  </w:num>
  <w:num w:numId="6" w16cid:durableId="1890024436">
    <w:abstractNumId w:val="3"/>
  </w:num>
  <w:num w:numId="7" w16cid:durableId="800321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860099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221815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18426517">
    <w:abstractNumId w:val="7"/>
  </w:num>
  <w:num w:numId="11" w16cid:durableId="202397559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593783467">
    <w:abstractNumId w:val="15"/>
  </w:num>
  <w:num w:numId="13" w16cid:durableId="1350453603">
    <w:abstractNumId w:val="4"/>
  </w:num>
  <w:num w:numId="14" w16cid:durableId="2129271895">
    <w:abstractNumId w:val="13"/>
  </w:num>
  <w:num w:numId="15" w16cid:durableId="815996086">
    <w:abstractNumId w:val="5"/>
  </w:num>
  <w:num w:numId="16" w16cid:durableId="1130635141">
    <w:abstractNumId w:val="10"/>
  </w:num>
  <w:num w:numId="17" w16cid:durableId="1989086505">
    <w:abstractNumId w:val="11"/>
  </w:num>
  <w:num w:numId="18" w16cid:durableId="740829488">
    <w:abstractNumId w:val="2"/>
  </w:num>
  <w:num w:numId="19" w16cid:durableId="1534076559">
    <w:abstractNumId w:val="9"/>
  </w:num>
  <w:num w:numId="20" w16cid:durableId="483356838">
    <w:abstractNumId w:val="14"/>
  </w:num>
  <w:num w:numId="21" w16cid:durableId="149025134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63610486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7840787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073845307">
    <w:abstractNumId w:val="8"/>
  </w:num>
  <w:num w:numId="25" w16cid:durableId="955329756">
    <w:abstractNumId w:val="8"/>
  </w:num>
  <w:num w:numId="26" w16cid:durableId="117648383">
    <w:abstractNumId w:val="8"/>
  </w:num>
  <w:num w:numId="27" w16cid:durableId="228081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ses Stanard GB7114 Cop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vadpszzx0d1ea9rbp2v06fap9fda2dv20&quot;&gt;毕设&lt;record-ids&gt;&lt;item&gt;479&lt;/item&gt;&lt;item&gt;480&lt;/item&gt;&lt;item&gt;481&lt;/item&gt;&lt;item&gt;482&lt;/item&gt;&lt;item&gt;483&lt;/item&gt;&lt;item&gt;484&lt;/item&gt;&lt;item&gt;485&lt;/item&gt;&lt;item&gt;486&lt;/item&gt;&lt;item&gt;487&lt;/item&gt;&lt;item&gt;489&lt;/item&gt;&lt;item&gt;490&lt;/item&gt;&lt;item&gt;491&lt;/item&gt;&lt;item&gt;492&lt;/item&gt;&lt;item&gt;493&lt;/item&gt;&lt;item&gt;494&lt;/item&gt;&lt;item&gt;495&lt;/item&gt;&lt;item&gt;496&lt;/item&gt;&lt;item&gt;497&lt;/item&gt;&lt;item&gt;499&lt;/item&gt;&lt;item&gt;500&lt;/item&gt;&lt;item&gt;501&lt;/item&gt;&lt;item&gt;502&lt;/item&gt;&lt;item&gt;503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8&lt;/item&gt;&lt;item&gt;529&lt;/item&gt;&lt;item&gt;530&lt;/item&gt;&lt;item&gt;531&lt;/item&gt;&lt;item&gt;532&lt;/item&gt;&lt;item&gt;533&lt;/item&gt;&lt;item&gt;534&lt;/item&gt;&lt;item&gt;535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50&lt;/item&gt;&lt;item&gt;551&lt;/item&gt;&lt;item&gt;552&lt;/item&gt;&lt;item&gt;553&lt;/item&gt;&lt;item&gt;554&lt;/item&gt;&lt;item&gt;555&lt;/item&gt;&lt;item&gt;556&lt;/item&gt;&lt;item&gt;557&lt;/item&gt;&lt;item&gt;559&lt;/item&gt;&lt;item&gt;560&lt;/item&gt;&lt;item&gt;561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/record-ids&gt;&lt;/item&gt;&lt;/Libraries&gt;"/>
  </w:docVars>
  <w:rsids>
    <w:rsidRoot w:val="00724588"/>
    <w:rsid w:val="000002EF"/>
    <w:rsid w:val="00000B52"/>
    <w:rsid w:val="00003B01"/>
    <w:rsid w:val="0000496A"/>
    <w:rsid w:val="00005FBC"/>
    <w:rsid w:val="00016F20"/>
    <w:rsid w:val="000402A7"/>
    <w:rsid w:val="00040FDD"/>
    <w:rsid w:val="000447EE"/>
    <w:rsid w:val="00047B78"/>
    <w:rsid w:val="00051605"/>
    <w:rsid w:val="00054149"/>
    <w:rsid w:val="00056E49"/>
    <w:rsid w:val="00093840"/>
    <w:rsid w:val="00094800"/>
    <w:rsid w:val="0009654E"/>
    <w:rsid w:val="000A2994"/>
    <w:rsid w:val="000A2E59"/>
    <w:rsid w:val="000B0D47"/>
    <w:rsid w:val="000B2BAD"/>
    <w:rsid w:val="000C3DE1"/>
    <w:rsid w:val="000C745A"/>
    <w:rsid w:val="000C747A"/>
    <w:rsid w:val="000D45DC"/>
    <w:rsid w:val="000F286F"/>
    <w:rsid w:val="000F4EB0"/>
    <w:rsid w:val="000F5675"/>
    <w:rsid w:val="000F7B42"/>
    <w:rsid w:val="0010433B"/>
    <w:rsid w:val="00104DC9"/>
    <w:rsid w:val="00106381"/>
    <w:rsid w:val="00112072"/>
    <w:rsid w:val="00112235"/>
    <w:rsid w:val="0011786E"/>
    <w:rsid w:val="00122195"/>
    <w:rsid w:val="00125243"/>
    <w:rsid w:val="00143EC3"/>
    <w:rsid w:val="001511EA"/>
    <w:rsid w:val="00153C76"/>
    <w:rsid w:val="00153EA9"/>
    <w:rsid w:val="00161774"/>
    <w:rsid w:val="00161A83"/>
    <w:rsid w:val="001628AA"/>
    <w:rsid w:val="001633E7"/>
    <w:rsid w:val="001729E2"/>
    <w:rsid w:val="001745AD"/>
    <w:rsid w:val="001771AD"/>
    <w:rsid w:val="00180492"/>
    <w:rsid w:val="00181AB9"/>
    <w:rsid w:val="001846CA"/>
    <w:rsid w:val="0018482F"/>
    <w:rsid w:val="001874FA"/>
    <w:rsid w:val="00195145"/>
    <w:rsid w:val="001A05D1"/>
    <w:rsid w:val="001A3979"/>
    <w:rsid w:val="001A5A97"/>
    <w:rsid w:val="001A6C6E"/>
    <w:rsid w:val="001B34EC"/>
    <w:rsid w:val="001B615E"/>
    <w:rsid w:val="001C157C"/>
    <w:rsid w:val="001C3068"/>
    <w:rsid w:val="001C7933"/>
    <w:rsid w:val="001D5FDD"/>
    <w:rsid w:val="001D61DF"/>
    <w:rsid w:val="001E7426"/>
    <w:rsid w:val="001F4A20"/>
    <w:rsid w:val="001F7620"/>
    <w:rsid w:val="0020082C"/>
    <w:rsid w:val="00201D63"/>
    <w:rsid w:val="002032FE"/>
    <w:rsid w:val="0021431A"/>
    <w:rsid w:val="00230747"/>
    <w:rsid w:val="00236EB4"/>
    <w:rsid w:val="002466FF"/>
    <w:rsid w:val="00252211"/>
    <w:rsid w:val="00263689"/>
    <w:rsid w:val="00265074"/>
    <w:rsid w:val="00273261"/>
    <w:rsid w:val="002737D6"/>
    <w:rsid w:val="002752D0"/>
    <w:rsid w:val="00280E3D"/>
    <w:rsid w:val="0028355B"/>
    <w:rsid w:val="00284CFA"/>
    <w:rsid w:val="00286308"/>
    <w:rsid w:val="00292E01"/>
    <w:rsid w:val="002A1596"/>
    <w:rsid w:val="002A2CA4"/>
    <w:rsid w:val="002A67E0"/>
    <w:rsid w:val="002B2F0E"/>
    <w:rsid w:val="002B3829"/>
    <w:rsid w:val="002B402A"/>
    <w:rsid w:val="002B7766"/>
    <w:rsid w:val="002B7A1F"/>
    <w:rsid w:val="002C00F4"/>
    <w:rsid w:val="002C6ED3"/>
    <w:rsid w:val="002C786C"/>
    <w:rsid w:val="002D3468"/>
    <w:rsid w:val="002D5083"/>
    <w:rsid w:val="002E4215"/>
    <w:rsid w:val="002E6280"/>
    <w:rsid w:val="002E6395"/>
    <w:rsid w:val="002F09F6"/>
    <w:rsid w:val="002F0AB8"/>
    <w:rsid w:val="002F1CE0"/>
    <w:rsid w:val="002F238A"/>
    <w:rsid w:val="002F4D1F"/>
    <w:rsid w:val="002F5A2F"/>
    <w:rsid w:val="0030253D"/>
    <w:rsid w:val="003205F2"/>
    <w:rsid w:val="003253FA"/>
    <w:rsid w:val="00325B87"/>
    <w:rsid w:val="0033716B"/>
    <w:rsid w:val="0034377D"/>
    <w:rsid w:val="00343F1E"/>
    <w:rsid w:val="00345A5E"/>
    <w:rsid w:val="003462AF"/>
    <w:rsid w:val="003504AD"/>
    <w:rsid w:val="00352BBE"/>
    <w:rsid w:val="00365FA1"/>
    <w:rsid w:val="00377DB6"/>
    <w:rsid w:val="00377E97"/>
    <w:rsid w:val="00380BCB"/>
    <w:rsid w:val="003850E2"/>
    <w:rsid w:val="00386092"/>
    <w:rsid w:val="00392F91"/>
    <w:rsid w:val="003930C0"/>
    <w:rsid w:val="0039643D"/>
    <w:rsid w:val="003A27BE"/>
    <w:rsid w:val="003A487C"/>
    <w:rsid w:val="003B54D6"/>
    <w:rsid w:val="003C654D"/>
    <w:rsid w:val="003D5A70"/>
    <w:rsid w:val="003D6C35"/>
    <w:rsid w:val="003E0B1C"/>
    <w:rsid w:val="003E3EC0"/>
    <w:rsid w:val="003E7E48"/>
    <w:rsid w:val="00403C54"/>
    <w:rsid w:val="00404F1D"/>
    <w:rsid w:val="00405384"/>
    <w:rsid w:val="00410096"/>
    <w:rsid w:val="00410FB3"/>
    <w:rsid w:val="004166CE"/>
    <w:rsid w:val="00416722"/>
    <w:rsid w:val="00431054"/>
    <w:rsid w:val="00442D01"/>
    <w:rsid w:val="004446C3"/>
    <w:rsid w:val="00445548"/>
    <w:rsid w:val="00454763"/>
    <w:rsid w:val="004577C2"/>
    <w:rsid w:val="004661F6"/>
    <w:rsid w:val="0047748C"/>
    <w:rsid w:val="00482944"/>
    <w:rsid w:val="00495185"/>
    <w:rsid w:val="00495C8C"/>
    <w:rsid w:val="00496568"/>
    <w:rsid w:val="004B23C6"/>
    <w:rsid w:val="004D623A"/>
    <w:rsid w:val="004E62FE"/>
    <w:rsid w:val="004E7C4F"/>
    <w:rsid w:val="004F03D2"/>
    <w:rsid w:val="004F0C87"/>
    <w:rsid w:val="004F15FE"/>
    <w:rsid w:val="004F2AD2"/>
    <w:rsid w:val="005033EE"/>
    <w:rsid w:val="00505D54"/>
    <w:rsid w:val="00510CA3"/>
    <w:rsid w:val="0051233B"/>
    <w:rsid w:val="00512852"/>
    <w:rsid w:val="00520069"/>
    <w:rsid w:val="00533819"/>
    <w:rsid w:val="00534FD5"/>
    <w:rsid w:val="005378C5"/>
    <w:rsid w:val="00546CC4"/>
    <w:rsid w:val="0055129F"/>
    <w:rsid w:val="00553DD8"/>
    <w:rsid w:val="005543F9"/>
    <w:rsid w:val="005551F9"/>
    <w:rsid w:val="005612E2"/>
    <w:rsid w:val="0056179E"/>
    <w:rsid w:val="00572BFD"/>
    <w:rsid w:val="00583B82"/>
    <w:rsid w:val="00587AFD"/>
    <w:rsid w:val="0059595B"/>
    <w:rsid w:val="00596080"/>
    <w:rsid w:val="0059758D"/>
    <w:rsid w:val="005A1816"/>
    <w:rsid w:val="005A3711"/>
    <w:rsid w:val="005B46F4"/>
    <w:rsid w:val="005C0F74"/>
    <w:rsid w:val="005C2113"/>
    <w:rsid w:val="005C238F"/>
    <w:rsid w:val="005C7FE6"/>
    <w:rsid w:val="005E401F"/>
    <w:rsid w:val="005E6733"/>
    <w:rsid w:val="005F570A"/>
    <w:rsid w:val="005F6454"/>
    <w:rsid w:val="005F6FFE"/>
    <w:rsid w:val="00603B9E"/>
    <w:rsid w:val="00603FBD"/>
    <w:rsid w:val="00606B43"/>
    <w:rsid w:val="00607904"/>
    <w:rsid w:val="00613247"/>
    <w:rsid w:val="00613E5C"/>
    <w:rsid w:val="0061436F"/>
    <w:rsid w:val="0061488A"/>
    <w:rsid w:val="00614A8E"/>
    <w:rsid w:val="0062077A"/>
    <w:rsid w:val="00621625"/>
    <w:rsid w:val="00637700"/>
    <w:rsid w:val="006405ED"/>
    <w:rsid w:val="006418AC"/>
    <w:rsid w:val="006438C7"/>
    <w:rsid w:val="00673B53"/>
    <w:rsid w:val="00674984"/>
    <w:rsid w:val="00675A8F"/>
    <w:rsid w:val="006802A3"/>
    <w:rsid w:val="00680DED"/>
    <w:rsid w:val="00691B8E"/>
    <w:rsid w:val="006940DC"/>
    <w:rsid w:val="006A3497"/>
    <w:rsid w:val="006A4A95"/>
    <w:rsid w:val="006A6870"/>
    <w:rsid w:val="006A6FB0"/>
    <w:rsid w:val="006B101B"/>
    <w:rsid w:val="006B5F4C"/>
    <w:rsid w:val="006C5B2D"/>
    <w:rsid w:val="006D28D4"/>
    <w:rsid w:val="006D5E6C"/>
    <w:rsid w:val="006D7FFA"/>
    <w:rsid w:val="006E1B60"/>
    <w:rsid w:val="006E269E"/>
    <w:rsid w:val="006E321E"/>
    <w:rsid w:val="006F1CE5"/>
    <w:rsid w:val="006F1E71"/>
    <w:rsid w:val="006F2271"/>
    <w:rsid w:val="006F34DC"/>
    <w:rsid w:val="007014FB"/>
    <w:rsid w:val="00706017"/>
    <w:rsid w:val="007100BF"/>
    <w:rsid w:val="00713E52"/>
    <w:rsid w:val="0071650E"/>
    <w:rsid w:val="00724588"/>
    <w:rsid w:val="00725C5B"/>
    <w:rsid w:val="00726796"/>
    <w:rsid w:val="00727E3B"/>
    <w:rsid w:val="0074291E"/>
    <w:rsid w:val="00743C10"/>
    <w:rsid w:val="00745158"/>
    <w:rsid w:val="0074740D"/>
    <w:rsid w:val="00752184"/>
    <w:rsid w:val="00755D43"/>
    <w:rsid w:val="00756C67"/>
    <w:rsid w:val="007640DB"/>
    <w:rsid w:val="0076547E"/>
    <w:rsid w:val="007808BE"/>
    <w:rsid w:val="00780AF2"/>
    <w:rsid w:val="007844B3"/>
    <w:rsid w:val="007962E7"/>
    <w:rsid w:val="007A2A25"/>
    <w:rsid w:val="007A6886"/>
    <w:rsid w:val="007B0249"/>
    <w:rsid w:val="007B1765"/>
    <w:rsid w:val="007C0619"/>
    <w:rsid w:val="007C307C"/>
    <w:rsid w:val="007D440D"/>
    <w:rsid w:val="007D6E74"/>
    <w:rsid w:val="007E1E48"/>
    <w:rsid w:val="007E4F17"/>
    <w:rsid w:val="007E6A96"/>
    <w:rsid w:val="007E79B3"/>
    <w:rsid w:val="007E7DD8"/>
    <w:rsid w:val="007F7E2F"/>
    <w:rsid w:val="00803BCC"/>
    <w:rsid w:val="008042D8"/>
    <w:rsid w:val="008055B1"/>
    <w:rsid w:val="00806F84"/>
    <w:rsid w:val="00817880"/>
    <w:rsid w:val="008212ED"/>
    <w:rsid w:val="00823B78"/>
    <w:rsid w:val="00826386"/>
    <w:rsid w:val="008270FF"/>
    <w:rsid w:val="00833188"/>
    <w:rsid w:val="008471B4"/>
    <w:rsid w:val="00851492"/>
    <w:rsid w:val="008542CE"/>
    <w:rsid w:val="00856238"/>
    <w:rsid w:val="00861050"/>
    <w:rsid w:val="0086139B"/>
    <w:rsid w:val="00862F79"/>
    <w:rsid w:val="008645B3"/>
    <w:rsid w:val="00866473"/>
    <w:rsid w:val="00872363"/>
    <w:rsid w:val="00880EA2"/>
    <w:rsid w:val="008830DD"/>
    <w:rsid w:val="00883D95"/>
    <w:rsid w:val="00886105"/>
    <w:rsid w:val="00891895"/>
    <w:rsid w:val="008A1F28"/>
    <w:rsid w:val="008A4F74"/>
    <w:rsid w:val="008A65AD"/>
    <w:rsid w:val="008A7FC3"/>
    <w:rsid w:val="008C6B80"/>
    <w:rsid w:val="008C7D1F"/>
    <w:rsid w:val="008D04C5"/>
    <w:rsid w:val="008D2C59"/>
    <w:rsid w:val="008D7A6B"/>
    <w:rsid w:val="008E00D9"/>
    <w:rsid w:val="008E05F7"/>
    <w:rsid w:val="008E6123"/>
    <w:rsid w:val="00901BE4"/>
    <w:rsid w:val="0091301F"/>
    <w:rsid w:val="0091501B"/>
    <w:rsid w:val="00917007"/>
    <w:rsid w:val="00917395"/>
    <w:rsid w:val="0092563B"/>
    <w:rsid w:val="00926FA1"/>
    <w:rsid w:val="00940B33"/>
    <w:rsid w:val="00942F24"/>
    <w:rsid w:val="00943780"/>
    <w:rsid w:val="00951EDF"/>
    <w:rsid w:val="00953ADD"/>
    <w:rsid w:val="00954962"/>
    <w:rsid w:val="00963775"/>
    <w:rsid w:val="00970B1E"/>
    <w:rsid w:val="00974D34"/>
    <w:rsid w:val="009915AD"/>
    <w:rsid w:val="00993729"/>
    <w:rsid w:val="00995579"/>
    <w:rsid w:val="0099757A"/>
    <w:rsid w:val="009A34FF"/>
    <w:rsid w:val="009B5208"/>
    <w:rsid w:val="009C1935"/>
    <w:rsid w:val="009C61ED"/>
    <w:rsid w:val="009D1925"/>
    <w:rsid w:val="009E55CC"/>
    <w:rsid w:val="009E6630"/>
    <w:rsid w:val="00A00217"/>
    <w:rsid w:val="00A1430A"/>
    <w:rsid w:val="00A14597"/>
    <w:rsid w:val="00A17CDD"/>
    <w:rsid w:val="00A206AC"/>
    <w:rsid w:val="00A22253"/>
    <w:rsid w:val="00A223E4"/>
    <w:rsid w:val="00A2665B"/>
    <w:rsid w:val="00A34B32"/>
    <w:rsid w:val="00A45F48"/>
    <w:rsid w:val="00A46AC6"/>
    <w:rsid w:val="00A52EF6"/>
    <w:rsid w:val="00A54C66"/>
    <w:rsid w:val="00A55402"/>
    <w:rsid w:val="00A55BD5"/>
    <w:rsid w:val="00A60752"/>
    <w:rsid w:val="00A63DDB"/>
    <w:rsid w:val="00A6484C"/>
    <w:rsid w:val="00A70584"/>
    <w:rsid w:val="00A7318B"/>
    <w:rsid w:val="00A73428"/>
    <w:rsid w:val="00A74666"/>
    <w:rsid w:val="00A83780"/>
    <w:rsid w:val="00A85457"/>
    <w:rsid w:val="00A87570"/>
    <w:rsid w:val="00A90341"/>
    <w:rsid w:val="00A9326D"/>
    <w:rsid w:val="00A9511E"/>
    <w:rsid w:val="00AA4DC3"/>
    <w:rsid w:val="00AB3463"/>
    <w:rsid w:val="00AB5B00"/>
    <w:rsid w:val="00AB705C"/>
    <w:rsid w:val="00AB7F8E"/>
    <w:rsid w:val="00AC0424"/>
    <w:rsid w:val="00AC3B80"/>
    <w:rsid w:val="00AC512D"/>
    <w:rsid w:val="00AC662A"/>
    <w:rsid w:val="00AC6FE7"/>
    <w:rsid w:val="00AD47CE"/>
    <w:rsid w:val="00AD6AD5"/>
    <w:rsid w:val="00AD7B3B"/>
    <w:rsid w:val="00AE4E48"/>
    <w:rsid w:val="00B02070"/>
    <w:rsid w:val="00B04A2E"/>
    <w:rsid w:val="00B04FC7"/>
    <w:rsid w:val="00B100A8"/>
    <w:rsid w:val="00B118BA"/>
    <w:rsid w:val="00B12CAA"/>
    <w:rsid w:val="00B133A7"/>
    <w:rsid w:val="00B14E5A"/>
    <w:rsid w:val="00B16E51"/>
    <w:rsid w:val="00B16E66"/>
    <w:rsid w:val="00B1758F"/>
    <w:rsid w:val="00B215A0"/>
    <w:rsid w:val="00B21660"/>
    <w:rsid w:val="00B351D7"/>
    <w:rsid w:val="00B35D08"/>
    <w:rsid w:val="00B45272"/>
    <w:rsid w:val="00B45A47"/>
    <w:rsid w:val="00B476CB"/>
    <w:rsid w:val="00B513B3"/>
    <w:rsid w:val="00B52C42"/>
    <w:rsid w:val="00B5322B"/>
    <w:rsid w:val="00B55084"/>
    <w:rsid w:val="00B57419"/>
    <w:rsid w:val="00B6284E"/>
    <w:rsid w:val="00B63A8C"/>
    <w:rsid w:val="00B63F86"/>
    <w:rsid w:val="00B64C13"/>
    <w:rsid w:val="00B65AC0"/>
    <w:rsid w:val="00B65FCC"/>
    <w:rsid w:val="00B66154"/>
    <w:rsid w:val="00B72633"/>
    <w:rsid w:val="00B779A7"/>
    <w:rsid w:val="00B81D23"/>
    <w:rsid w:val="00B870A7"/>
    <w:rsid w:val="00B944A0"/>
    <w:rsid w:val="00BA34B5"/>
    <w:rsid w:val="00BA373D"/>
    <w:rsid w:val="00BA472C"/>
    <w:rsid w:val="00BC015D"/>
    <w:rsid w:val="00BC51A1"/>
    <w:rsid w:val="00BD223C"/>
    <w:rsid w:val="00BD380B"/>
    <w:rsid w:val="00BF002D"/>
    <w:rsid w:val="00BF35F4"/>
    <w:rsid w:val="00C02B96"/>
    <w:rsid w:val="00C0567E"/>
    <w:rsid w:val="00C076E3"/>
    <w:rsid w:val="00C07BCE"/>
    <w:rsid w:val="00C35981"/>
    <w:rsid w:val="00C36210"/>
    <w:rsid w:val="00C370DF"/>
    <w:rsid w:val="00C44514"/>
    <w:rsid w:val="00C5420A"/>
    <w:rsid w:val="00C653EA"/>
    <w:rsid w:val="00C70585"/>
    <w:rsid w:val="00C75F7B"/>
    <w:rsid w:val="00C90A27"/>
    <w:rsid w:val="00C91CD9"/>
    <w:rsid w:val="00C930F6"/>
    <w:rsid w:val="00CA0AF8"/>
    <w:rsid w:val="00CA5DEE"/>
    <w:rsid w:val="00CA63C6"/>
    <w:rsid w:val="00CA70DD"/>
    <w:rsid w:val="00CB024C"/>
    <w:rsid w:val="00CB413C"/>
    <w:rsid w:val="00CC2583"/>
    <w:rsid w:val="00CC760E"/>
    <w:rsid w:val="00CD1C21"/>
    <w:rsid w:val="00CD2DC1"/>
    <w:rsid w:val="00CD753C"/>
    <w:rsid w:val="00CE11BA"/>
    <w:rsid w:val="00CE1367"/>
    <w:rsid w:val="00CE4AE4"/>
    <w:rsid w:val="00CE7F68"/>
    <w:rsid w:val="00CF56E4"/>
    <w:rsid w:val="00CF57EE"/>
    <w:rsid w:val="00D05E13"/>
    <w:rsid w:val="00D0620D"/>
    <w:rsid w:val="00D15E24"/>
    <w:rsid w:val="00D22B63"/>
    <w:rsid w:val="00D25EB9"/>
    <w:rsid w:val="00D37380"/>
    <w:rsid w:val="00D374A3"/>
    <w:rsid w:val="00D434B1"/>
    <w:rsid w:val="00D5204D"/>
    <w:rsid w:val="00D53F05"/>
    <w:rsid w:val="00D54542"/>
    <w:rsid w:val="00D55727"/>
    <w:rsid w:val="00D64DB3"/>
    <w:rsid w:val="00D71D95"/>
    <w:rsid w:val="00D82DC2"/>
    <w:rsid w:val="00D92C3D"/>
    <w:rsid w:val="00D938C8"/>
    <w:rsid w:val="00DA7F1C"/>
    <w:rsid w:val="00DB3246"/>
    <w:rsid w:val="00DC283F"/>
    <w:rsid w:val="00DD2BB8"/>
    <w:rsid w:val="00DD3D59"/>
    <w:rsid w:val="00DD41A4"/>
    <w:rsid w:val="00DF4709"/>
    <w:rsid w:val="00DF519F"/>
    <w:rsid w:val="00DF56FC"/>
    <w:rsid w:val="00DF73C5"/>
    <w:rsid w:val="00E0061B"/>
    <w:rsid w:val="00E10013"/>
    <w:rsid w:val="00E10FC7"/>
    <w:rsid w:val="00E13001"/>
    <w:rsid w:val="00E14D70"/>
    <w:rsid w:val="00E22CAD"/>
    <w:rsid w:val="00E22EE9"/>
    <w:rsid w:val="00E243C3"/>
    <w:rsid w:val="00E245DC"/>
    <w:rsid w:val="00E268A8"/>
    <w:rsid w:val="00E30B49"/>
    <w:rsid w:val="00E34B2A"/>
    <w:rsid w:val="00E418FF"/>
    <w:rsid w:val="00E44597"/>
    <w:rsid w:val="00E46858"/>
    <w:rsid w:val="00E506A9"/>
    <w:rsid w:val="00E53E64"/>
    <w:rsid w:val="00E56D5A"/>
    <w:rsid w:val="00E72AD9"/>
    <w:rsid w:val="00E743C8"/>
    <w:rsid w:val="00E7764C"/>
    <w:rsid w:val="00E77722"/>
    <w:rsid w:val="00E80340"/>
    <w:rsid w:val="00E818CE"/>
    <w:rsid w:val="00E82B46"/>
    <w:rsid w:val="00E8340A"/>
    <w:rsid w:val="00E8439B"/>
    <w:rsid w:val="00E845FE"/>
    <w:rsid w:val="00E87B5E"/>
    <w:rsid w:val="00E92564"/>
    <w:rsid w:val="00E947B0"/>
    <w:rsid w:val="00E96786"/>
    <w:rsid w:val="00EA1BC2"/>
    <w:rsid w:val="00EA5938"/>
    <w:rsid w:val="00ED41BE"/>
    <w:rsid w:val="00ED776D"/>
    <w:rsid w:val="00EE00E0"/>
    <w:rsid w:val="00EE5217"/>
    <w:rsid w:val="00EE53A1"/>
    <w:rsid w:val="00F00FC9"/>
    <w:rsid w:val="00F020C7"/>
    <w:rsid w:val="00F02729"/>
    <w:rsid w:val="00F0280D"/>
    <w:rsid w:val="00F105B0"/>
    <w:rsid w:val="00F131CC"/>
    <w:rsid w:val="00F15244"/>
    <w:rsid w:val="00F31401"/>
    <w:rsid w:val="00F36F42"/>
    <w:rsid w:val="00F433C7"/>
    <w:rsid w:val="00F45EE6"/>
    <w:rsid w:val="00F60208"/>
    <w:rsid w:val="00F6359D"/>
    <w:rsid w:val="00F6441E"/>
    <w:rsid w:val="00F66952"/>
    <w:rsid w:val="00F76ACA"/>
    <w:rsid w:val="00F8194B"/>
    <w:rsid w:val="00F93243"/>
    <w:rsid w:val="00F971CA"/>
    <w:rsid w:val="00F97270"/>
    <w:rsid w:val="00F97697"/>
    <w:rsid w:val="00FA123E"/>
    <w:rsid w:val="00FA2B35"/>
    <w:rsid w:val="00FA663A"/>
    <w:rsid w:val="00FA76C7"/>
    <w:rsid w:val="00FC5600"/>
    <w:rsid w:val="00FD26A9"/>
    <w:rsid w:val="00FD31B8"/>
    <w:rsid w:val="00FD5005"/>
    <w:rsid w:val="00FD5EEB"/>
    <w:rsid w:val="00FD725D"/>
    <w:rsid w:val="00FE6287"/>
    <w:rsid w:val="00FF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6B23F1"/>
  <w14:defaultImageDpi w14:val="32767"/>
  <w15:chartTrackingRefBased/>
  <w15:docId w15:val="{42C0548E-C218-4847-A92F-BD17F11B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77D"/>
    <w:pPr>
      <w:widowControl w:val="0"/>
      <w:spacing w:beforeLines="50" w:before="50"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next w:val="a"/>
    <w:link w:val="10"/>
    <w:uiPriority w:val="9"/>
    <w:qFormat/>
    <w:rsid w:val="00B66154"/>
    <w:pPr>
      <w:keepNext/>
      <w:keepLines/>
      <w:pageBreakBefore/>
      <w:numPr>
        <w:numId w:val="1"/>
      </w:numPr>
      <w:outlineLvl w:val="0"/>
    </w:pPr>
    <w:rPr>
      <w:rFonts w:ascii="Times New Roman" w:eastAsia="黑体" w:hAnsi="Times New Roman"/>
      <w:b/>
      <w:bCs/>
      <w:color w:val="000000" w:themeColor="text1"/>
      <w:kern w:val="44"/>
      <w:sz w:val="30"/>
      <w:szCs w:val="44"/>
    </w:rPr>
  </w:style>
  <w:style w:type="paragraph" w:styleId="2">
    <w:name w:val="heading 2"/>
    <w:next w:val="a"/>
    <w:link w:val="20"/>
    <w:uiPriority w:val="9"/>
    <w:unhideWhenUsed/>
    <w:qFormat/>
    <w:rsid w:val="00680DED"/>
    <w:pPr>
      <w:numPr>
        <w:ilvl w:val="1"/>
        <w:numId w:val="1"/>
      </w:numPr>
      <w:wordWrap w:val="0"/>
      <w:spacing w:beforeLines="50" w:before="50" w:line="400" w:lineRule="exact"/>
      <w:jc w:val="both"/>
      <w:outlineLvl w:val="1"/>
    </w:pPr>
    <w:rPr>
      <w:rFonts w:ascii="Times New Roman" w:eastAsia="黑体" w:hAnsi="Times New Roman" w:cstheme="majorBidi"/>
      <w:b/>
      <w:bCs/>
      <w:color w:val="000000" w:themeColor="text1"/>
      <w:sz w:val="28"/>
      <w:szCs w:val="32"/>
    </w:rPr>
  </w:style>
  <w:style w:type="paragraph" w:styleId="3">
    <w:name w:val="heading 3"/>
    <w:next w:val="a"/>
    <w:link w:val="30"/>
    <w:uiPriority w:val="9"/>
    <w:unhideWhenUsed/>
    <w:qFormat/>
    <w:rsid w:val="00B57419"/>
    <w:pPr>
      <w:numPr>
        <w:ilvl w:val="2"/>
        <w:numId w:val="1"/>
      </w:numPr>
      <w:wordWrap w:val="0"/>
      <w:ind w:left="0"/>
      <w:outlineLvl w:val="2"/>
    </w:pPr>
    <w:rPr>
      <w:rFonts w:ascii="Times New Roman" w:eastAsia="黑体" w:hAnsi="Times New Roman"/>
      <w:b/>
      <w:bCs/>
      <w:sz w:val="24"/>
      <w:szCs w:val="32"/>
    </w:rPr>
  </w:style>
  <w:style w:type="paragraph" w:styleId="4">
    <w:name w:val="heading 4"/>
    <w:next w:val="a"/>
    <w:link w:val="40"/>
    <w:uiPriority w:val="9"/>
    <w:unhideWhenUsed/>
    <w:qFormat/>
    <w:rsid w:val="00B57419"/>
    <w:pPr>
      <w:numPr>
        <w:ilvl w:val="3"/>
        <w:numId w:val="1"/>
      </w:numPr>
      <w:wordWrap w:val="0"/>
      <w:outlineLvl w:val="3"/>
    </w:pPr>
    <w:rPr>
      <w:rFonts w:ascii="Times New Roman" w:eastAsia="楷体" w:hAnsi="Times New Roman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6154"/>
    <w:rPr>
      <w:rFonts w:ascii="Times New Roman" w:eastAsia="黑体" w:hAnsi="Times New Roman"/>
      <w:b/>
      <w:bCs/>
      <w:color w:val="000000" w:themeColor="text1"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680DED"/>
    <w:rPr>
      <w:rFonts w:ascii="Times New Roman" w:eastAsia="黑体" w:hAnsi="Times New Roman" w:cstheme="majorBidi"/>
      <w:b/>
      <w:bCs/>
      <w:color w:val="000000" w:themeColor="text1"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57419"/>
    <w:rPr>
      <w:rFonts w:ascii="Times New Roman" w:eastAsia="黑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B57419"/>
    <w:rPr>
      <w:rFonts w:ascii="Times New Roman" w:eastAsia="楷体" w:hAnsi="Times New Roman" w:cstheme="majorBidi"/>
      <w:b/>
      <w:bCs/>
      <w:sz w:val="24"/>
      <w:szCs w:val="28"/>
    </w:rPr>
  </w:style>
  <w:style w:type="paragraph" w:styleId="a3">
    <w:name w:val="No Spacing"/>
    <w:link w:val="a4"/>
    <w:uiPriority w:val="1"/>
    <w:qFormat/>
    <w:rsid w:val="003E7E48"/>
    <w:pPr>
      <w:widowControl w:val="0"/>
      <w:spacing w:beforeLines="50" w:before="50" w:line="400" w:lineRule="exact"/>
      <w:jc w:val="both"/>
    </w:pPr>
    <w:rPr>
      <w:rFonts w:ascii="Times New Roman" w:eastAsia="宋体" w:hAnsi="Times New Roman"/>
      <w:sz w:val="24"/>
    </w:rPr>
  </w:style>
  <w:style w:type="paragraph" w:styleId="a5">
    <w:name w:val="caption"/>
    <w:basedOn w:val="a"/>
    <w:next w:val="a"/>
    <w:uiPriority w:val="35"/>
    <w:unhideWhenUsed/>
    <w:rsid w:val="00D05E13"/>
    <w:pPr>
      <w:keepNext/>
      <w:spacing w:beforeLines="100" w:before="326"/>
      <w:ind w:firstLineChars="0" w:firstLine="0"/>
      <w:jc w:val="center"/>
    </w:pPr>
    <w:rPr>
      <w:rFonts w:eastAsia="黑体" w:cstheme="majorBidi"/>
      <w:b/>
      <w:sz w:val="21"/>
      <w:szCs w:val="20"/>
    </w:rPr>
  </w:style>
  <w:style w:type="paragraph" w:styleId="a6">
    <w:name w:val="header"/>
    <w:basedOn w:val="a"/>
    <w:link w:val="a7"/>
    <w:uiPriority w:val="99"/>
    <w:unhideWhenUsed/>
    <w:rsid w:val="0062162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1625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2162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21625"/>
    <w:rPr>
      <w:rFonts w:ascii="Times New Roman" w:eastAsia="宋体" w:hAnsi="Times New Roman"/>
      <w:sz w:val="18"/>
      <w:szCs w:val="18"/>
    </w:rPr>
  </w:style>
  <w:style w:type="paragraph" w:customStyle="1" w:styleId="1-ysk">
    <w:name w:val="标题1-ysk"/>
    <w:basedOn w:val="a"/>
    <w:link w:val="1-ysk0"/>
    <w:rsid w:val="00621625"/>
    <w:pPr>
      <w:pageBreakBefore/>
      <w:numPr>
        <w:numId w:val="10"/>
      </w:numPr>
      <w:spacing w:beforeLines="0" w:before="0"/>
      <w:ind w:firstLineChars="0"/>
      <w:outlineLvl w:val="0"/>
    </w:pPr>
    <w:rPr>
      <w:b/>
      <w:sz w:val="28"/>
    </w:rPr>
  </w:style>
  <w:style w:type="character" w:customStyle="1" w:styleId="1-ysk0">
    <w:name w:val="标题1-ysk 字符"/>
    <w:basedOn w:val="a0"/>
    <w:link w:val="1-ysk"/>
    <w:rsid w:val="00621625"/>
    <w:rPr>
      <w:rFonts w:ascii="Times New Roman" w:eastAsia="宋体" w:hAnsi="Times New Roman"/>
      <w:b/>
      <w:sz w:val="28"/>
    </w:rPr>
  </w:style>
  <w:style w:type="paragraph" w:customStyle="1" w:styleId="2-ysk">
    <w:name w:val="标题2-ysk"/>
    <w:basedOn w:val="1-ysk"/>
    <w:link w:val="2-ysk0"/>
    <w:rsid w:val="00621625"/>
    <w:pPr>
      <w:pageBreakBefore w:val="0"/>
      <w:numPr>
        <w:ilvl w:val="1"/>
      </w:numPr>
      <w:spacing w:beforeLines="50" w:before="50"/>
      <w:outlineLvl w:val="1"/>
    </w:pPr>
    <w:rPr>
      <w:sz w:val="24"/>
    </w:rPr>
  </w:style>
  <w:style w:type="character" w:customStyle="1" w:styleId="2-ysk0">
    <w:name w:val="标题2-ysk 字符"/>
    <w:basedOn w:val="1-ysk0"/>
    <w:link w:val="2-ysk"/>
    <w:rsid w:val="00621625"/>
    <w:rPr>
      <w:rFonts w:ascii="Times New Roman" w:eastAsia="宋体" w:hAnsi="Times New Roman"/>
      <w:b/>
      <w:sz w:val="24"/>
    </w:rPr>
  </w:style>
  <w:style w:type="paragraph" w:customStyle="1" w:styleId="3-ysk">
    <w:name w:val="标题3-ysk"/>
    <w:basedOn w:val="2-ysk"/>
    <w:link w:val="3-ysk0"/>
    <w:rsid w:val="00621625"/>
    <w:pPr>
      <w:numPr>
        <w:ilvl w:val="2"/>
      </w:numPr>
      <w:outlineLvl w:val="2"/>
    </w:pPr>
  </w:style>
  <w:style w:type="character" w:customStyle="1" w:styleId="3-ysk0">
    <w:name w:val="标题3-ysk 字符"/>
    <w:basedOn w:val="2-ysk0"/>
    <w:link w:val="3-ysk"/>
    <w:rsid w:val="00621625"/>
    <w:rPr>
      <w:rFonts w:ascii="Times New Roman" w:eastAsia="宋体" w:hAnsi="Times New Roman"/>
      <w:b/>
      <w:sz w:val="24"/>
    </w:rPr>
  </w:style>
  <w:style w:type="paragraph" w:customStyle="1" w:styleId="4-ysk">
    <w:name w:val="标题4-ysk"/>
    <w:basedOn w:val="3-ysk"/>
    <w:link w:val="4-ysk0"/>
    <w:rsid w:val="00621625"/>
    <w:pPr>
      <w:numPr>
        <w:ilvl w:val="3"/>
      </w:numPr>
      <w:outlineLvl w:val="3"/>
    </w:pPr>
  </w:style>
  <w:style w:type="character" w:customStyle="1" w:styleId="4-ysk0">
    <w:name w:val="标题4-ysk 字符"/>
    <w:basedOn w:val="3-ysk0"/>
    <w:link w:val="4-ysk"/>
    <w:rsid w:val="00621625"/>
    <w:rPr>
      <w:rFonts w:ascii="Times New Roman" w:eastAsia="宋体" w:hAnsi="Times New Roman"/>
      <w:b/>
      <w:sz w:val="24"/>
    </w:rPr>
  </w:style>
  <w:style w:type="paragraph" w:customStyle="1" w:styleId="-ysk">
    <w:name w:val="正文-ysk"/>
    <w:basedOn w:val="a"/>
    <w:link w:val="-ysk0"/>
    <w:rsid w:val="00621625"/>
    <w:pPr>
      <w:spacing w:beforeLines="0" w:before="0"/>
    </w:pPr>
    <w:rPr>
      <w14:ligatures w14:val="none"/>
    </w:rPr>
  </w:style>
  <w:style w:type="character" w:customStyle="1" w:styleId="-ysk0">
    <w:name w:val="正文-ysk 字符"/>
    <w:basedOn w:val="a0"/>
    <w:link w:val="-ysk"/>
    <w:rsid w:val="00621625"/>
    <w:rPr>
      <w:rFonts w:ascii="Times New Roman" w:eastAsia="宋体" w:hAnsi="Times New Roman"/>
      <w:sz w:val="24"/>
      <w14:ligatures w14:val="none"/>
    </w:rPr>
  </w:style>
  <w:style w:type="character" w:customStyle="1" w:styleId="fontstyle01">
    <w:name w:val="fontstyle01"/>
    <w:basedOn w:val="a0"/>
    <w:rsid w:val="00621625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2162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nchor-text">
    <w:name w:val="anchor-text"/>
    <w:basedOn w:val="a0"/>
    <w:rsid w:val="00621625"/>
  </w:style>
  <w:style w:type="paragraph" w:customStyle="1" w:styleId="msonormal0">
    <w:name w:val="msonormal"/>
    <w:basedOn w:val="a"/>
    <w:rsid w:val="00621625"/>
    <w:pPr>
      <w:widowControl/>
      <w:spacing w:beforeLines="0"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  <w14:ligatures w14:val="none"/>
    </w:rPr>
  </w:style>
  <w:style w:type="paragraph" w:styleId="aa">
    <w:name w:val="List Paragraph"/>
    <w:basedOn w:val="a"/>
    <w:uiPriority w:val="34"/>
    <w:qFormat/>
    <w:rsid w:val="00621625"/>
    <w:pPr>
      <w:spacing w:beforeLines="0" w:before="0" w:line="240" w:lineRule="auto"/>
      <w:ind w:firstLine="420"/>
    </w:pPr>
    <w:rPr>
      <w:rFonts w:asciiTheme="minorHAnsi" w:eastAsiaTheme="minorEastAsia" w:hAnsiTheme="minorHAnsi"/>
      <w:sz w:val="21"/>
      <w14:ligatures w14:val="none"/>
    </w:rPr>
  </w:style>
  <w:style w:type="character" w:customStyle="1" w:styleId="11">
    <w:name w:val="样式1 字符"/>
    <w:basedOn w:val="a0"/>
    <w:link w:val="12"/>
    <w:locked/>
    <w:rsid w:val="00621625"/>
  </w:style>
  <w:style w:type="paragraph" w:customStyle="1" w:styleId="12">
    <w:name w:val="样式1"/>
    <w:basedOn w:val="a"/>
    <w:link w:val="11"/>
    <w:rsid w:val="00621625"/>
    <w:pPr>
      <w:spacing w:beforeLines="0" w:before="0" w:line="240" w:lineRule="auto"/>
      <w:ind w:firstLineChars="0" w:firstLine="0"/>
    </w:pPr>
    <w:rPr>
      <w:rFonts w:asciiTheme="minorHAnsi" w:eastAsiaTheme="minorEastAsia" w:hAnsiTheme="minorHAnsi"/>
      <w:sz w:val="21"/>
    </w:rPr>
  </w:style>
  <w:style w:type="character" w:customStyle="1" w:styleId="text">
    <w:name w:val="text 字符"/>
    <w:link w:val="text0"/>
    <w:locked/>
    <w:rsid w:val="00621625"/>
    <w:rPr>
      <w:rFonts w:ascii="Times New Roman" w:hAnsi="Times New Roman" w:cs="Times New Roman"/>
      <w:bCs/>
      <w:color w:val="000000"/>
      <w:sz w:val="24"/>
    </w:rPr>
  </w:style>
  <w:style w:type="paragraph" w:customStyle="1" w:styleId="text0">
    <w:name w:val="text"/>
    <w:basedOn w:val="a"/>
    <w:link w:val="text"/>
    <w:rsid w:val="00621625"/>
    <w:pPr>
      <w:spacing w:beforeLines="0" w:before="0"/>
    </w:pPr>
    <w:rPr>
      <w:rFonts w:eastAsiaTheme="minorEastAsia" w:cs="Times New Roman"/>
      <w:bCs/>
      <w:color w:val="000000"/>
    </w:rPr>
  </w:style>
  <w:style w:type="character" w:customStyle="1" w:styleId="title1">
    <w:name w:val="title 1 字符"/>
    <w:link w:val="title10"/>
    <w:locked/>
    <w:rsid w:val="00621625"/>
    <w:rPr>
      <w:b/>
      <w:bCs/>
      <w:color w:val="000000"/>
      <w:sz w:val="28"/>
    </w:rPr>
  </w:style>
  <w:style w:type="paragraph" w:customStyle="1" w:styleId="title10">
    <w:name w:val="title 1"/>
    <w:basedOn w:val="text0"/>
    <w:link w:val="title1"/>
    <w:rsid w:val="00621625"/>
    <w:pPr>
      <w:spacing w:beforeLines="100"/>
      <w:ind w:firstLineChars="0" w:firstLine="0"/>
      <w:outlineLvl w:val="0"/>
    </w:pPr>
    <w:rPr>
      <w:rFonts w:asciiTheme="minorHAnsi" w:hAnsiTheme="minorHAnsi" w:cstheme="minorBidi"/>
      <w:b/>
      <w:sz w:val="28"/>
    </w:rPr>
  </w:style>
  <w:style w:type="character" w:customStyle="1" w:styleId="title3">
    <w:name w:val="title 3 字符"/>
    <w:link w:val="title30"/>
    <w:locked/>
    <w:rsid w:val="00621625"/>
    <w:rPr>
      <w:b/>
      <w:bCs/>
      <w:color w:val="000000"/>
      <w:sz w:val="24"/>
    </w:rPr>
  </w:style>
  <w:style w:type="paragraph" w:customStyle="1" w:styleId="title30">
    <w:name w:val="title 3"/>
    <w:basedOn w:val="a"/>
    <w:link w:val="title3"/>
    <w:rsid w:val="00621625"/>
    <w:pPr>
      <w:spacing w:beforeLines="0" w:before="0"/>
      <w:ind w:firstLineChars="0" w:firstLine="0"/>
      <w:outlineLvl w:val="2"/>
    </w:pPr>
    <w:rPr>
      <w:rFonts w:asciiTheme="minorHAnsi" w:eastAsiaTheme="minorEastAsia" w:hAnsiTheme="minorHAnsi"/>
      <w:b/>
      <w:bCs/>
      <w:color w:val="000000"/>
    </w:rPr>
  </w:style>
  <w:style w:type="character" w:customStyle="1" w:styleId="MTDisplayEquation">
    <w:name w:val="MTDisplayEquation 字符"/>
    <w:basedOn w:val="text"/>
    <w:link w:val="MTDisplayEquation0"/>
    <w:locked/>
    <w:rsid w:val="00621625"/>
    <w:rPr>
      <w:rFonts w:ascii="Times New Roman" w:hAnsi="Times New Roman" w:cs="Times New Roman"/>
      <w:bCs/>
      <w:color w:val="000000"/>
      <w:sz w:val="24"/>
    </w:rPr>
  </w:style>
  <w:style w:type="paragraph" w:customStyle="1" w:styleId="MTDisplayEquation0">
    <w:name w:val="MTDisplayEquation"/>
    <w:basedOn w:val="text0"/>
    <w:next w:val="a"/>
    <w:link w:val="MTDisplayEquation"/>
    <w:rsid w:val="00621625"/>
    <w:pPr>
      <w:tabs>
        <w:tab w:val="center" w:pos="3420"/>
        <w:tab w:val="right" w:pos="6840"/>
      </w:tabs>
    </w:pPr>
  </w:style>
  <w:style w:type="character" w:styleId="ab">
    <w:name w:val="Placeholder Text"/>
    <w:basedOn w:val="a0"/>
    <w:uiPriority w:val="99"/>
    <w:semiHidden/>
    <w:rsid w:val="00621625"/>
    <w:rPr>
      <w:color w:val="666666"/>
    </w:rPr>
  </w:style>
  <w:style w:type="character" w:customStyle="1" w:styleId="MTEquationSection">
    <w:name w:val="MTEquationSection"/>
    <w:basedOn w:val="a0"/>
    <w:rsid w:val="00621625"/>
    <w:rPr>
      <w:vanish/>
      <w:webHidden w:val="0"/>
      <w:color w:val="FF0000"/>
      <w:specVanish w:val="0"/>
    </w:rPr>
  </w:style>
  <w:style w:type="table" w:styleId="ac">
    <w:name w:val="Table Grid"/>
    <w:basedOn w:val="a1"/>
    <w:uiPriority w:val="39"/>
    <w:rsid w:val="00621625"/>
    <w:rPr>
      <w:rFonts w:eastAsia="Times New Roma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ysk-">
    <w:name w:val="正文-ysk-无缩进"/>
    <w:basedOn w:val="-ysk"/>
    <w:link w:val="-ysk-0"/>
    <w:rsid w:val="00621625"/>
    <w:pPr>
      <w:ind w:firstLineChars="0" w:firstLine="0"/>
    </w:pPr>
  </w:style>
  <w:style w:type="character" w:customStyle="1" w:styleId="-ysk-0">
    <w:name w:val="正文-ysk-无缩进 字符"/>
    <w:basedOn w:val="-ysk0"/>
    <w:link w:val="-ysk-"/>
    <w:rsid w:val="00621625"/>
    <w:rPr>
      <w:rFonts w:ascii="Times New Roman" w:eastAsia="宋体" w:hAnsi="Times New Roman"/>
      <w:sz w:val="24"/>
      <w14:ligatures w14:val="none"/>
    </w:rPr>
  </w:style>
  <w:style w:type="character" w:customStyle="1" w:styleId="fontstyle31">
    <w:name w:val="fontstyle31"/>
    <w:basedOn w:val="a0"/>
    <w:rsid w:val="00621625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621625"/>
    <w:rPr>
      <w:rFonts w:ascii="等线" w:eastAsia="等线" w:hAnsi="等线" w:hint="eastAsia"/>
      <w:b w:val="0"/>
      <w:bCs w:val="0"/>
      <w:i w:val="0"/>
      <w:iCs w:val="0"/>
      <w:color w:val="000000"/>
      <w:sz w:val="18"/>
      <w:szCs w:val="18"/>
    </w:rPr>
  </w:style>
  <w:style w:type="paragraph" w:customStyle="1" w:styleId="-ysk1">
    <w:name w:val="题注-ysk"/>
    <w:basedOn w:val="-ysk"/>
    <w:link w:val="-ysk2"/>
    <w:rsid w:val="00621625"/>
    <w:pPr>
      <w:ind w:firstLineChars="0" w:firstLine="0"/>
      <w:jc w:val="center"/>
    </w:pPr>
    <w:rPr>
      <w:b/>
      <w:bCs/>
    </w:rPr>
  </w:style>
  <w:style w:type="character" w:customStyle="1" w:styleId="-ysk2">
    <w:name w:val="题注-ysk 字符"/>
    <w:basedOn w:val="-ysk0"/>
    <w:link w:val="-ysk1"/>
    <w:rsid w:val="00621625"/>
    <w:rPr>
      <w:rFonts w:ascii="Times New Roman" w:eastAsia="宋体" w:hAnsi="Times New Roman"/>
      <w:b/>
      <w:bCs/>
      <w:sz w:val="24"/>
      <w14:ligatures w14:val="none"/>
    </w:rPr>
  </w:style>
  <w:style w:type="character" w:customStyle="1" w:styleId="13">
    <w:name w:val="要点1"/>
    <w:basedOn w:val="a0"/>
    <w:uiPriority w:val="1"/>
    <w:rsid w:val="00F00FC9"/>
    <w:rPr>
      <w:b/>
    </w:rPr>
  </w:style>
  <w:style w:type="paragraph" w:customStyle="1" w:styleId="centered">
    <w:name w:val="centered"/>
    <w:basedOn w:val="a"/>
    <w:rsid w:val="00F00FC9"/>
    <w:pPr>
      <w:widowControl/>
      <w:spacing w:beforeLines="0" w:before="0" w:line="240" w:lineRule="auto"/>
      <w:ind w:firstLineChars="0" w:firstLine="0"/>
      <w:jc w:val="center"/>
    </w:pPr>
    <w:rPr>
      <w:rFonts w:asciiTheme="minorHAnsi" w:eastAsiaTheme="minorEastAsia" w:hAnsiTheme="minorHAnsi"/>
      <w:kern w:val="0"/>
      <w:szCs w:val="24"/>
      <w:lang w:eastAsia="en-US"/>
      <w14:ligatures w14:val="none"/>
    </w:rPr>
  </w:style>
  <w:style w:type="table" w:customStyle="1" w:styleId="tabletemplate">
    <w:name w:val="table_template"/>
    <w:basedOn w:val="a1"/>
    <w:uiPriority w:val="59"/>
    <w:rsid w:val="00F00FC9"/>
    <w:pPr>
      <w:jc w:val="right"/>
    </w:pPr>
    <w:rPr>
      <w:kern w:val="0"/>
      <w:sz w:val="24"/>
      <w:szCs w:val="24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00FC9"/>
    <w:rPr>
      <w:kern w:val="0"/>
      <w:sz w:val="24"/>
      <w:szCs w:val="24"/>
      <w:lang w:eastAsia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a"/>
    <w:rsid w:val="00F00FC9"/>
    <w:pPr>
      <w:widowControl/>
      <w:spacing w:beforeLines="0" w:before="0" w:line="240" w:lineRule="auto"/>
      <w:ind w:firstLineChars="0" w:firstLine="0"/>
      <w:jc w:val="center"/>
    </w:pPr>
    <w:rPr>
      <w:rFonts w:asciiTheme="minorHAnsi" w:eastAsiaTheme="minorEastAsia" w:hAnsiTheme="minorHAnsi"/>
      <w:b/>
      <w:i/>
      <w:kern w:val="0"/>
      <w:szCs w:val="24"/>
      <w:lang w:eastAsia="en-US"/>
      <w14:ligatures w14:val="none"/>
    </w:rPr>
  </w:style>
  <w:style w:type="paragraph" w:customStyle="1" w:styleId="TableCaption">
    <w:name w:val="Table Caption"/>
    <w:basedOn w:val="ImageCaption"/>
    <w:rsid w:val="00F00FC9"/>
  </w:style>
  <w:style w:type="table" w:styleId="ad">
    <w:name w:val="Table Professional"/>
    <w:basedOn w:val="a1"/>
    <w:uiPriority w:val="99"/>
    <w:semiHidden/>
    <w:unhideWhenUsed/>
    <w:rsid w:val="00F00FC9"/>
    <w:rPr>
      <w:kern w:val="0"/>
      <w:sz w:val="24"/>
      <w:szCs w:val="24"/>
      <w:lang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292E01"/>
    <w:pPr>
      <w:tabs>
        <w:tab w:val="right" w:leader="dot" w:pos="9684"/>
      </w:tabs>
      <w:spacing w:before="163"/>
      <w:ind w:firstLineChars="0" w:firstLine="0"/>
      <w:jc w:val="left"/>
    </w:pPr>
    <w:rPr>
      <w:rFonts w:eastAsiaTheme="minorHAnsi" w:cs="Times New Roman"/>
      <w:b/>
      <w:bCs/>
      <w:noProof/>
      <w:sz w:val="22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125243"/>
    <w:pPr>
      <w:spacing w:before="0"/>
      <w:ind w:firstLine="0"/>
      <w:jc w:val="left"/>
    </w:pPr>
    <w:rPr>
      <w:rFonts w:asciiTheme="minorHAnsi" w:eastAsiaTheme="minorHAnsi"/>
      <w:b/>
      <w:bCs/>
      <w:smallCaps/>
      <w:sz w:val="22"/>
    </w:rPr>
  </w:style>
  <w:style w:type="paragraph" w:styleId="ae">
    <w:name w:val="Balloon Text"/>
    <w:basedOn w:val="a"/>
    <w:link w:val="af"/>
    <w:uiPriority w:val="99"/>
    <w:semiHidden/>
    <w:unhideWhenUsed/>
    <w:rsid w:val="00F00FC9"/>
    <w:pPr>
      <w:widowControl/>
      <w:spacing w:beforeLines="0" w:before="0" w:line="240" w:lineRule="auto"/>
      <w:ind w:firstLineChars="0" w:firstLine="0"/>
      <w:jc w:val="left"/>
    </w:pPr>
    <w:rPr>
      <w:rFonts w:ascii="Lucida Grande" w:eastAsiaTheme="minorEastAsia" w:hAnsi="Lucida Grande"/>
      <w:kern w:val="0"/>
      <w:sz w:val="18"/>
      <w:szCs w:val="18"/>
      <w:lang w:eastAsia="en-US"/>
      <w14:ligatures w14:val="none"/>
    </w:rPr>
  </w:style>
  <w:style w:type="character" w:customStyle="1" w:styleId="af">
    <w:name w:val="批注框文本 字符"/>
    <w:basedOn w:val="a0"/>
    <w:link w:val="ae"/>
    <w:uiPriority w:val="99"/>
    <w:semiHidden/>
    <w:rsid w:val="00F00FC9"/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referenceid">
    <w:name w:val="reference_id"/>
    <w:basedOn w:val="a0"/>
    <w:uiPriority w:val="1"/>
    <w:rsid w:val="00F00FC9"/>
    <w:rPr>
      <w:vertAlign w:val="superscript"/>
    </w:rPr>
  </w:style>
  <w:style w:type="paragraph" w:customStyle="1" w:styleId="graphictitle">
    <w:name w:val="graphic title"/>
    <w:basedOn w:val="ImageCaption"/>
    <w:next w:val="a"/>
    <w:rsid w:val="00F00FC9"/>
  </w:style>
  <w:style w:type="paragraph" w:customStyle="1" w:styleId="tabletitle">
    <w:name w:val="table title"/>
    <w:basedOn w:val="TableCaption"/>
    <w:next w:val="a"/>
    <w:rsid w:val="00F00FC9"/>
  </w:style>
  <w:style w:type="paragraph" w:styleId="TOC">
    <w:name w:val="TOC Heading"/>
    <w:basedOn w:val="1"/>
    <w:next w:val="a"/>
    <w:uiPriority w:val="39"/>
    <w:unhideWhenUsed/>
    <w:qFormat/>
    <w:rsid w:val="00CE11BA"/>
    <w:pPr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A1430A"/>
    <w:pPr>
      <w:spacing w:before="0"/>
      <w:ind w:firstLine="0"/>
      <w:jc w:val="left"/>
    </w:pPr>
    <w:rPr>
      <w:rFonts w:asciiTheme="minorHAnsi" w:eastAsiaTheme="minorHAnsi"/>
      <w:smallCaps/>
      <w:sz w:val="22"/>
    </w:rPr>
  </w:style>
  <w:style w:type="character" w:styleId="af0">
    <w:name w:val="Hyperlink"/>
    <w:basedOn w:val="a0"/>
    <w:uiPriority w:val="99"/>
    <w:unhideWhenUsed/>
    <w:rsid w:val="00CE11BA"/>
    <w:rPr>
      <w:color w:val="0563C1" w:themeColor="hyperlink"/>
      <w:u w:val="single"/>
    </w:rPr>
  </w:style>
  <w:style w:type="paragraph" w:customStyle="1" w:styleId="af1">
    <w:name w:val="图片"/>
    <w:basedOn w:val="a"/>
    <w:link w:val="af2"/>
    <w:qFormat/>
    <w:rsid w:val="00B779A7"/>
    <w:pPr>
      <w:spacing w:beforeLines="0" w:before="0" w:line="240" w:lineRule="auto"/>
      <w:ind w:firstLineChars="0" w:firstLine="0"/>
      <w:jc w:val="center"/>
    </w:pPr>
    <w:rPr>
      <w:iCs/>
    </w:rPr>
  </w:style>
  <w:style w:type="character" w:customStyle="1" w:styleId="af2">
    <w:name w:val="图片 字符"/>
    <w:basedOn w:val="a0"/>
    <w:link w:val="af1"/>
    <w:rsid w:val="00B779A7"/>
    <w:rPr>
      <w:rFonts w:ascii="Times New Roman" w:eastAsia="宋体" w:hAnsi="Times New Roman"/>
      <w:iCs/>
      <w:sz w:val="24"/>
    </w:rPr>
  </w:style>
  <w:style w:type="paragraph" w:customStyle="1" w:styleId="p">
    <w:name w:val="p"/>
    <w:basedOn w:val="a"/>
    <w:rsid w:val="008542CE"/>
    <w:pPr>
      <w:widowControl/>
      <w:spacing w:beforeLines="0"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  <w14:ligatures w14:val="none"/>
    </w:rPr>
  </w:style>
  <w:style w:type="paragraph" w:styleId="af3">
    <w:name w:val="Normal (Web)"/>
    <w:basedOn w:val="a"/>
    <w:uiPriority w:val="99"/>
    <w:unhideWhenUsed/>
    <w:rsid w:val="008542CE"/>
    <w:pPr>
      <w:widowControl/>
      <w:spacing w:beforeLines="0"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  <w14:ligatures w14:val="none"/>
    </w:rPr>
  </w:style>
  <w:style w:type="character" w:styleId="af4">
    <w:name w:val="FollowedHyperlink"/>
    <w:basedOn w:val="a0"/>
    <w:uiPriority w:val="99"/>
    <w:semiHidden/>
    <w:unhideWhenUsed/>
    <w:rsid w:val="008542CE"/>
    <w:rPr>
      <w:color w:val="800080"/>
      <w:u w:val="single"/>
    </w:rPr>
  </w:style>
  <w:style w:type="character" w:styleId="af5">
    <w:name w:val="Emphasis"/>
    <w:basedOn w:val="a0"/>
    <w:uiPriority w:val="20"/>
    <w:rsid w:val="008542CE"/>
    <w:rPr>
      <w:i/>
      <w:iCs/>
    </w:rPr>
  </w:style>
  <w:style w:type="paragraph" w:customStyle="1" w:styleId="skip-numbering">
    <w:name w:val="skip-numbering"/>
    <w:basedOn w:val="a"/>
    <w:rsid w:val="008542CE"/>
    <w:pPr>
      <w:widowControl/>
      <w:spacing w:beforeLines="0"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8542CE"/>
    <w:pPr>
      <w:jc w:val="center"/>
    </w:pPr>
    <w:rPr>
      <w:rFonts w:cs="Times New Roman"/>
      <w:noProof/>
      <w:sz w:val="28"/>
    </w:rPr>
  </w:style>
  <w:style w:type="character" w:customStyle="1" w:styleId="EndNoteBibliographyTitle0">
    <w:name w:val="EndNote Bibliography Title 字符"/>
    <w:basedOn w:val="a0"/>
    <w:link w:val="EndNoteBibliographyTitle"/>
    <w:rsid w:val="008542CE"/>
    <w:rPr>
      <w:rFonts w:ascii="Times New Roman" w:eastAsia="宋体" w:hAnsi="Times New Roman" w:cs="Times New Roman"/>
      <w:noProof/>
      <w:sz w:val="28"/>
    </w:rPr>
  </w:style>
  <w:style w:type="paragraph" w:customStyle="1" w:styleId="EndNoteBibliography">
    <w:name w:val="EndNote Bibliography"/>
    <w:basedOn w:val="a"/>
    <w:link w:val="EndNoteBibliography0"/>
    <w:rsid w:val="008542CE"/>
    <w:pPr>
      <w:spacing w:line="240" w:lineRule="exact"/>
    </w:pPr>
    <w:rPr>
      <w:rFonts w:cs="Times New Roman"/>
      <w:noProof/>
      <w:sz w:val="28"/>
    </w:rPr>
  </w:style>
  <w:style w:type="character" w:customStyle="1" w:styleId="EndNoteBibliography0">
    <w:name w:val="EndNote Bibliography 字符"/>
    <w:basedOn w:val="a0"/>
    <w:link w:val="EndNoteBibliography"/>
    <w:rsid w:val="008542CE"/>
    <w:rPr>
      <w:rFonts w:ascii="Times New Roman" w:eastAsia="宋体" w:hAnsi="Times New Roman" w:cs="Times New Roman"/>
      <w:noProof/>
      <w:sz w:val="28"/>
    </w:rPr>
  </w:style>
  <w:style w:type="character" w:customStyle="1" w:styleId="fontstyle11">
    <w:name w:val="fontstyle11"/>
    <w:basedOn w:val="a0"/>
    <w:rsid w:val="00A74666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f6">
    <w:name w:val="Body Text"/>
    <w:basedOn w:val="a"/>
    <w:link w:val="af7"/>
    <w:uiPriority w:val="1"/>
    <w:qFormat/>
    <w:rsid w:val="002F0AB8"/>
    <w:pPr>
      <w:autoSpaceDE w:val="0"/>
      <w:autoSpaceDN w:val="0"/>
      <w:spacing w:beforeLines="0" w:before="0" w:line="240" w:lineRule="auto"/>
      <w:ind w:firstLineChars="0" w:firstLine="0"/>
      <w:jc w:val="left"/>
    </w:pPr>
    <w:rPr>
      <w:rFonts w:ascii="宋体" w:hAnsi="宋体" w:cs="宋体"/>
      <w:kern w:val="0"/>
      <w:szCs w:val="24"/>
      <w14:ligatures w14:val="none"/>
    </w:rPr>
  </w:style>
  <w:style w:type="character" w:customStyle="1" w:styleId="af7">
    <w:name w:val="正文文本 字符"/>
    <w:basedOn w:val="a0"/>
    <w:link w:val="af6"/>
    <w:uiPriority w:val="1"/>
    <w:rsid w:val="002F0AB8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ref-title">
    <w:name w:val="ref-title"/>
    <w:basedOn w:val="a0"/>
    <w:rsid w:val="003930C0"/>
  </w:style>
  <w:style w:type="paragraph" w:styleId="TOC4">
    <w:name w:val="toc 4"/>
    <w:basedOn w:val="a"/>
    <w:next w:val="a"/>
    <w:autoRedefine/>
    <w:uiPriority w:val="39"/>
    <w:unhideWhenUsed/>
    <w:rsid w:val="00963775"/>
    <w:pPr>
      <w:spacing w:before="0"/>
      <w:ind w:firstLine="0"/>
      <w:jc w:val="left"/>
    </w:pPr>
    <w:rPr>
      <w:rFonts w:asciiTheme="minorHAnsi" w:eastAsiaTheme="minorHAnsi"/>
      <w:sz w:val="22"/>
    </w:rPr>
  </w:style>
  <w:style w:type="paragraph" w:styleId="TOC5">
    <w:name w:val="toc 5"/>
    <w:basedOn w:val="a"/>
    <w:next w:val="a"/>
    <w:autoRedefine/>
    <w:uiPriority w:val="39"/>
    <w:unhideWhenUsed/>
    <w:rsid w:val="00963775"/>
    <w:pPr>
      <w:spacing w:before="0"/>
      <w:ind w:firstLine="0"/>
      <w:jc w:val="left"/>
    </w:pPr>
    <w:rPr>
      <w:rFonts w:asciiTheme="minorHAnsi" w:eastAsiaTheme="minorHAnsi"/>
      <w:sz w:val="22"/>
    </w:rPr>
  </w:style>
  <w:style w:type="paragraph" w:styleId="TOC6">
    <w:name w:val="toc 6"/>
    <w:basedOn w:val="a"/>
    <w:next w:val="a"/>
    <w:autoRedefine/>
    <w:uiPriority w:val="39"/>
    <w:unhideWhenUsed/>
    <w:rsid w:val="00963775"/>
    <w:pPr>
      <w:spacing w:before="0"/>
      <w:ind w:firstLine="0"/>
      <w:jc w:val="left"/>
    </w:pPr>
    <w:rPr>
      <w:rFonts w:asciiTheme="minorHAnsi" w:eastAsiaTheme="minorHAnsi"/>
      <w:sz w:val="22"/>
    </w:rPr>
  </w:style>
  <w:style w:type="paragraph" w:styleId="TOC7">
    <w:name w:val="toc 7"/>
    <w:basedOn w:val="a"/>
    <w:next w:val="a"/>
    <w:autoRedefine/>
    <w:uiPriority w:val="39"/>
    <w:unhideWhenUsed/>
    <w:rsid w:val="00963775"/>
    <w:pPr>
      <w:spacing w:before="0"/>
      <w:ind w:firstLine="0"/>
      <w:jc w:val="left"/>
    </w:pPr>
    <w:rPr>
      <w:rFonts w:asciiTheme="minorHAnsi" w:eastAsiaTheme="minorHAnsi"/>
      <w:sz w:val="22"/>
    </w:rPr>
  </w:style>
  <w:style w:type="paragraph" w:styleId="TOC8">
    <w:name w:val="toc 8"/>
    <w:basedOn w:val="a"/>
    <w:next w:val="a"/>
    <w:autoRedefine/>
    <w:uiPriority w:val="39"/>
    <w:unhideWhenUsed/>
    <w:rsid w:val="00963775"/>
    <w:pPr>
      <w:spacing w:before="0"/>
      <w:ind w:firstLine="0"/>
      <w:jc w:val="left"/>
    </w:pPr>
    <w:rPr>
      <w:rFonts w:asciiTheme="minorHAnsi" w:eastAsiaTheme="minorHAnsi"/>
      <w:sz w:val="22"/>
    </w:rPr>
  </w:style>
  <w:style w:type="paragraph" w:styleId="TOC9">
    <w:name w:val="toc 9"/>
    <w:basedOn w:val="a"/>
    <w:next w:val="a"/>
    <w:autoRedefine/>
    <w:uiPriority w:val="39"/>
    <w:unhideWhenUsed/>
    <w:rsid w:val="00963775"/>
    <w:pPr>
      <w:spacing w:before="0"/>
      <w:ind w:firstLine="0"/>
      <w:jc w:val="left"/>
    </w:pPr>
    <w:rPr>
      <w:rFonts w:asciiTheme="minorHAnsi" w:eastAsiaTheme="minorHAnsi"/>
      <w:sz w:val="22"/>
    </w:rPr>
  </w:style>
  <w:style w:type="paragraph" w:styleId="af8">
    <w:name w:val="Plain Text"/>
    <w:basedOn w:val="a"/>
    <w:link w:val="af9"/>
    <w:rsid w:val="00706017"/>
    <w:pPr>
      <w:spacing w:beforeLines="0" w:before="0" w:line="240" w:lineRule="auto"/>
      <w:ind w:firstLineChars="0" w:firstLine="0"/>
    </w:pPr>
    <w:rPr>
      <w:rFonts w:ascii="宋体" w:hAnsi="Courier New" w:cs="Courier New"/>
      <w:sz w:val="21"/>
      <w:szCs w:val="21"/>
      <w14:ligatures w14:val="none"/>
    </w:rPr>
  </w:style>
  <w:style w:type="character" w:customStyle="1" w:styleId="af9">
    <w:name w:val="纯文本 字符"/>
    <w:basedOn w:val="a0"/>
    <w:link w:val="af8"/>
    <w:rsid w:val="00706017"/>
    <w:rPr>
      <w:rFonts w:ascii="宋体" w:eastAsia="宋体" w:hAnsi="Courier New" w:cs="Courier New"/>
      <w:szCs w:val="21"/>
      <w14:ligatures w14:val="none"/>
    </w:rPr>
  </w:style>
  <w:style w:type="paragraph" w:styleId="afa">
    <w:name w:val="Revision"/>
    <w:hidden/>
    <w:uiPriority w:val="99"/>
    <w:semiHidden/>
    <w:rsid w:val="00093840"/>
    <w:rPr>
      <w:rFonts w:ascii="Times New Roman" w:eastAsia="宋体" w:hAnsi="Times New Roman"/>
      <w:sz w:val="24"/>
    </w:rPr>
  </w:style>
  <w:style w:type="paragraph" w:customStyle="1" w:styleId="SCI">
    <w:name w:val="SCI正文"/>
    <w:basedOn w:val="a"/>
    <w:link w:val="SCI0"/>
    <w:rsid w:val="00F76ACA"/>
    <w:pPr>
      <w:widowControl/>
      <w:spacing w:beforeLines="0" w:before="0" w:line="240" w:lineRule="auto"/>
      <w:jc w:val="left"/>
    </w:pPr>
    <w:rPr>
      <w:rFonts w:cs="Times New Roman"/>
      <w:noProof/>
      <w:kern w:val="0"/>
      <w:szCs w:val="24"/>
      <w14:ligatures w14:val="none"/>
    </w:rPr>
  </w:style>
  <w:style w:type="character" w:customStyle="1" w:styleId="SCI0">
    <w:name w:val="SCI正文 字符"/>
    <w:basedOn w:val="a0"/>
    <w:link w:val="SCI"/>
    <w:rsid w:val="00F76ACA"/>
    <w:rPr>
      <w:rFonts w:ascii="Times New Roman" w:eastAsia="宋体" w:hAnsi="Times New Roman" w:cs="Times New Roman"/>
      <w:noProof/>
      <w:kern w:val="0"/>
      <w:sz w:val="24"/>
      <w:szCs w:val="24"/>
      <w14:ligatures w14:val="none"/>
    </w:rPr>
  </w:style>
  <w:style w:type="paragraph" w:customStyle="1" w:styleId="SCI1">
    <w:name w:val="SCI一级标题"/>
    <w:basedOn w:val="a"/>
    <w:link w:val="SCI2"/>
    <w:rsid w:val="00F76ACA"/>
    <w:pPr>
      <w:widowControl/>
      <w:spacing w:beforeLines="0" w:before="0" w:line="240" w:lineRule="auto"/>
      <w:ind w:firstLineChars="0" w:firstLine="0"/>
      <w:jc w:val="left"/>
      <w:outlineLvl w:val="0"/>
    </w:pPr>
    <w:rPr>
      <w:rFonts w:cs="Times New Roman"/>
      <w:b/>
      <w:noProof/>
      <w:kern w:val="0"/>
      <w:sz w:val="32"/>
      <w:szCs w:val="24"/>
      <w14:ligatures w14:val="none"/>
    </w:rPr>
  </w:style>
  <w:style w:type="character" w:customStyle="1" w:styleId="SCI2">
    <w:name w:val="SCI一级标题 字符"/>
    <w:basedOn w:val="a0"/>
    <w:link w:val="SCI1"/>
    <w:rsid w:val="00F76ACA"/>
    <w:rPr>
      <w:rFonts w:ascii="Times New Roman" w:eastAsia="宋体" w:hAnsi="Times New Roman" w:cs="Times New Roman"/>
      <w:b/>
      <w:noProof/>
      <w:kern w:val="0"/>
      <w:sz w:val="32"/>
      <w:szCs w:val="24"/>
      <w14:ligatures w14:val="none"/>
    </w:rPr>
  </w:style>
  <w:style w:type="paragraph" w:styleId="HTML">
    <w:name w:val="HTML Preformatted"/>
    <w:basedOn w:val="a"/>
    <w:link w:val="HTML0"/>
    <w:uiPriority w:val="99"/>
    <w:semiHidden/>
    <w:unhideWhenUsed/>
    <w:rsid w:val="00926FA1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26FA1"/>
    <w:rPr>
      <w:rFonts w:ascii="Courier New" w:eastAsia="宋体" w:hAnsi="Courier New" w:cs="Courier New"/>
      <w:sz w:val="20"/>
      <w:szCs w:val="20"/>
    </w:rPr>
  </w:style>
  <w:style w:type="character" w:styleId="afb">
    <w:name w:val="Unresolved Mention"/>
    <w:basedOn w:val="a0"/>
    <w:uiPriority w:val="99"/>
    <w:semiHidden/>
    <w:unhideWhenUsed/>
    <w:rsid w:val="00F8194B"/>
    <w:rPr>
      <w:color w:val="605E5C"/>
      <w:shd w:val="clear" w:color="auto" w:fill="E1DFDD"/>
    </w:rPr>
  </w:style>
  <w:style w:type="paragraph" w:customStyle="1" w:styleId="Legend">
    <w:name w:val="Legend"/>
    <w:basedOn w:val="a3"/>
    <w:link w:val="Legend0"/>
    <w:qFormat/>
    <w:rsid w:val="00943780"/>
    <w:pPr>
      <w:spacing w:beforeLines="0" w:before="0" w:line="240" w:lineRule="auto"/>
    </w:pPr>
  </w:style>
  <w:style w:type="character" w:customStyle="1" w:styleId="a4">
    <w:name w:val="无间隔 字符"/>
    <w:basedOn w:val="a0"/>
    <w:link w:val="a3"/>
    <w:uiPriority w:val="1"/>
    <w:rsid w:val="00943780"/>
    <w:rPr>
      <w:rFonts w:ascii="Times New Roman" w:eastAsia="宋体" w:hAnsi="Times New Roman"/>
      <w:sz w:val="24"/>
    </w:rPr>
  </w:style>
  <w:style w:type="character" w:customStyle="1" w:styleId="Legend0">
    <w:name w:val="Legend 字符"/>
    <w:basedOn w:val="a4"/>
    <w:link w:val="Legend"/>
    <w:rsid w:val="00943780"/>
    <w:rPr>
      <w:rFonts w:ascii="Times New Roman" w:eastAsia="宋体" w:hAnsi="Times New Roman"/>
      <w:sz w:val="24"/>
    </w:rPr>
  </w:style>
  <w:style w:type="character" w:styleId="afc">
    <w:name w:val="annotation reference"/>
    <w:basedOn w:val="a0"/>
    <w:uiPriority w:val="99"/>
    <w:semiHidden/>
    <w:unhideWhenUsed/>
    <w:rsid w:val="005E401F"/>
    <w:rPr>
      <w:sz w:val="21"/>
      <w:szCs w:val="21"/>
    </w:rPr>
  </w:style>
  <w:style w:type="paragraph" w:styleId="afd">
    <w:name w:val="annotation text"/>
    <w:basedOn w:val="a"/>
    <w:link w:val="afe"/>
    <w:uiPriority w:val="99"/>
    <w:semiHidden/>
    <w:unhideWhenUsed/>
    <w:rsid w:val="005E401F"/>
    <w:pPr>
      <w:jc w:val="left"/>
    </w:pPr>
  </w:style>
  <w:style w:type="character" w:customStyle="1" w:styleId="afe">
    <w:name w:val="批注文字 字符"/>
    <w:basedOn w:val="a0"/>
    <w:link w:val="afd"/>
    <w:uiPriority w:val="99"/>
    <w:semiHidden/>
    <w:rsid w:val="005E401F"/>
    <w:rPr>
      <w:rFonts w:ascii="Times New Roman" w:eastAsia="宋体" w:hAnsi="Times New Roman"/>
      <w:sz w:val="24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5E401F"/>
    <w:rPr>
      <w:b/>
      <w:bCs/>
    </w:rPr>
  </w:style>
  <w:style w:type="character" w:customStyle="1" w:styleId="aff0">
    <w:name w:val="批注主题 字符"/>
    <w:basedOn w:val="afe"/>
    <w:link w:val="aff"/>
    <w:uiPriority w:val="99"/>
    <w:semiHidden/>
    <w:rsid w:val="005E401F"/>
    <w:rPr>
      <w:rFonts w:ascii="Times New Roman" w:eastAsia="宋体" w:hAnsi="Times New Roman"/>
      <w:b/>
      <w:bCs/>
      <w:sz w:val="24"/>
    </w:rPr>
  </w:style>
  <w:style w:type="paragraph" w:customStyle="1" w:styleId="FirstParagraph">
    <w:name w:val="First Paragraph"/>
    <w:basedOn w:val="af6"/>
    <w:next w:val="af6"/>
    <w:qFormat/>
    <w:rsid w:val="00380BCB"/>
    <w:pPr>
      <w:widowControl/>
      <w:autoSpaceDE/>
      <w:autoSpaceDN/>
      <w:spacing w:before="180" w:after="180"/>
    </w:pPr>
    <w:rPr>
      <w:rFonts w:asciiTheme="minorHAnsi" w:eastAsiaTheme="minorEastAsia" w:hAnsiTheme="minorHAnsi" w:cstheme="minorBidi"/>
      <w:lang w:eastAsia="en-US"/>
    </w:rPr>
  </w:style>
  <w:style w:type="paragraph" w:customStyle="1" w:styleId="Compact">
    <w:name w:val="Compact"/>
    <w:basedOn w:val="af6"/>
    <w:qFormat/>
    <w:rsid w:val="00380BCB"/>
    <w:pPr>
      <w:widowControl/>
      <w:autoSpaceDE/>
      <w:autoSpaceDN/>
      <w:spacing w:before="36" w:after="36"/>
    </w:pPr>
    <w:rPr>
      <w:rFonts w:asciiTheme="minorHAnsi" w:eastAsiaTheme="minorEastAsia" w:hAnsiTheme="minorHAnsi" w:cstheme="minorBidi"/>
      <w:lang w:eastAsia="en-US"/>
    </w:rPr>
  </w:style>
  <w:style w:type="table" w:customStyle="1" w:styleId="Table">
    <w:name w:val="Table"/>
    <w:semiHidden/>
    <w:unhideWhenUsed/>
    <w:qFormat/>
    <w:rsid w:val="00380BCB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2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D26E4-ACBE-4CDB-8B78-ABD666A63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7</TotalTime>
  <Pages>10</Pages>
  <Words>1882</Words>
  <Characters>8756</Characters>
  <Application>Microsoft Office Word</Application>
  <DocSecurity>0</DocSecurity>
  <Lines>1459</Lines>
  <Paragraphs>1519</Paragraphs>
  <ScaleCrop>false</ScaleCrop>
  <Company/>
  <LinksUpToDate>false</LinksUpToDate>
  <CharactersWithSpaces>9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qd yf</dc:creator>
  <cp:keywords/>
  <dc:description/>
  <cp:lastModifiedBy>skqd yf</cp:lastModifiedBy>
  <cp:revision>68</cp:revision>
  <dcterms:created xsi:type="dcterms:W3CDTF">2025-12-21T14:14:00Z</dcterms:created>
  <dcterms:modified xsi:type="dcterms:W3CDTF">2026-06-15T15:44:00Z</dcterms:modified>
</cp:coreProperties>
</file>